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9FF" w:rsidRDefault="005309FF" w:rsidP="00503065">
      <w:pPr>
        <w:pStyle w:val="Caption"/>
        <w:spacing w:line="360" w:lineRule="auto"/>
        <w:ind w:right="0"/>
      </w:pPr>
      <w:bookmarkStart w:id="0" w:name="_Ref225233853"/>
      <w:proofErr w:type="gramStart"/>
      <w:r w:rsidRPr="00032930">
        <w:t xml:space="preserve">Table </w:t>
      </w:r>
      <w:fldSimple w:instr=" SEQ Table \* ARABIC ">
        <w:r>
          <w:rPr>
            <w:noProof/>
          </w:rPr>
          <w:t>1</w:t>
        </w:r>
      </w:fldSimple>
      <w:bookmarkEnd w:id="0"/>
      <w:r w:rsidRPr="00356436">
        <w:t>.</w:t>
      </w:r>
      <w:proofErr w:type="gramEnd"/>
      <w:r w:rsidRPr="00356436">
        <w:t xml:space="preserve"> </w:t>
      </w:r>
      <w:r w:rsidR="008D1054">
        <w:t xml:space="preserve"> SNP markers and their </w:t>
      </w:r>
      <w:r w:rsidR="00ED243F">
        <w:t>physical and genetic</w:t>
      </w:r>
      <w:r w:rsidR="008D1054">
        <w:t xml:space="preserve"> position</w:t>
      </w:r>
      <w:r>
        <w:t>s</w:t>
      </w:r>
    </w:p>
    <w:tbl>
      <w:tblPr>
        <w:tblW w:w="5266" w:type="dxa"/>
        <w:tblLook w:val="0420" w:firstRow="1" w:lastRow="0" w:firstColumn="0" w:lastColumn="0" w:noHBand="0" w:noVBand="1"/>
      </w:tblPr>
      <w:tblGrid>
        <w:gridCol w:w="1300"/>
        <w:gridCol w:w="1366"/>
        <w:gridCol w:w="1300"/>
        <w:gridCol w:w="1300"/>
      </w:tblGrid>
      <w:tr w:rsidR="005309FF" w:rsidRPr="00ED243F" w:rsidTr="00BA0BB0">
        <w:trPr>
          <w:trHeight w:val="300"/>
        </w:trPr>
        <w:tc>
          <w:tcPr>
            <w:tcW w:w="1300" w:type="dxa"/>
            <w:tcBorders>
              <w:top w:val="double" w:sz="4" w:space="0" w:color="auto"/>
              <w:bottom w:val="single" w:sz="6" w:space="0" w:color="000000"/>
            </w:tcBorders>
            <w:shd w:val="clear" w:color="auto" w:fill="auto"/>
            <w:noWrap/>
            <w:hideMark/>
          </w:tcPr>
          <w:p w:rsidR="005309FF" w:rsidRPr="00ED243F" w:rsidRDefault="005309FF" w:rsidP="008D1054">
            <w:pPr>
              <w:jc w:val="center"/>
              <w:rPr>
                <w:bCs/>
                <w:iCs/>
                <w:color w:val="000000"/>
                <w:sz w:val="20"/>
              </w:rPr>
            </w:pPr>
            <w:r w:rsidRPr="00ED243F">
              <w:rPr>
                <w:bCs/>
                <w:iCs/>
                <w:color w:val="000000"/>
                <w:sz w:val="20"/>
              </w:rPr>
              <w:t>Marker</w:t>
            </w:r>
          </w:p>
        </w:tc>
        <w:tc>
          <w:tcPr>
            <w:tcW w:w="1366" w:type="dxa"/>
            <w:tcBorders>
              <w:top w:val="double" w:sz="4" w:space="0" w:color="auto"/>
              <w:bottom w:val="single" w:sz="6" w:space="0" w:color="000000"/>
            </w:tcBorders>
            <w:shd w:val="clear" w:color="auto" w:fill="auto"/>
            <w:noWrap/>
            <w:hideMark/>
          </w:tcPr>
          <w:p w:rsidR="005309FF" w:rsidRPr="00ED243F" w:rsidRDefault="005309FF" w:rsidP="00553F32">
            <w:pPr>
              <w:jc w:val="center"/>
              <w:rPr>
                <w:bCs/>
                <w:iCs/>
                <w:color w:val="000000"/>
                <w:sz w:val="20"/>
              </w:rPr>
            </w:pPr>
            <w:r w:rsidRPr="00ED243F">
              <w:rPr>
                <w:bCs/>
                <w:iCs/>
                <w:color w:val="000000"/>
                <w:sz w:val="20"/>
              </w:rPr>
              <w:t>Chromosome</w:t>
            </w:r>
          </w:p>
        </w:tc>
        <w:tc>
          <w:tcPr>
            <w:tcW w:w="1300" w:type="dxa"/>
            <w:tcBorders>
              <w:top w:val="double" w:sz="4" w:space="0" w:color="auto"/>
              <w:bottom w:val="single" w:sz="6" w:space="0" w:color="000000"/>
            </w:tcBorders>
            <w:shd w:val="clear" w:color="auto" w:fill="auto"/>
            <w:noWrap/>
            <w:hideMark/>
          </w:tcPr>
          <w:p w:rsidR="005309FF" w:rsidRPr="00ED243F" w:rsidRDefault="005309FF" w:rsidP="008D1054">
            <w:pPr>
              <w:jc w:val="center"/>
              <w:rPr>
                <w:bCs/>
                <w:iCs/>
                <w:color w:val="000000"/>
                <w:sz w:val="20"/>
              </w:rPr>
            </w:pPr>
            <w:r w:rsidRPr="00ED243F">
              <w:rPr>
                <w:bCs/>
                <w:iCs/>
                <w:color w:val="000000"/>
                <w:sz w:val="20"/>
              </w:rPr>
              <w:t>mm9 (Mb)</w:t>
            </w:r>
          </w:p>
        </w:tc>
        <w:tc>
          <w:tcPr>
            <w:tcW w:w="1300" w:type="dxa"/>
            <w:tcBorders>
              <w:top w:val="double" w:sz="4" w:space="0" w:color="auto"/>
              <w:bottom w:val="single" w:sz="6" w:space="0" w:color="000000"/>
            </w:tcBorders>
            <w:shd w:val="clear" w:color="auto" w:fill="auto"/>
            <w:noWrap/>
            <w:hideMark/>
          </w:tcPr>
          <w:p w:rsidR="005309FF" w:rsidRPr="00ED243F" w:rsidRDefault="005309FF" w:rsidP="008D1054">
            <w:pPr>
              <w:jc w:val="center"/>
              <w:rPr>
                <w:bCs/>
                <w:iCs/>
                <w:color w:val="000000"/>
                <w:sz w:val="20"/>
              </w:rPr>
            </w:pPr>
            <w:proofErr w:type="spellStart"/>
            <w:r w:rsidRPr="00ED243F">
              <w:rPr>
                <w:bCs/>
                <w:iCs/>
                <w:color w:val="000000"/>
                <w:sz w:val="20"/>
              </w:rPr>
              <w:t>cM</w:t>
            </w:r>
            <w:proofErr w:type="spellEnd"/>
          </w:p>
        </w:tc>
      </w:tr>
      <w:tr w:rsidR="005309FF" w:rsidRPr="00D56A5E" w:rsidTr="00BA0BB0">
        <w:trPr>
          <w:trHeight w:val="300"/>
        </w:trPr>
        <w:tc>
          <w:tcPr>
            <w:tcW w:w="1300" w:type="dxa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640908</w:t>
            </w:r>
          </w:p>
        </w:tc>
        <w:tc>
          <w:tcPr>
            <w:tcW w:w="1366" w:type="dxa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197604</w:t>
            </w:r>
          </w:p>
        </w:tc>
        <w:tc>
          <w:tcPr>
            <w:tcW w:w="1300" w:type="dxa"/>
            <w:tcBorders>
              <w:top w:val="single" w:sz="6" w:space="0" w:color="000000"/>
            </w:tcBorders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19760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47754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2901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19760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6523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4143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06937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4772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19760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615322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5431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19760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5340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6797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19760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5168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8628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38571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348284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0447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38571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4211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2770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3857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3332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4931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3857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8330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7209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3857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7842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8879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8019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9426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3857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7062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5.1327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3857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39258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5.3213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3857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84356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5.4185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3857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03017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5.4485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3857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27796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5.7269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76392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72581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5.8991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76392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64969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0097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76392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81370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1241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200309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2524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74896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52024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9529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9434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.951728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85740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1013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13951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8880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2906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70643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8464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4665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70643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8384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5243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12665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73295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70643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589798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9317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70643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51612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0915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70643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13735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1220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70643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68764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2845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70643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21304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3684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70643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05670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4495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70643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94326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5356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56948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6347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61555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8135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70643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85712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9888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70643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23613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9.1676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89393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lastRenderedPageBreak/>
              <w:t>rs4601167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9.3407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.89393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30907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9.5148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5.27035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1602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9.6899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5.27035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25885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9.8611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5.45621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16709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0429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5.45621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50577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2259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5.64135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9610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4049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20026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65521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54719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5066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68945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20026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4161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8325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4463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9773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57171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4515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1.1194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57171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3843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1.2615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57171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3797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1.4037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57171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2806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1.54365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57171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31358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1.6443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57171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15711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1.7445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57171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2370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1.8282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571718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1570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1.9247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571718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40676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0607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571718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67955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1969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75691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29643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29218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75691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39231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3445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75691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57099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4479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12734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4709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75691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38249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5178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75691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346411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6043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6.75691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68835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6504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09645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79207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12938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681003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434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12938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71075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682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3154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88046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9049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16071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0706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3154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40318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362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55401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2092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3154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82828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3974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3154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35348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4197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02550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5486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3154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20352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7190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93742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8537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3154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79847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9878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3154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48882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0422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3154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82016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1832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3154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lastRenderedPageBreak/>
              <w:t>rs1348288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3364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3154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87542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48135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31544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51565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5365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31544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80164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6135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31544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62712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7061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22371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8078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50229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09419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8401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50229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94222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9665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50229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95976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0527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50229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20844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1980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85389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3709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6891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59609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4862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87599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50179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5105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87599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38247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5388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87599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346486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6131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87599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97029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6925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7.87599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17262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8622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06287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50821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9433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06287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00961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0677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06287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634330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1885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4378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16077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3110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43784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5401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4373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43784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5050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5561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8.43784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4767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6742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9.192459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4497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7969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9.192459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5047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9196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9.192459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4588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263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9.82389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68582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1606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16745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3632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345938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5308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64504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5938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7005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64504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5754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8504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64504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679855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9809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39029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1074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64504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41241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1976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90170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2883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32911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4418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70693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59744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64504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88993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73805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64504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66969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8902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83359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9.1962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64504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32241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9.3478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64504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65854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9.4986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0.64504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lastRenderedPageBreak/>
              <w:t>rs3362392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9.6384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44399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9.7614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31321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9.8835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89667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0056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1.73273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593019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1242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50579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25075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2041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75891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3448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2041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61691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4145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79344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5569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2041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589252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6399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2041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35096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7080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55866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30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2041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59993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0267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2041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57874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1314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2041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45673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2695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630966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39947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2041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77692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4518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2041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51966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5706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2041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07144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64762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59777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7041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2041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81670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7985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2.82041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58774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8842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29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65670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9826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29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36234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2.0643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63225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2.1294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89460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2.2182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46408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2.3029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6852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2.4233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6871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2.5118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638047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2.5932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6286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2.6433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6192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2.7421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6171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2.8261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122744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2.9189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87698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0386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28623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520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226291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29293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5059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3286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41914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4476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97545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5918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39337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7429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23135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8192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19243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2951897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8904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lastRenderedPageBreak/>
              <w:t>rs5133610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9938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56445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70134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4.1096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3.74950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09051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4.2297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12078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2952483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4.2304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586824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4.3022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12078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80277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4.4012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12078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79759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4.5033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12078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69089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4.5922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12078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95143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4.7056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12078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56882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4.7793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12078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346580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4.8770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12078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347353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4.9864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12078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15584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5.0170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12078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15401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5.0516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12078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7863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5.1854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12078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72037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5.3070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30585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31150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5.4353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7620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5.5244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30585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7493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5.62778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491298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58829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5.7072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67636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59178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5.8591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25579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5.9527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347322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5.9869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67636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62279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6.0203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67636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62485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6.0660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67636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825281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6.1012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67636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90963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6.2188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67636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78811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6.3255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67636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62032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6.3504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67636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69656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6.4200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67636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79091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6.5819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67636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63250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6.6795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67636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98600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6.79298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86143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18760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6.8794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4.86143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82034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6.9290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16105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7.0750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04611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49287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7.1121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04611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42277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7.2352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41586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9754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7.3270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41586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9384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7.3939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41586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9699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7.4851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5.41586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639758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7.58841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54369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9785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7.6397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54369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lastRenderedPageBreak/>
              <w:t>rs3379300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7.71775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54369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8882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7.7967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9181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7.8898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54369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42136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8.0137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54369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8706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8.1459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54369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8820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8.2905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6.54369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08585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8.4514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30638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8.5779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58370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8.6957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72954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8.7311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41484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8.8216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53066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8.9475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14593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9.01831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82859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9.0402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43128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9.10891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0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681326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9.2353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62242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9.2959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41747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9.4008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26477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9.4383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598643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9.5152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55148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9.6315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09994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33262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9.7054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28493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66035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9.8131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28493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89138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9.9662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92298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0.0777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28493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80537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0.1360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28493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9893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0.3450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348294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0.43649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28493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9625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0.6671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28493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70213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0.7298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28493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15065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0.8492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11318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0.9401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36794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1.0920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34549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1.2352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65679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33673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1.26261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65679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10078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1.3901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65679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62047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1.4373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84926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1.5808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656796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91257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1.6645</w:t>
            </w:r>
            <w:r w:rsidR="00086925">
              <w:rPr>
                <w:color w:val="000000"/>
                <w:sz w:val="20"/>
              </w:rPr>
              <w:t>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65679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2950118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1.7541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65679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69684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1.8150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.656797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593663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1.9843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22706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2.0835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lastRenderedPageBreak/>
              <w:t>rs4723195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2.1886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1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17523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2.2815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577567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2.3761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37899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2.4411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43788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2.6296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60958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2.7720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65005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2.8080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68346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2.9086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82480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0162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89649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0669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30786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1142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20693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1564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38739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20456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59921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2839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77554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4080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16719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4716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89422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51789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85073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6055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58879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6880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03198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72422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7133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39961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7816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21972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346677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8143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21972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21995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8823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21972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47373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3.9854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21972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346148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4.0803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21972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66493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4.2010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8.59636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96702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4.3200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9.93648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01415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4.3804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9.93648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32251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4.4206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9.93648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65764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4.5184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9.93648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13703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4.5534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9.93648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35222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4.7198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12343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85713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4.8194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12343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02116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4.9978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12343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28494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5.0586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12343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56671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5.1897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49772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45812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5.2037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497725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75165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5.2504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12814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5.3749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94202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5.4604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36460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5.5766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60944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5.6804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2953966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5.7048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lastRenderedPageBreak/>
              <w:t>rs5099109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5.7738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91555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5.827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37624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5.94819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24445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6.0885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53648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6.1004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79961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6.1515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97857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6.2753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48601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6.3283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33627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6.5023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12731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6.6564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16664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6.8086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43155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6.98951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22417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7.1259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35496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7.2091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68151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7.3349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92605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7.4075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66305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7.54251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26359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7.6203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2175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7.7810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14566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7.9427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26648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8.0599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80912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8.3445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80911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8.4123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80811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8.7811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78411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9.1208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86356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9.5003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1954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39.8559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46663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0.5557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0.87201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84353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0.5708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81880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0.7710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43824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51021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0.8620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43824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71736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0.9275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43824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70317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1.0984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43824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2950433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1.2817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43824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81466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1.3985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43824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81027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1.6698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43824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33739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1.9683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43824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19884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2.0593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1.43824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34171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2.2572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79843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2.5462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2952236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2.6395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38820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2.7297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895662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2.8046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lastRenderedPageBreak/>
              <w:t>rs5217035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2.9520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22250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3.1769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23150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3.2259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43987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3.3265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35686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3.4321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15805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3.5594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26370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3.6151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14921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3.6163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29533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3.7397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02699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3.76341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28662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3.8171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19789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3.88814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36102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4.0910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25485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4.1580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03652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4.2183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44887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4.2363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2949806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4.3380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05718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4.4127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23333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4.5116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183754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90434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4.69593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223069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4.7959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39175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4.8536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37253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77470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4.9804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37253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24658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5.1042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37253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07410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5.26285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372533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65018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5.3612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33621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5.4656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56264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5.5453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20916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5.6454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561312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3474307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5.7232</w:t>
            </w:r>
            <w:r w:rsidR="00086925">
              <w:rPr>
                <w:color w:val="000000"/>
                <w:sz w:val="20"/>
              </w:rPr>
              <w:t>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8762654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5.8688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23.745648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128838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6.01681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679652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6.1624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6927280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6.2811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2949759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6.35115</w:t>
            </w:r>
            <w:r w:rsidR="00086925">
              <w:rPr>
                <w:color w:val="000000"/>
                <w:sz w:val="2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5097407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6.4494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444046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6.5481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7018538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6.6453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710933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6.7232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3342982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6.8236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13474855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6.9115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276771</w:t>
            </w:r>
          </w:p>
        </w:tc>
        <w:tc>
          <w:tcPr>
            <w:tcW w:w="1366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7.0283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  <w:tr w:rsidR="005309FF" w:rsidRPr="00D56A5E" w:rsidTr="00E23625">
        <w:trPr>
          <w:trHeight w:val="300"/>
        </w:trPr>
        <w:tc>
          <w:tcPr>
            <w:tcW w:w="130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rs49491100</w:t>
            </w:r>
          </w:p>
        </w:tc>
        <w:tc>
          <w:tcPr>
            <w:tcW w:w="1366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center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17</w:t>
            </w:r>
          </w:p>
        </w:tc>
        <w:tc>
          <w:tcPr>
            <w:tcW w:w="130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5309FF" w:rsidRPr="00E41FA0" w:rsidRDefault="005309FF" w:rsidP="00553F32">
            <w:pPr>
              <w:jc w:val="right"/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47.103117</w:t>
            </w:r>
          </w:p>
        </w:tc>
        <w:tc>
          <w:tcPr>
            <w:tcW w:w="130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5309FF" w:rsidRPr="00E41FA0" w:rsidRDefault="005309FF" w:rsidP="00553F32">
            <w:pPr>
              <w:rPr>
                <w:color w:val="000000"/>
                <w:sz w:val="20"/>
              </w:rPr>
            </w:pPr>
            <w:r w:rsidRPr="00E41FA0">
              <w:rPr>
                <w:color w:val="000000"/>
                <w:sz w:val="20"/>
              </w:rPr>
              <w:t>Excluded</w:t>
            </w:r>
          </w:p>
        </w:tc>
      </w:tr>
    </w:tbl>
    <w:p w:rsidR="002A3FAE" w:rsidRDefault="002A3FAE" w:rsidP="002A3FAE">
      <w:pPr>
        <w:widowControl w:val="0"/>
        <w:adjustRightInd w:val="0"/>
        <w:rPr>
          <w:sz w:val="22"/>
          <w:szCs w:val="22"/>
        </w:rPr>
      </w:pPr>
      <w:proofErr w:type="gramStart"/>
      <w:r>
        <w:rPr>
          <w:sz w:val="22"/>
          <w:szCs w:val="22"/>
        </w:rPr>
        <w:lastRenderedPageBreak/>
        <w:t xml:space="preserve">SNP markers and their chromosomal positions according to </w:t>
      </w:r>
      <w:hyperlink r:id="rId6" w:history="1">
        <w:r w:rsidRPr="006348BF">
          <w:rPr>
            <w:rStyle w:val="Hyperlink"/>
            <w:sz w:val="22"/>
            <w:szCs w:val="22"/>
          </w:rPr>
          <w:t>http://genome.ucsc.edu</w:t>
        </w:r>
      </w:hyperlink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Mm9 sequence was obtained from the Build 37 assembly by NCBI and the Mouse Genome Sequencing Consortium. Excluded, markers not used in the analysis.</w:t>
      </w:r>
    </w:p>
    <w:p w:rsidR="00F96CDC" w:rsidRDefault="00F96CDC" w:rsidP="008B4731">
      <w:bookmarkStart w:id="1" w:name="_GoBack"/>
      <w:bookmarkEnd w:id="1"/>
    </w:p>
    <w:sectPr w:rsidR="00F96CDC" w:rsidSect="00503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4B4E3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4C0740"/>
    <w:multiLevelType w:val="hybridMultilevel"/>
    <w:tmpl w:val="F8F46A2C"/>
    <w:lvl w:ilvl="0" w:tplc="5832EA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5070CE7"/>
    <w:multiLevelType w:val="singleLevel"/>
    <w:tmpl w:val="E8C6AB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</w:abstractNum>
  <w:abstractNum w:abstractNumId="3">
    <w:nsid w:val="17DA30BB"/>
    <w:multiLevelType w:val="hybridMultilevel"/>
    <w:tmpl w:val="7B9C75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109086F"/>
    <w:multiLevelType w:val="singleLevel"/>
    <w:tmpl w:val="719AA5A4"/>
    <w:lvl w:ilvl="0">
      <w:start w:val="16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5">
    <w:nsid w:val="60957EDE"/>
    <w:multiLevelType w:val="hybridMultilevel"/>
    <w:tmpl w:val="C97C3F8E"/>
    <w:lvl w:ilvl="0" w:tplc="9C62011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9FF"/>
    <w:rsid w:val="00000945"/>
    <w:rsid w:val="000013C6"/>
    <w:rsid w:val="00001502"/>
    <w:rsid w:val="00001651"/>
    <w:rsid w:val="000017F9"/>
    <w:rsid w:val="00001B34"/>
    <w:rsid w:val="0000240A"/>
    <w:rsid w:val="000024B8"/>
    <w:rsid w:val="00002528"/>
    <w:rsid w:val="00003360"/>
    <w:rsid w:val="0000350C"/>
    <w:rsid w:val="00003F6B"/>
    <w:rsid w:val="000044A4"/>
    <w:rsid w:val="0000481B"/>
    <w:rsid w:val="00005055"/>
    <w:rsid w:val="000050D7"/>
    <w:rsid w:val="000057DF"/>
    <w:rsid w:val="00005D72"/>
    <w:rsid w:val="00006145"/>
    <w:rsid w:val="00006477"/>
    <w:rsid w:val="00006D5A"/>
    <w:rsid w:val="00007AC7"/>
    <w:rsid w:val="00007B7E"/>
    <w:rsid w:val="00007C4A"/>
    <w:rsid w:val="00007D66"/>
    <w:rsid w:val="00010253"/>
    <w:rsid w:val="00010997"/>
    <w:rsid w:val="00010E38"/>
    <w:rsid w:val="000114B6"/>
    <w:rsid w:val="000119A2"/>
    <w:rsid w:val="00012364"/>
    <w:rsid w:val="000128F3"/>
    <w:rsid w:val="00012E46"/>
    <w:rsid w:val="000132AF"/>
    <w:rsid w:val="000133FA"/>
    <w:rsid w:val="00013632"/>
    <w:rsid w:val="0001376C"/>
    <w:rsid w:val="00014772"/>
    <w:rsid w:val="000152CE"/>
    <w:rsid w:val="00015439"/>
    <w:rsid w:val="00016433"/>
    <w:rsid w:val="00016463"/>
    <w:rsid w:val="000168CE"/>
    <w:rsid w:val="00016B94"/>
    <w:rsid w:val="00016DCD"/>
    <w:rsid w:val="00020306"/>
    <w:rsid w:val="00020AEE"/>
    <w:rsid w:val="00020BEC"/>
    <w:rsid w:val="00020D5B"/>
    <w:rsid w:val="0002141A"/>
    <w:rsid w:val="000224A3"/>
    <w:rsid w:val="0002263A"/>
    <w:rsid w:val="000227D9"/>
    <w:rsid w:val="000231D0"/>
    <w:rsid w:val="000235D3"/>
    <w:rsid w:val="00023D55"/>
    <w:rsid w:val="00023E6A"/>
    <w:rsid w:val="00024F70"/>
    <w:rsid w:val="000258FC"/>
    <w:rsid w:val="0002689E"/>
    <w:rsid w:val="000269BC"/>
    <w:rsid w:val="00027620"/>
    <w:rsid w:val="00027676"/>
    <w:rsid w:val="00027AD0"/>
    <w:rsid w:val="00027EED"/>
    <w:rsid w:val="000301D6"/>
    <w:rsid w:val="000302BE"/>
    <w:rsid w:val="000303C6"/>
    <w:rsid w:val="00030542"/>
    <w:rsid w:val="00030B1A"/>
    <w:rsid w:val="00031EE6"/>
    <w:rsid w:val="00032A87"/>
    <w:rsid w:val="00033186"/>
    <w:rsid w:val="000336FC"/>
    <w:rsid w:val="00033E48"/>
    <w:rsid w:val="0003460D"/>
    <w:rsid w:val="000347F4"/>
    <w:rsid w:val="00035337"/>
    <w:rsid w:val="00035513"/>
    <w:rsid w:val="00035732"/>
    <w:rsid w:val="00035CFB"/>
    <w:rsid w:val="0003634A"/>
    <w:rsid w:val="00036431"/>
    <w:rsid w:val="0003658E"/>
    <w:rsid w:val="00036CE2"/>
    <w:rsid w:val="00036CE3"/>
    <w:rsid w:val="000370F8"/>
    <w:rsid w:val="00037433"/>
    <w:rsid w:val="000376D2"/>
    <w:rsid w:val="000377DE"/>
    <w:rsid w:val="00037F29"/>
    <w:rsid w:val="0004078A"/>
    <w:rsid w:val="0004115F"/>
    <w:rsid w:val="0004176E"/>
    <w:rsid w:val="00041CF4"/>
    <w:rsid w:val="00041E3D"/>
    <w:rsid w:val="00041F4F"/>
    <w:rsid w:val="00042211"/>
    <w:rsid w:val="000428ED"/>
    <w:rsid w:val="00043383"/>
    <w:rsid w:val="000434C1"/>
    <w:rsid w:val="0004351C"/>
    <w:rsid w:val="000435B7"/>
    <w:rsid w:val="00043601"/>
    <w:rsid w:val="0004394B"/>
    <w:rsid w:val="000447A2"/>
    <w:rsid w:val="000455CA"/>
    <w:rsid w:val="00045E85"/>
    <w:rsid w:val="00046D99"/>
    <w:rsid w:val="00047180"/>
    <w:rsid w:val="00047338"/>
    <w:rsid w:val="000473F5"/>
    <w:rsid w:val="000476A7"/>
    <w:rsid w:val="00047E7D"/>
    <w:rsid w:val="00047EAD"/>
    <w:rsid w:val="0005001D"/>
    <w:rsid w:val="00050DA4"/>
    <w:rsid w:val="000511F3"/>
    <w:rsid w:val="0005147F"/>
    <w:rsid w:val="000519A6"/>
    <w:rsid w:val="0005201A"/>
    <w:rsid w:val="000531B3"/>
    <w:rsid w:val="000536E1"/>
    <w:rsid w:val="00053AA7"/>
    <w:rsid w:val="000544D6"/>
    <w:rsid w:val="00054699"/>
    <w:rsid w:val="000546B2"/>
    <w:rsid w:val="00054DE5"/>
    <w:rsid w:val="00054E5E"/>
    <w:rsid w:val="0005507C"/>
    <w:rsid w:val="0005511F"/>
    <w:rsid w:val="0005589D"/>
    <w:rsid w:val="00055BED"/>
    <w:rsid w:val="000567DC"/>
    <w:rsid w:val="000573A8"/>
    <w:rsid w:val="000574BF"/>
    <w:rsid w:val="0006085D"/>
    <w:rsid w:val="000608DD"/>
    <w:rsid w:val="00060A81"/>
    <w:rsid w:val="00061387"/>
    <w:rsid w:val="0006154A"/>
    <w:rsid w:val="0006167E"/>
    <w:rsid w:val="0006170A"/>
    <w:rsid w:val="0006170E"/>
    <w:rsid w:val="00062ED9"/>
    <w:rsid w:val="00063973"/>
    <w:rsid w:val="00063990"/>
    <w:rsid w:val="00063B8A"/>
    <w:rsid w:val="0006483A"/>
    <w:rsid w:val="00064942"/>
    <w:rsid w:val="0006495C"/>
    <w:rsid w:val="00065387"/>
    <w:rsid w:val="00065416"/>
    <w:rsid w:val="000657BF"/>
    <w:rsid w:val="0006598C"/>
    <w:rsid w:val="000659B9"/>
    <w:rsid w:val="000661B9"/>
    <w:rsid w:val="000661E8"/>
    <w:rsid w:val="00066299"/>
    <w:rsid w:val="00066C0F"/>
    <w:rsid w:val="000675A6"/>
    <w:rsid w:val="0006765B"/>
    <w:rsid w:val="000679FC"/>
    <w:rsid w:val="00067C42"/>
    <w:rsid w:val="00067E27"/>
    <w:rsid w:val="00070889"/>
    <w:rsid w:val="0007099E"/>
    <w:rsid w:val="00070F4B"/>
    <w:rsid w:val="0007136E"/>
    <w:rsid w:val="00071420"/>
    <w:rsid w:val="00072750"/>
    <w:rsid w:val="00072DD8"/>
    <w:rsid w:val="00072E9D"/>
    <w:rsid w:val="0007370E"/>
    <w:rsid w:val="000738BB"/>
    <w:rsid w:val="00073A8F"/>
    <w:rsid w:val="00073B90"/>
    <w:rsid w:val="0007507B"/>
    <w:rsid w:val="0007510C"/>
    <w:rsid w:val="00075296"/>
    <w:rsid w:val="00075AD3"/>
    <w:rsid w:val="00075BE4"/>
    <w:rsid w:val="0007617E"/>
    <w:rsid w:val="00076551"/>
    <w:rsid w:val="00076573"/>
    <w:rsid w:val="00076B86"/>
    <w:rsid w:val="00077228"/>
    <w:rsid w:val="0007777C"/>
    <w:rsid w:val="00077FA5"/>
    <w:rsid w:val="0008138D"/>
    <w:rsid w:val="00081599"/>
    <w:rsid w:val="0008194D"/>
    <w:rsid w:val="00081C0B"/>
    <w:rsid w:val="00082005"/>
    <w:rsid w:val="000824FB"/>
    <w:rsid w:val="00082736"/>
    <w:rsid w:val="000827AA"/>
    <w:rsid w:val="000834E3"/>
    <w:rsid w:val="00083CDE"/>
    <w:rsid w:val="0008402D"/>
    <w:rsid w:val="0008422E"/>
    <w:rsid w:val="000842D1"/>
    <w:rsid w:val="00084A7F"/>
    <w:rsid w:val="00084B60"/>
    <w:rsid w:val="00085299"/>
    <w:rsid w:val="0008543C"/>
    <w:rsid w:val="00086019"/>
    <w:rsid w:val="00086925"/>
    <w:rsid w:val="00086978"/>
    <w:rsid w:val="00086AEC"/>
    <w:rsid w:val="00086B39"/>
    <w:rsid w:val="00086E08"/>
    <w:rsid w:val="00086E25"/>
    <w:rsid w:val="0008715E"/>
    <w:rsid w:val="000871A5"/>
    <w:rsid w:val="000872C0"/>
    <w:rsid w:val="00087BA3"/>
    <w:rsid w:val="00087E52"/>
    <w:rsid w:val="000903E2"/>
    <w:rsid w:val="0009049A"/>
    <w:rsid w:val="00090BF8"/>
    <w:rsid w:val="00091015"/>
    <w:rsid w:val="000913AF"/>
    <w:rsid w:val="00091910"/>
    <w:rsid w:val="000926DB"/>
    <w:rsid w:val="00093341"/>
    <w:rsid w:val="00093577"/>
    <w:rsid w:val="000938FE"/>
    <w:rsid w:val="00093FA6"/>
    <w:rsid w:val="000940F7"/>
    <w:rsid w:val="000943BD"/>
    <w:rsid w:val="0009515C"/>
    <w:rsid w:val="00095331"/>
    <w:rsid w:val="000956EC"/>
    <w:rsid w:val="0009689A"/>
    <w:rsid w:val="00097619"/>
    <w:rsid w:val="000976FA"/>
    <w:rsid w:val="00097CF3"/>
    <w:rsid w:val="000A01FF"/>
    <w:rsid w:val="000A0605"/>
    <w:rsid w:val="000A16CB"/>
    <w:rsid w:val="000A22CE"/>
    <w:rsid w:val="000A22E2"/>
    <w:rsid w:val="000A2873"/>
    <w:rsid w:val="000A2972"/>
    <w:rsid w:val="000A4552"/>
    <w:rsid w:val="000A4867"/>
    <w:rsid w:val="000A4DF2"/>
    <w:rsid w:val="000A4ED1"/>
    <w:rsid w:val="000A4FAB"/>
    <w:rsid w:val="000A56F1"/>
    <w:rsid w:val="000A589E"/>
    <w:rsid w:val="000A65FD"/>
    <w:rsid w:val="000A7367"/>
    <w:rsid w:val="000A764C"/>
    <w:rsid w:val="000A789D"/>
    <w:rsid w:val="000A7B27"/>
    <w:rsid w:val="000B0258"/>
    <w:rsid w:val="000B0470"/>
    <w:rsid w:val="000B048A"/>
    <w:rsid w:val="000B0514"/>
    <w:rsid w:val="000B07CE"/>
    <w:rsid w:val="000B17D3"/>
    <w:rsid w:val="000B217A"/>
    <w:rsid w:val="000B240E"/>
    <w:rsid w:val="000B296B"/>
    <w:rsid w:val="000B2CE8"/>
    <w:rsid w:val="000B2D8A"/>
    <w:rsid w:val="000B2D9C"/>
    <w:rsid w:val="000B2E58"/>
    <w:rsid w:val="000B3F40"/>
    <w:rsid w:val="000B525A"/>
    <w:rsid w:val="000B658B"/>
    <w:rsid w:val="000B6848"/>
    <w:rsid w:val="000B6CB8"/>
    <w:rsid w:val="000B6DF0"/>
    <w:rsid w:val="000B75DC"/>
    <w:rsid w:val="000B7BE5"/>
    <w:rsid w:val="000C050E"/>
    <w:rsid w:val="000C19E1"/>
    <w:rsid w:val="000C1A09"/>
    <w:rsid w:val="000C1C02"/>
    <w:rsid w:val="000C1D8D"/>
    <w:rsid w:val="000C20C8"/>
    <w:rsid w:val="000C3159"/>
    <w:rsid w:val="000C381D"/>
    <w:rsid w:val="000C3C02"/>
    <w:rsid w:val="000C4666"/>
    <w:rsid w:val="000C4C0B"/>
    <w:rsid w:val="000C4CF7"/>
    <w:rsid w:val="000C4D6C"/>
    <w:rsid w:val="000C5371"/>
    <w:rsid w:val="000C53E7"/>
    <w:rsid w:val="000C56F2"/>
    <w:rsid w:val="000C5EF0"/>
    <w:rsid w:val="000C5FE5"/>
    <w:rsid w:val="000C60DF"/>
    <w:rsid w:val="000C62DD"/>
    <w:rsid w:val="000C7E60"/>
    <w:rsid w:val="000C7F42"/>
    <w:rsid w:val="000D0908"/>
    <w:rsid w:val="000D1230"/>
    <w:rsid w:val="000D1299"/>
    <w:rsid w:val="000D206B"/>
    <w:rsid w:val="000D21A5"/>
    <w:rsid w:val="000D3235"/>
    <w:rsid w:val="000D3707"/>
    <w:rsid w:val="000D385D"/>
    <w:rsid w:val="000D3F95"/>
    <w:rsid w:val="000D4354"/>
    <w:rsid w:val="000D4411"/>
    <w:rsid w:val="000D4723"/>
    <w:rsid w:val="000D4864"/>
    <w:rsid w:val="000D4874"/>
    <w:rsid w:val="000D4980"/>
    <w:rsid w:val="000D4CBA"/>
    <w:rsid w:val="000D4F16"/>
    <w:rsid w:val="000D51E4"/>
    <w:rsid w:val="000D591E"/>
    <w:rsid w:val="000D66DA"/>
    <w:rsid w:val="000D67EB"/>
    <w:rsid w:val="000D684C"/>
    <w:rsid w:val="000D69FA"/>
    <w:rsid w:val="000D6BA0"/>
    <w:rsid w:val="000D6C28"/>
    <w:rsid w:val="000D72FF"/>
    <w:rsid w:val="000D755F"/>
    <w:rsid w:val="000D7A5A"/>
    <w:rsid w:val="000D7CB9"/>
    <w:rsid w:val="000E004A"/>
    <w:rsid w:val="000E0292"/>
    <w:rsid w:val="000E072E"/>
    <w:rsid w:val="000E07DF"/>
    <w:rsid w:val="000E08E6"/>
    <w:rsid w:val="000E0AB9"/>
    <w:rsid w:val="000E1317"/>
    <w:rsid w:val="000E1459"/>
    <w:rsid w:val="000E20F4"/>
    <w:rsid w:val="000E21B4"/>
    <w:rsid w:val="000E26F1"/>
    <w:rsid w:val="000E43B3"/>
    <w:rsid w:val="000E4B83"/>
    <w:rsid w:val="000E5CF1"/>
    <w:rsid w:val="000E62F6"/>
    <w:rsid w:val="000E637A"/>
    <w:rsid w:val="000E6729"/>
    <w:rsid w:val="000E67B5"/>
    <w:rsid w:val="000E67BF"/>
    <w:rsid w:val="000E72CA"/>
    <w:rsid w:val="000E73E7"/>
    <w:rsid w:val="000E74EB"/>
    <w:rsid w:val="000E7722"/>
    <w:rsid w:val="000E7F8F"/>
    <w:rsid w:val="000F017F"/>
    <w:rsid w:val="000F06B0"/>
    <w:rsid w:val="000F0BB4"/>
    <w:rsid w:val="000F0D52"/>
    <w:rsid w:val="000F0DEE"/>
    <w:rsid w:val="000F1C1C"/>
    <w:rsid w:val="000F2FB2"/>
    <w:rsid w:val="000F3231"/>
    <w:rsid w:val="000F34D8"/>
    <w:rsid w:val="000F3C37"/>
    <w:rsid w:val="000F40F3"/>
    <w:rsid w:val="000F468F"/>
    <w:rsid w:val="000F5718"/>
    <w:rsid w:val="000F5C3C"/>
    <w:rsid w:val="000F65FE"/>
    <w:rsid w:val="000F6F6A"/>
    <w:rsid w:val="000F737C"/>
    <w:rsid w:val="000F7711"/>
    <w:rsid w:val="000F771F"/>
    <w:rsid w:val="000F7CD2"/>
    <w:rsid w:val="000F7D57"/>
    <w:rsid w:val="001007C6"/>
    <w:rsid w:val="001009BB"/>
    <w:rsid w:val="00100BD6"/>
    <w:rsid w:val="00100F36"/>
    <w:rsid w:val="001013FF"/>
    <w:rsid w:val="00102596"/>
    <w:rsid w:val="001029D1"/>
    <w:rsid w:val="00102B84"/>
    <w:rsid w:val="00103327"/>
    <w:rsid w:val="0010352E"/>
    <w:rsid w:val="00104785"/>
    <w:rsid w:val="00104A54"/>
    <w:rsid w:val="00104A57"/>
    <w:rsid w:val="00105888"/>
    <w:rsid w:val="00105A7C"/>
    <w:rsid w:val="00106198"/>
    <w:rsid w:val="0010619E"/>
    <w:rsid w:val="001061AE"/>
    <w:rsid w:val="00106CF4"/>
    <w:rsid w:val="00107104"/>
    <w:rsid w:val="00110923"/>
    <w:rsid w:val="00110EE2"/>
    <w:rsid w:val="00111501"/>
    <w:rsid w:val="00111630"/>
    <w:rsid w:val="00111747"/>
    <w:rsid w:val="00111F50"/>
    <w:rsid w:val="001126EF"/>
    <w:rsid w:val="00112C07"/>
    <w:rsid w:val="0011346C"/>
    <w:rsid w:val="00113896"/>
    <w:rsid w:val="0011430A"/>
    <w:rsid w:val="00114980"/>
    <w:rsid w:val="00115BEE"/>
    <w:rsid w:val="00116347"/>
    <w:rsid w:val="0011668C"/>
    <w:rsid w:val="00116A3B"/>
    <w:rsid w:val="00116C04"/>
    <w:rsid w:val="001207C7"/>
    <w:rsid w:val="00121321"/>
    <w:rsid w:val="00121BA1"/>
    <w:rsid w:val="00121BB2"/>
    <w:rsid w:val="001225D1"/>
    <w:rsid w:val="00122DE8"/>
    <w:rsid w:val="00122FD0"/>
    <w:rsid w:val="0012300F"/>
    <w:rsid w:val="00123096"/>
    <w:rsid w:val="001237C5"/>
    <w:rsid w:val="001237CE"/>
    <w:rsid w:val="00123A70"/>
    <w:rsid w:val="00123C57"/>
    <w:rsid w:val="00123E0A"/>
    <w:rsid w:val="00123F94"/>
    <w:rsid w:val="00124025"/>
    <w:rsid w:val="0012411A"/>
    <w:rsid w:val="00124517"/>
    <w:rsid w:val="001247B6"/>
    <w:rsid w:val="00124A71"/>
    <w:rsid w:val="00124DB0"/>
    <w:rsid w:val="00125923"/>
    <w:rsid w:val="00125D5F"/>
    <w:rsid w:val="00125E50"/>
    <w:rsid w:val="00125F8F"/>
    <w:rsid w:val="0012736B"/>
    <w:rsid w:val="00127495"/>
    <w:rsid w:val="001276C6"/>
    <w:rsid w:val="00127C6C"/>
    <w:rsid w:val="00130512"/>
    <w:rsid w:val="00131A3B"/>
    <w:rsid w:val="00131F44"/>
    <w:rsid w:val="0013231C"/>
    <w:rsid w:val="001323E5"/>
    <w:rsid w:val="00132468"/>
    <w:rsid w:val="001326FD"/>
    <w:rsid w:val="00132D37"/>
    <w:rsid w:val="001334DF"/>
    <w:rsid w:val="001339A7"/>
    <w:rsid w:val="00133A37"/>
    <w:rsid w:val="00134165"/>
    <w:rsid w:val="001342E6"/>
    <w:rsid w:val="001344C7"/>
    <w:rsid w:val="00134AB2"/>
    <w:rsid w:val="00134C42"/>
    <w:rsid w:val="001352E0"/>
    <w:rsid w:val="0013572C"/>
    <w:rsid w:val="00135A13"/>
    <w:rsid w:val="00135AF1"/>
    <w:rsid w:val="00135FF5"/>
    <w:rsid w:val="001369B8"/>
    <w:rsid w:val="001369F7"/>
    <w:rsid w:val="001377F8"/>
    <w:rsid w:val="001401B6"/>
    <w:rsid w:val="00140745"/>
    <w:rsid w:val="00141840"/>
    <w:rsid w:val="00141961"/>
    <w:rsid w:val="00142030"/>
    <w:rsid w:val="00142809"/>
    <w:rsid w:val="00143487"/>
    <w:rsid w:val="00143DE6"/>
    <w:rsid w:val="0014410A"/>
    <w:rsid w:val="00144187"/>
    <w:rsid w:val="00144821"/>
    <w:rsid w:val="0014634C"/>
    <w:rsid w:val="00146413"/>
    <w:rsid w:val="00146634"/>
    <w:rsid w:val="00146CD1"/>
    <w:rsid w:val="001470B1"/>
    <w:rsid w:val="001470E3"/>
    <w:rsid w:val="0014788F"/>
    <w:rsid w:val="001478E1"/>
    <w:rsid w:val="00147A98"/>
    <w:rsid w:val="001506E2"/>
    <w:rsid w:val="00151AFB"/>
    <w:rsid w:val="00151BBB"/>
    <w:rsid w:val="00151E6E"/>
    <w:rsid w:val="0015214C"/>
    <w:rsid w:val="001521EB"/>
    <w:rsid w:val="001523D7"/>
    <w:rsid w:val="00152989"/>
    <w:rsid w:val="00152AC1"/>
    <w:rsid w:val="00152E44"/>
    <w:rsid w:val="001530BE"/>
    <w:rsid w:val="00153301"/>
    <w:rsid w:val="001537BD"/>
    <w:rsid w:val="00154526"/>
    <w:rsid w:val="0015498E"/>
    <w:rsid w:val="00154FEB"/>
    <w:rsid w:val="001550B5"/>
    <w:rsid w:val="001552A8"/>
    <w:rsid w:val="0015541D"/>
    <w:rsid w:val="001556E8"/>
    <w:rsid w:val="00155933"/>
    <w:rsid w:val="00155989"/>
    <w:rsid w:val="001565B5"/>
    <w:rsid w:val="00157269"/>
    <w:rsid w:val="001576EE"/>
    <w:rsid w:val="00157A03"/>
    <w:rsid w:val="00157DE0"/>
    <w:rsid w:val="00157EA6"/>
    <w:rsid w:val="00160944"/>
    <w:rsid w:val="00160A8A"/>
    <w:rsid w:val="00160B83"/>
    <w:rsid w:val="00160B8C"/>
    <w:rsid w:val="00160BDB"/>
    <w:rsid w:val="00160CE2"/>
    <w:rsid w:val="00161212"/>
    <w:rsid w:val="0016314E"/>
    <w:rsid w:val="0016393B"/>
    <w:rsid w:val="00163F5D"/>
    <w:rsid w:val="00164120"/>
    <w:rsid w:val="00164E65"/>
    <w:rsid w:val="001659DB"/>
    <w:rsid w:val="00165FA6"/>
    <w:rsid w:val="001673B0"/>
    <w:rsid w:val="00167A26"/>
    <w:rsid w:val="00167B26"/>
    <w:rsid w:val="00170119"/>
    <w:rsid w:val="00170727"/>
    <w:rsid w:val="001707BF"/>
    <w:rsid w:val="00170883"/>
    <w:rsid w:val="001711C4"/>
    <w:rsid w:val="00172C5F"/>
    <w:rsid w:val="00173A02"/>
    <w:rsid w:val="00174078"/>
    <w:rsid w:val="0017468D"/>
    <w:rsid w:val="0017475A"/>
    <w:rsid w:val="00174B9E"/>
    <w:rsid w:val="00174C38"/>
    <w:rsid w:val="00175480"/>
    <w:rsid w:val="001756AD"/>
    <w:rsid w:val="00175F1E"/>
    <w:rsid w:val="0017638C"/>
    <w:rsid w:val="00176392"/>
    <w:rsid w:val="001765C1"/>
    <w:rsid w:val="001768DE"/>
    <w:rsid w:val="00176DF4"/>
    <w:rsid w:val="001775D6"/>
    <w:rsid w:val="00177A19"/>
    <w:rsid w:val="00177C29"/>
    <w:rsid w:val="00180446"/>
    <w:rsid w:val="00180749"/>
    <w:rsid w:val="00180C47"/>
    <w:rsid w:val="00180FFB"/>
    <w:rsid w:val="00181024"/>
    <w:rsid w:val="0018121B"/>
    <w:rsid w:val="00181393"/>
    <w:rsid w:val="0018173B"/>
    <w:rsid w:val="00181AFA"/>
    <w:rsid w:val="00182B09"/>
    <w:rsid w:val="001837AB"/>
    <w:rsid w:val="00183B2B"/>
    <w:rsid w:val="00183C00"/>
    <w:rsid w:val="00183F8E"/>
    <w:rsid w:val="0018470E"/>
    <w:rsid w:val="00184BDE"/>
    <w:rsid w:val="001853BD"/>
    <w:rsid w:val="00185E47"/>
    <w:rsid w:val="00186554"/>
    <w:rsid w:val="00186989"/>
    <w:rsid w:val="00186CC5"/>
    <w:rsid w:val="001870B0"/>
    <w:rsid w:val="001875E6"/>
    <w:rsid w:val="001876E4"/>
    <w:rsid w:val="00187F69"/>
    <w:rsid w:val="00187FCC"/>
    <w:rsid w:val="001901DE"/>
    <w:rsid w:val="00190647"/>
    <w:rsid w:val="00191398"/>
    <w:rsid w:val="00191456"/>
    <w:rsid w:val="0019164C"/>
    <w:rsid w:val="00191F21"/>
    <w:rsid w:val="00191F44"/>
    <w:rsid w:val="00192F13"/>
    <w:rsid w:val="0019396D"/>
    <w:rsid w:val="00193CDF"/>
    <w:rsid w:val="00193EA9"/>
    <w:rsid w:val="001945A3"/>
    <w:rsid w:val="0019540C"/>
    <w:rsid w:val="00195AA6"/>
    <w:rsid w:val="00195B07"/>
    <w:rsid w:val="0019607C"/>
    <w:rsid w:val="001961DC"/>
    <w:rsid w:val="001964B1"/>
    <w:rsid w:val="0019663E"/>
    <w:rsid w:val="00196A7C"/>
    <w:rsid w:val="00196DF6"/>
    <w:rsid w:val="00196F2A"/>
    <w:rsid w:val="001974E0"/>
    <w:rsid w:val="001975A2"/>
    <w:rsid w:val="0019769F"/>
    <w:rsid w:val="001A0120"/>
    <w:rsid w:val="001A085D"/>
    <w:rsid w:val="001A0A4C"/>
    <w:rsid w:val="001A10BB"/>
    <w:rsid w:val="001A1384"/>
    <w:rsid w:val="001A1C20"/>
    <w:rsid w:val="001A1E8F"/>
    <w:rsid w:val="001A2003"/>
    <w:rsid w:val="001A29D1"/>
    <w:rsid w:val="001A2CF2"/>
    <w:rsid w:val="001A2D0C"/>
    <w:rsid w:val="001A33D4"/>
    <w:rsid w:val="001A3739"/>
    <w:rsid w:val="001A39CD"/>
    <w:rsid w:val="001A4F92"/>
    <w:rsid w:val="001A547F"/>
    <w:rsid w:val="001A54A9"/>
    <w:rsid w:val="001A5DF6"/>
    <w:rsid w:val="001A6726"/>
    <w:rsid w:val="001A6E14"/>
    <w:rsid w:val="001A7609"/>
    <w:rsid w:val="001A76A2"/>
    <w:rsid w:val="001A7702"/>
    <w:rsid w:val="001B00AA"/>
    <w:rsid w:val="001B046E"/>
    <w:rsid w:val="001B0770"/>
    <w:rsid w:val="001B0811"/>
    <w:rsid w:val="001B081E"/>
    <w:rsid w:val="001B08A9"/>
    <w:rsid w:val="001B0E6C"/>
    <w:rsid w:val="001B10BC"/>
    <w:rsid w:val="001B1C2A"/>
    <w:rsid w:val="001B21C1"/>
    <w:rsid w:val="001B2719"/>
    <w:rsid w:val="001B366B"/>
    <w:rsid w:val="001B366E"/>
    <w:rsid w:val="001B458D"/>
    <w:rsid w:val="001B4F16"/>
    <w:rsid w:val="001B58DA"/>
    <w:rsid w:val="001B61D9"/>
    <w:rsid w:val="001B6217"/>
    <w:rsid w:val="001B6621"/>
    <w:rsid w:val="001B6A40"/>
    <w:rsid w:val="001B6C22"/>
    <w:rsid w:val="001B6C6F"/>
    <w:rsid w:val="001B7059"/>
    <w:rsid w:val="001B7305"/>
    <w:rsid w:val="001B74D2"/>
    <w:rsid w:val="001B758B"/>
    <w:rsid w:val="001B76BC"/>
    <w:rsid w:val="001C0203"/>
    <w:rsid w:val="001C02C4"/>
    <w:rsid w:val="001C050C"/>
    <w:rsid w:val="001C0690"/>
    <w:rsid w:val="001C11E9"/>
    <w:rsid w:val="001C1371"/>
    <w:rsid w:val="001C1948"/>
    <w:rsid w:val="001C1C35"/>
    <w:rsid w:val="001C2947"/>
    <w:rsid w:val="001C3397"/>
    <w:rsid w:val="001C3E28"/>
    <w:rsid w:val="001C3E88"/>
    <w:rsid w:val="001C4519"/>
    <w:rsid w:val="001C4DFF"/>
    <w:rsid w:val="001C52EE"/>
    <w:rsid w:val="001C55C3"/>
    <w:rsid w:val="001C57C2"/>
    <w:rsid w:val="001C58F2"/>
    <w:rsid w:val="001C59D8"/>
    <w:rsid w:val="001C59F1"/>
    <w:rsid w:val="001C5F10"/>
    <w:rsid w:val="001C619E"/>
    <w:rsid w:val="001C61FD"/>
    <w:rsid w:val="001C7697"/>
    <w:rsid w:val="001C78CF"/>
    <w:rsid w:val="001C7B2B"/>
    <w:rsid w:val="001D0D39"/>
    <w:rsid w:val="001D0F78"/>
    <w:rsid w:val="001D182E"/>
    <w:rsid w:val="001D1C4C"/>
    <w:rsid w:val="001D1D6F"/>
    <w:rsid w:val="001D1E6B"/>
    <w:rsid w:val="001D1EF2"/>
    <w:rsid w:val="001D22FB"/>
    <w:rsid w:val="001D3697"/>
    <w:rsid w:val="001D3ED1"/>
    <w:rsid w:val="001D4072"/>
    <w:rsid w:val="001D4A36"/>
    <w:rsid w:val="001D4EDE"/>
    <w:rsid w:val="001D553F"/>
    <w:rsid w:val="001D573E"/>
    <w:rsid w:val="001D5CC7"/>
    <w:rsid w:val="001D60C0"/>
    <w:rsid w:val="001D67CF"/>
    <w:rsid w:val="001D6999"/>
    <w:rsid w:val="001D69E8"/>
    <w:rsid w:val="001D6AFF"/>
    <w:rsid w:val="001D7A7D"/>
    <w:rsid w:val="001D7E8B"/>
    <w:rsid w:val="001E038B"/>
    <w:rsid w:val="001E0483"/>
    <w:rsid w:val="001E06FA"/>
    <w:rsid w:val="001E096B"/>
    <w:rsid w:val="001E0B01"/>
    <w:rsid w:val="001E0FC7"/>
    <w:rsid w:val="001E13A1"/>
    <w:rsid w:val="001E165A"/>
    <w:rsid w:val="001E2381"/>
    <w:rsid w:val="001E28BC"/>
    <w:rsid w:val="001E2CC9"/>
    <w:rsid w:val="001E3093"/>
    <w:rsid w:val="001E36FC"/>
    <w:rsid w:val="001E3B32"/>
    <w:rsid w:val="001E3E3A"/>
    <w:rsid w:val="001E3E94"/>
    <w:rsid w:val="001E4B50"/>
    <w:rsid w:val="001E52A2"/>
    <w:rsid w:val="001E53C5"/>
    <w:rsid w:val="001E566A"/>
    <w:rsid w:val="001E5F53"/>
    <w:rsid w:val="001E62DF"/>
    <w:rsid w:val="001E63D6"/>
    <w:rsid w:val="001E6DE8"/>
    <w:rsid w:val="001E7C67"/>
    <w:rsid w:val="001F0730"/>
    <w:rsid w:val="001F1068"/>
    <w:rsid w:val="001F15D0"/>
    <w:rsid w:val="001F1F20"/>
    <w:rsid w:val="001F2820"/>
    <w:rsid w:val="001F3322"/>
    <w:rsid w:val="001F34F6"/>
    <w:rsid w:val="001F35A6"/>
    <w:rsid w:val="001F36FA"/>
    <w:rsid w:val="001F4821"/>
    <w:rsid w:val="001F493F"/>
    <w:rsid w:val="001F4C8E"/>
    <w:rsid w:val="001F5058"/>
    <w:rsid w:val="001F57E8"/>
    <w:rsid w:val="001F5FAD"/>
    <w:rsid w:val="001F621C"/>
    <w:rsid w:val="001F6328"/>
    <w:rsid w:val="001F6345"/>
    <w:rsid w:val="001F635B"/>
    <w:rsid w:val="001F6456"/>
    <w:rsid w:val="001F6A2F"/>
    <w:rsid w:val="001F74EB"/>
    <w:rsid w:val="001F765D"/>
    <w:rsid w:val="00200F44"/>
    <w:rsid w:val="0020189B"/>
    <w:rsid w:val="00203356"/>
    <w:rsid w:val="00203BDB"/>
    <w:rsid w:val="00204649"/>
    <w:rsid w:val="00204820"/>
    <w:rsid w:val="00204BDA"/>
    <w:rsid w:val="00204C61"/>
    <w:rsid w:val="002052A2"/>
    <w:rsid w:val="002053FC"/>
    <w:rsid w:val="0020543F"/>
    <w:rsid w:val="0020564C"/>
    <w:rsid w:val="00205ADF"/>
    <w:rsid w:val="00205B90"/>
    <w:rsid w:val="00206788"/>
    <w:rsid w:val="00206ADC"/>
    <w:rsid w:val="00206CF6"/>
    <w:rsid w:val="002070BF"/>
    <w:rsid w:val="002077FC"/>
    <w:rsid w:val="00210A52"/>
    <w:rsid w:val="00210D32"/>
    <w:rsid w:val="00211AC0"/>
    <w:rsid w:val="00211BE6"/>
    <w:rsid w:val="00211CB8"/>
    <w:rsid w:val="00212180"/>
    <w:rsid w:val="0021251A"/>
    <w:rsid w:val="00212849"/>
    <w:rsid w:val="00212EB1"/>
    <w:rsid w:val="00213D8B"/>
    <w:rsid w:val="00213E95"/>
    <w:rsid w:val="0021516F"/>
    <w:rsid w:val="00215238"/>
    <w:rsid w:val="002158D4"/>
    <w:rsid w:val="00215D79"/>
    <w:rsid w:val="002165B3"/>
    <w:rsid w:val="0021688D"/>
    <w:rsid w:val="002171FD"/>
    <w:rsid w:val="00217B53"/>
    <w:rsid w:val="0022055D"/>
    <w:rsid w:val="00220956"/>
    <w:rsid w:val="002228FF"/>
    <w:rsid w:val="00222CCB"/>
    <w:rsid w:val="00222F16"/>
    <w:rsid w:val="002231A2"/>
    <w:rsid w:val="00223CC0"/>
    <w:rsid w:val="002240CA"/>
    <w:rsid w:val="0022452A"/>
    <w:rsid w:val="00224661"/>
    <w:rsid w:val="00224CD5"/>
    <w:rsid w:val="00225244"/>
    <w:rsid w:val="002252F3"/>
    <w:rsid w:val="00225318"/>
    <w:rsid w:val="00226741"/>
    <w:rsid w:val="002267D3"/>
    <w:rsid w:val="00226A8C"/>
    <w:rsid w:val="00226F3D"/>
    <w:rsid w:val="0022790F"/>
    <w:rsid w:val="00227B01"/>
    <w:rsid w:val="00227B44"/>
    <w:rsid w:val="00227DAA"/>
    <w:rsid w:val="00230426"/>
    <w:rsid w:val="002304D8"/>
    <w:rsid w:val="002305DA"/>
    <w:rsid w:val="00230997"/>
    <w:rsid w:val="002311A3"/>
    <w:rsid w:val="00231999"/>
    <w:rsid w:val="00231A09"/>
    <w:rsid w:val="0023205F"/>
    <w:rsid w:val="002326C0"/>
    <w:rsid w:val="002327FC"/>
    <w:rsid w:val="00232EA8"/>
    <w:rsid w:val="0023363E"/>
    <w:rsid w:val="00233C39"/>
    <w:rsid w:val="002343F5"/>
    <w:rsid w:val="00234589"/>
    <w:rsid w:val="00234B9A"/>
    <w:rsid w:val="00235000"/>
    <w:rsid w:val="0023500C"/>
    <w:rsid w:val="002351FC"/>
    <w:rsid w:val="002357A0"/>
    <w:rsid w:val="00235A0D"/>
    <w:rsid w:val="00235A53"/>
    <w:rsid w:val="00235DD6"/>
    <w:rsid w:val="002362EC"/>
    <w:rsid w:val="00236D32"/>
    <w:rsid w:val="00236D81"/>
    <w:rsid w:val="00236E20"/>
    <w:rsid w:val="00237305"/>
    <w:rsid w:val="00237354"/>
    <w:rsid w:val="0023785F"/>
    <w:rsid w:val="00237C98"/>
    <w:rsid w:val="00237D1A"/>
    <w:rsid w:val="00240175"/>
    <w:rsid w:val="002401E1"/>
    <w:rsid w:val="00240A96"/>
    <w:rsid w:val="00240AB0"/>
    <w:rsid w:val="00241470"/>
    <w:rsid w:val="00241540"/>
    <w:rsid w:val="00241A14"/>
    <w:rsid w:val="00241BD1"/>
    <w:rsid w:val="00241F6D"/>
    <w:rsid w:val="002426F4"/>
    <w:rsid w:val="0024296C"/>
    <w:rsid w:val="00242BB3"/>
    <w:rsid w:val="00243206"/>
    <w:rsid w:val="0024336D"/>
    <w:rsid w:val="00244321"/>
    <w:rsid w:val="00244857"/>
    <w:rsid w:val="002449EC"/>
    <w:rsid w:val="00244D99"/>
    <w:rsid w:val="00245017"/>
    <w:rsid w:val="002450FD"/>
    <w:rsid w:val="00245109"/>
    <w:rsid w:val="0024576F"/>
    <w:rsid w:val="00245D5B"/>
    <w:rsid w:val="00245D9B"/>
    <w:rsid w:val="00246350"/>
    <w:rsid w:val="002466CF"/>
    <w:rsid w:val="00246987"/>
    <w:rsid w:val="00246BEE"/>
    <w:rsid w:val="0024740B"/>
    <w:rsid w:val="00247A24"/>
    <w:rsid w:val="00247E84"/>
    <w:rsid w:val="00247F0E"/>
    <w:rsid w:val="00250815"/>
    <w:rsid w:val="00250DA4"/>
    <w:rsid w:val="00252F3D"/>
    <w:rsid w:val="00253183"/>
    <w:rsid w:val="002538E2"/>
    <w:rsid w:val="00253AC2"/>
    <w:rsid w:val="00254372"/>
    <w:rsid w:val="00254B59"/>
    <w:rsid w:val="00255B84"/>
    <w:rsid w:val="00255FA0"/>
    <w:rsid w:val="00256252"/>
    <w:rsid w:val="00256396"/>
    <w:rsid w:val="00256614"/>
    <w:rsid w:val="002568E2"/>
    <w:rsid w:val="00256A44"/>
    <w:rsid w:val="00257599"/>
    <w:rsid w:val="00261565"/>
    <w:rsid w:val="00261B58"/>
    <w:rsid w:val="00261CEF"/>
    <w:rsid w:val="00261E0F"/>
    <w:rsid w:val="0026203F"/>
    <w:rsid w:val="002620D2"/>
    <w:rsid w:val="002624C0"/>
    <w:rsid w:val="002627E4"/>
    <w:rsid w:val="00262EA8"/>
    <w:rsid w:val="00263465"/>
    <w:rsid w:val="00263C40"/>
    <w:rsid w:val="00264096"/>
    <w:rsid w:val="00264339"/>
    <w:rsid w:val="00264782"/>
    <w:rsid w:val="00264B25"/>
    <w:rsid w:val="00265075"/>
    <w:rsid w:val="00265237"/>
    <w:rsid w:val="002661FF"/>
    <w:rsid w:val="00266A16"/>
    <w:rsid w:val="00266B20"/>
    <w:rsid w:val="00266E7D"/>
    <w:rsid w:val="00266E8E"/>
    <w:rsid w:val="00267D5A"/>
    <w:rsid w:val="00270639"/>
    <w:rsid w:val="002709A8"/>
    <w:rsid w:val="00270CB1"/>
    <w:rsid w:val="00270D82"/>
    <w:rsid w:val="0027223D"/>
    <w:rsid w:val="00272312"/>
    <w:rsid w:val="002725A2"/>
    <w:rsid w:val="00272988"/>
    <w:rsid w:val="002729B0"/>
    <w:rsid w:val="00272BFC"/>
    <w:rsid w:val="00272C75"/>
    <w:rsid w:val="002732F0"/>
    <w:rsid w:val="0027368F"/>
    <w:rsid w:val="00273977"/>
    <w:rsid w:val="00273AAE"/>
    <w:rsid w:val="00273B18"/>
    <w:rsid w:val="00274142"/>
    <w:rsid w:val="00274187"/>
    <w:rsid w:val="0027422F"/>
    <w:rsid w:val="00274718"/>
    <w:rsid w:val="00274A3E"/>
    <w:rsid w:val="00274F75"/>
    <w:rsid w:val="002763B2"/>
    <w:rsid w:val="00276778"/>
    <w:rsid w:val="002768E3"/>
    <w:rsid w:val="00276E72"/>
    <w:rsid w:val="00276ED2"/>
    <w:rsid w:val="00277070"/>
    <w:rsid w:val="002770B2"/>
    <w:rsid w:val="002778E9"/>
    <w:rsid w:val="00277C4A"/>
    <w:rsid w:val="00277F41"/>
    <w:rsid w:val="00280041"/>
    <w:rsid w:val="002802B7"/>
    <w:rsid w:val="002805A6"/>
    <w:rsid w:val="00280949"/>
    <w:rsid w:val="002809FA"/>
    <w:rsid w:val="00280BC1"/>
    <w:rsid w:val="00280BCC"/>
    <w:rsid w:val="00281821"/>
    <w:rsid w:val="00281D83"/>
    <w:rsid w:val="00283251"/>
    <w:rsid w:val="002839FB"/>
    <w:rsid w:val="00283ABC"/>
    <w:rsid w:val="00284CCC"/>
    <w:rsid w:val="00285346"/>
    <w:rsid w:val="0028646D"/>
    <w:rsid w:val="00286A6F"/>
    <w:rsid w:val="00286E55"/>
    <w:rsid w:val="00286EC6"/>
    <w:rsid w:val="00287D3E"/>
    <w:rsid w:val="00287ED4"/>
    <w:rsid w:val="00290500"/>
    <w:rsid w:val="00291470"/>
    <w:rsid w:val="002915A7"/>
    <w:rsid w:val="00291754"/>
    <w:rsid w:val="00292114"/>
    <w:rsid w:val="00293021"/>
    <w:rsid w:val="002930F9"/>
    <w:rsid w:val="00293B09"/>
    <w:rsid w:val="00293C9D"/>
    <w:rsid w:val="00294020"/>
    <w:rsid w:val="00294841"/>
    <w:rsid w:val="00294B3C"/>
    <w:rsid w:val="00294E4F"/>
    <w:rsid w:val="002952BB"/>
    <w:rsid w:val="002955C8"/>
    <w:rsid w:val="00295820"/>
    <w:rsid w:val="00295918"/>
    <w:rsid w:val="00295E38"/>
    <w:rsid w:val="00296496"/>
    <w:rsid w:val="0029649F"/>
    <w:rsid w:val="00296ABA"/>
    <w:rsid w:val="00296AD8"/>
    <w:rsid w:val="00296C3B"/>
    <w:rsid w:val="002972BB"/>
    <w:rsid w:val="002974FD"/>
    <w:rsid w:val="002975A4"/>
    <w:rsid w:val="002A00DC"/>
    <w:rsid w:val="002A047C"/>
    <w:rsid w:val="002A0920"/>
    <w:rsid w:val="002A0A88"/>
    <w:rsid w:val="002A0F94"/>
    <w:rsid w:val="002A10C1"/>
    <w:rsid w:val="002A125C"/>
    <w:rsid w:val="002A18A4"/>
    <w:rsid w:val="002A22CE"/>
    <w:rsid w:val="002A2882"/>
    <w:rsid w:val="002A2AAA"/>
    <w:rsid w:val="002A2EBC"/>
    <w:rsid w:val="002A3298"/>
    <w:rsid w:val="002A32A3"/>
    <w:rsid w:val="002A3457"/>
    <w:rsid w:val="002A355B"/>
    <w:rsid w:val="002A36F8"/>
    <w:rsid w:val="002A3FAE"/>
    <w:rsid w:val="002A4077"/>
    <w:rsid w:val="002A426B"/>
    <w:rsid w:val="002A49F6"/>
    <w:rsid w:val="002A4E0A"/>
    <w:rsid w:val="002A4F14"/>
    <w:rsid w:val="002A4FF7"/>
    <w:rsid w:val="002A6473"/>
    <w:rsid w:val="002A66C8"/>
    <w:rsid w:val="002A6CC4"/>
    <w:rsid w:val="002A7255"/>
    <w:rsid w:val="002A7EA1"/>
    <w:rsid w:val="002A7F41"/>
    <w:rsid w:val="002A7F6E"/>
    <w:rsid w:val="002B008A"/>
    <w:rsid w:val="002B04CE"/>
    <w:rsid w:val="002B04F8"/>
    <w:rsid w:val="002B0774"/>
    <w:rsid w:val="002B0A7D"/>
    <w:rsid w:val="002B0DE3"/>
    <w:rsid w:val="002B1276"/>
    <w:rsid w:val="002B1D42"/>
    <w:rsid w:val="002B231F"/>
    <w:rsid w:val="002B2C9D"/>
    <w:rsid w:val="002B31B8"/>
    <w:rsid w:val="002B338D"/>
    <w:rsid w:val="002B353F"/>
    <w:rsid w:val="002B3BED"/>
    <w:rsid w:val="002B3DF1"/>
    <w:rsid w:val="002B4159"/>
    <w:rsid w:val="002B436E"/>
    <w:rsid w:val="002B43E0"/>
    <w:rsid w:val="002B4657"/>
    <w:rsid w:val="002B5060"/>
    <w:rsid w:val="002B5750"/>
    <w:rsid w:val="002B5758"/>
    <w:rsid w:val="002B5B6E"/>
    <w:rsid w:val="002B6773"/>
    <w:rsid w:val="002B6A34"/>
    <w:rsid w:val="002B6A82"/>
    <w:rsid w:val="002B6C0B"/>
    <w:rsid w:val="002B7209"/>
    <w:rsid w:val="002B754E"/>
    <w:rsid w:val="002B7EB3"/>
    <w:rsid w:val="002B7F5D"/>
    <w:rsid w:val="002C000B"/>
    <w:rsid w:val="002C060A"/>
    <w:rsid w:val="002C0B74"/>
    <w:rsid w:val="002C0C5C"/>
    <w:rsid w:val="002C0DA7"/>
    <w:rsid w:val="002C14C9"/>
    <w:rsid w:val="002C2A14"/>
    <w:rsid w:val="002C33B9"/>
    <w:rsid w:val="002C3A1E"/>
    <w:rsid w:val="002C3C50"/>
    <w:rsid w:val="002C4147"/>
    <w:rsid w:val="002C4394"/>
    <w:rsid w:val="002C4413"/>
    <w:rsid w:val="002C4FCA"/>
    <w:rsid w:val="002C54D7"/>
    <w:rsid w:val="002C5C4F"/>
    <w:rsid w:val="002C5CE6"/>
    <w:rsid w:val="002C6045"/>
    <w:rsid w:val="002C60C9"/>
    <w:rsid w:val="002C6C46"/>
    <w:rsid w:val="002C6CA0"/>
    <w:rsid w:val="002C6EAF"/>
    <w:rsid w:val="002C702B"/>
    <w:rsid w:val="002C76F4"/>
    <w:rsid w:val="002C7A26"/>
    <w:rsid w:val="002D0526"/>
    <w:rsid w:val="002D0661"/>
    <w:rsid w:val="002D08DE"/>
    <w:rsid w:val="002D0B90"/>
    <w:rsid w:val="002D0BE5"/>
    <w:rsid w:val="002D1F66"/>
    <w:rsid w:val="002D231D"/>
    <w:rsid w:val="002D2355"/>
    <w:rsid w:val="002D2849"/>
    <w:rsid w:val="002D28EF"/>
    <w:rsid w:val="002D2CC3"/>
    <w:rsid w:val="002D2F13"/>
    <w:rsid w:val="002D304F"/>
    <w:rsid w:val="002D3266"/>
    <w:rsid w:val="002D3425"/>
    <w:rsid w:val="002D371E"/>
    <w:rsid w:val="002D377E"/>
    <w:rsid w:val="002D37C8"/>
    <w:rsid w:val="002D3CB9"/>
    <w:rsid w:val="002D4127"/>
    <w:rsid w:val="002D425C"/>
    <w:rsid w:val="002D46E6"/>
    <w:rsid w:val="002D4A93"/>
    <w:rsid w:val="002D548F"/>
    <w:rsid w:val="002D5F18"/>
    <w:rsid w:val="002D69FD"/>
    <w:rsid w:val="002D6AD4"/>
    <w:rsid w:val="002D73CA"/>
    <w:rsid w:val="002D78A4"/>
    <w:rsid w:val="002D7E6A"/>
    <w:rsid w:val="002D7ECB"/>
    <w:rsid w:val="002D7F57"/>
    <w:rsid w:val="002E01FE"/>
    <w:rsid w:val="002E16E0"/>
    <w:rsid w:val="002E3377"/>
    <w:rsid w:val="002E3F18"/>
    <w:rsid w:val="002E41C6"/>
    <w:rsid w:val="002E432D"/>
    <w:rsid w:val="002E4FCF"/>
    <w:rsid w:val="002E539F"/>
    <w:rsid w:val="002E53AC"/>
    <w:rsid w:val="002E576A"/>
    <w:rsid w:val="002E5B7F"/>
    <w:rsid w:val="002E5DF7"/>
    <w:rsid w:val="002E6014"/>
    <w:rsid w:val="002E78F2"/>
    <w:rsid w:val="002E7F7E"/>
    <w:rsid w:val="002F01A9"/>
    <w:rsid w:val="002F058B"/>
    <w:rsid w:val="002F07B4"/>
    <w:rsid w:val="002F0F89"/>
    <w:rsid w:val="002F10BD"/>
    <w:rsid w:val="002F1AE2"/>
    <w:rsid w:val="002F1D0F"/>
    <w:rsid w:val="002F1F40"/>
    <w:rsid w:val="002F2074"/>
    <w:rsid w:val="002F2AA6"/>
    <w:rsid w:val="002F2FFD"/>
    <w:rsid w:val="002F310A"/>
    <w:rsid w:val="002F313C"/>
    <w:rsid w:val="002F3205"/>
    <w:rsid w:val="002F3BCC"/>
    <w:rsid w:val="002F3E1D"/>
    <w:rsid w:val="002F404C"/>
    <w:rsid w:val="002F40AE"/>
    <w:rsid w:val="002F42FB"/>
    <w:rsid w:val="002F4BCE"/>
    <w:rsid w:val="002F4C67"/>
    <w:rsid w:val="002F54AA"/>
    <w:rsid w:val="002F56B1"/>
    <w:rsid w:val="002F6428"/>
    <w:rsid w:val="002F650D"/>
    <w:rsid w:val="002F6541"/>
    <w:rsid w:val="002F6584"/>
    <w:rsid w:val="002F6D09"/>
    <w:rsid w:val="002F77D0"/>
    <w:rsid w:val="002F7C17"/>
    <w:rsid w:val="003000A5"/>
    <w:rsid w:val="00300177"/>
    <w:rsid w:val="00300629"/>
    <w:rsid w:val="003008BF"/>
    <w:rsid w:val="00300DA2"/>
    <w:rsid w:val="00301906"/>
    <w:rsid w:val="00301CB2"/>
    <w:rsid w:val="003023A9"/>
    <w:rsid w:val="003038F5"/>
    <w:rsid w:val="00303A41"/>
    <w:rsid w:val="00303FAB"/>
    <w:rsid w:val="003043F0"/>
    <w:rsid w:val="00304799"/>
    <w:rsid w:val="00304EC1"/>
    <w:rsid w:val="00305AAD"/>
    <w:rsid w:val="00306929"/>
    <w:rsid w:val="0030697D"/>
    <w:rsid w:val="003072F5"/>
    <w:rsid w:val="0030772C"/>
    <w:rsid w:val="00307899"/>
    <w:rsid w:val="00307ACE"/>
    <w:rsid w:val="00311A2C"/>
    <w:rsid w:val="00311F11"/>
    <w:rsid w:val="003121CF"/>
    <w:rsid w:val="0031252D"/>
    <w:rsid w:val="003127B5"/>
    <w:rsid w:val="00312C85"/>
    <w:rsid w:val="00312CB0"/>
    <w:rsid w:val="003133B3"/>
    <w:rsid w:val="003141CC"/>
    <w:rsid w:val="003147C7"/>
    <w:rsid w:val="00314A89"/>
    <w:rsid w:val="00314EC8"/>
    <w:rsid w:val="0031542C"/>
    <w:rsid w:val="00315625"/>
    <w:rsid w:val="00315E10"/>
    <w:rsid w:val="00315E2C"/>
    <w:rsid w:val="003162DA"/>
    <w:rsid w:val="00316323"/>
    <w:rsid w:val="00316506"/>
    <w:rsid w:val="00316A8F"/>
    <w:rsid w:val="00317637"/>
    <w:rsid w:val="00317AEE"/>
    <w:rsid w:val="0032140B"/>
    <w:rsid w:val="00321959"/>
    <w:rsid w:val="00321AFE"/>
    <w:rsid w:val="00323142"/>
    <w:rsid w:val="00324069"/>
    <w:rsid w:val="00324127"/>
    <w:rsid w:val="00324892"/>
    <w:rsid w:val="00324A7C"/>
    <w:rsid w:val="00324E3A"/>
    <w:rsid w:val="00325314"/>
    <w:rsid w:val="00325BA3"/>
    <w:rsid w:val="003260E1"/>
    <w:rsid w:val="00326F7E"/>
    <w:rsid w:val="003270F9"/>
    <w:rsid w:val="00327650"/>
    <w:rsid w:val="0032781B"/>
    <w:rsid w:val="00327E6D"/>
    <w:rsid w:val="00330D9A"/>
    <w:rsid w:val="00330ED1"/>
    <w:rsid w:val="0033157F"/>
    <w:rsid w:val="0033178D"/>
    <w:rsid w:val="00332808"/>
    <w:rsid w:val="00332ED1"/>
    <w:rsid w:val="00333156"/>
    <w:rsid w:val="003338E0"/>
    <w:rsid w:val="003339E7"/>
    <w:rsid w:val="00333B98"/>
    <w:rsid w:val="00333BFF"/>
    <w:rsid w:val="003341A2"/>
    <w:rsid w:val="003341C7"/>
    <w:rsid w:val="00334552"/>
    <w:rsid w:val="00334893"/>
    <w:rsid w:val="003348AF"/>
    <w:rsid w:val="00334AD4"/>
    <w:rsid w:val="00334FAF"/>
    <w:rsid w:val="0033545B"/>
    <w:rsid w:val="003355A9"/>
    <w:rsid w:val="00335853"/>
    <w:rsid w:val="00335A1B"/>
    <w:rsid w:val="00335AF5"/>
    <w:rsid w:val="003360A4"/>
    <w:rsid w:val="003371AD"/>
    <w:rsid w:val="0033762A"/>
    <w:rsid w:val="00337659"/>
    <w:rsid w:val="00337A8D"/>
    <w:rsid w:val="00337AF5"/>
    <w:rsid w:val="00337CC1"/>
    <w:rsid w:val="00337FE2"/>
    <w:rsid w:val="0034141F"/>
    <w:rsid w:val="0034169F"/>
    <w:rsid w:val="00342A8A"/>
    <w:rsid w:val="00342C0A"/>
    <w:rsid w:val="00342C47"/>
    <w:rsid w:val="00343023"/>
    <w:rsid w:val="00343398"/>
    <w:rsid w:val="003434FA"/>
    <w:rsid w:val="00343D2B"/>
    <w:rsid w:val="00343D82"/>
    <w:rsid w:val="00344055"/>
    <w:rsid w:val="00344973"/>
    <w:rsid w:val="00344A64"/>
    <w:rsid w:val="00344A98"/>
    <w:rsid w:val="003450DF"/>
    <w:rsid w:val="003455A5"/>
    <w:rsid w:val="0034588B"/>
    <w:rsid w:val="00345A69"/>
    <w:rsid w:val="00345AC3"/>
    <w:rsid w:val="00345BC5"/>
    <w:rsid w:val="003466AB"/>
    <w:rsid w:val="00346BFA"/>
    <w:rsid w:val="00346F38"/>
    <w:rsid w:val="00346FBF"/>
    <w:rsid w:val="003475D3"/>
    <w:rsid w:val="00351103"/>
    <w:rsid w:val="00352207"/>
    <w:rsid w:val="00352384"/>
    <w:rsid w:val="00352396"/>
    <w:rsid w:val="003526E1"/>
    <w:rsid w:val="00352A83"/>
    <w:rsid w:val="00353F37"/>
    <w:rsid w:val="0035428C"/>
    <w:rsid w:val="00354886"/>
    <w:rsid w:val="00354B29"/>
    <w:rsid w:val="0035558C"/>
    <w:rsid w:val="00355FD1"/>
    <w:rsid w:val="00356083"/>
    <w:rsid w:val="00356127"/>
    <w:rsid w:val="0035667B"/>
    <w:rsid w:val="00356BC6"/>
    <w:rsid w:val="003571DE"/>
    <w:rsid w:val="00357936"/>
    <w:rsid w:val="00360428"/>
    <w:rsid w:val="00360AC8"/>
    <w:rsid w:val="00360F63"/>
    <w:rsid w:val="00361D51"/>
    <w:rsid w:val="00361FBC"/>
    <w:rsid w:val="003628CA"/>
    <w:rsid w:val="003629C3"/>
    <w:rsid w:val="00362DB4"/>
    <w:rsid w:val="0036325E"/>
    <w:rsid w:val="00363276"/>
    <w:rsid w:val="00363390"/>
    <w:rsid w:val="0036363F"/>
    <w:rsid w:val="003639F1"/>
    <w:rsid w:val="0036447A"/>
    <w:rsid w:val="00364E99"/>
    <w:rsid w:val="0036500B"/>
    <w:rsid w:val="00365309"/>
    <w:rsid w:val="00365558"/>
    <w:rsid w:val="00365AA4"/>
    <w:rsid w:val="00365C77"/>
    <w:rsid w:val="00365E84"/>
    <w:rsid w:val="00366598"/>
    <w:rsid w:val="00366654"/>
    <w:rsid w:val="00366B5B"/>
    <w:rsid w:val="00366D3A"/>
    <w:rsid w:val="00366EB0"/>
    <w:rsid w:val="00366F40"/>
    <w:rsid w:val="00367BC3"/>
    <w:rsid w:val="0037046D"/>
    <w:rsid w:val="003714B5"/>
    <w:rsid w:val="00372B46"/>
    <w:rsid w:val="00372C06"/>
    <w:rsid w:val="00372F5E"/>
    <w:rsid w:val="003731E9"/>
    <w:rsid w:val="00373351"/>
    <w:rsid w:val="00373A5E"/>
    <w:rsid w:val="00373FD5"/>
    <w:rsid w:val="00374225"/>
    <w:rsid w:val="00374637"/>
    <w:rsid w:val="003748CB"/>
    <w:rsid w:val="00374AE9"/>
    <w:rsid w:val="00374AFB"/>
    <w:rsid w:val="0037547A"/>
    <w:rsid w:val="00375B69"/>
    <w:rsid w:val="00376133"/>
    <w:rsid w:val="0037663F"/>
    <w:rsid w:val="003773C4"/>
    <w:rsid w:val="003779C5"/>
    <w:rsid w:val="00377A64"/>
    <w:rsid w:val="00377B8C"/>
    <w:rsid w:val="00377DB0"/>
    <w:rsid w:val="00380249"/>
    <w:rsid w:val="00380861"/>
    <w:rsid w:val="00380A3A"/>
    <w:rsid w:val="00380D47"/>
    <w:rsid w:val="0038191D"/>
    <w:rsid w:val="00382360"/>
    <w:rsid w:val="00382503"/>
    <w:rsid w:val="003828C8"/>
    <w:rsid w:val="003841F0"/>
    <w:rsid w:val="0038424F"/>
    <w:rsid w:val="003845BF"/>
    <w:rsid w:val="00384732"/>
    <w:rsid w:val="00384807"/>
    <w:rsid w:val="00384C81"/>
    <w:rsid w:val="00385353"/>
    <w:rsid w:val="003853FE"/>
    <w:rsid w:val="0038571D"/>
    <w:rsid w:val="00385EBE"/>
    <w:rsid w:val="0038631E"/>
    <w:rsid w:val="0038717B"/>
    <w:rsid w:val="00387DC9"/>
    <w:rsid w:val="00387F8C"/>
    <w:rsid w:val="00390063"/>
    <w:rsid w:val="00390DE5"/>
    <w:rsid w:val="0039126F"/>
    <w:rsid w:val="00391ACE"/>
    <w:rsid w:val="00391B36"/>
    <w:rsid w:val="00391BA2"/>
    <w:rsid w:val="0039225F"/>
    <w:rsid w:val="0039230D"/>
    <w:rsid w:val="00392CC8"/>
    <w:rsid w:val="0039352A"/>
    <w:rsid w:val="00393595"/>
    <w:rsid w:val="003935AE"/>
    <w:rsid w:val="00394D61"/>
    <w:rsid w:val="00394FD3"/>
    <w:rsid w:val="003950CD"/>
    <w:rsid w:val="00395252"/>
    <w:rsid w:val="00395D48"/>
    <w:rsid w:val="003964AE"/>
    <w:rsid w:val="0039679C"/>
    <w:rsid w:val="0039685C"/>
    <w:rsid w:val="003969CA"/>
    <w:rsid w:val="00396F2D"/>
    <w:rsid w:val="00396F40"/>
    <w:rsid w:val="003973A9"/>
    <w:rsid w:val="00397BD7"/>
    <w:rsid w:val="00397C19"/>
    <w:rsid w:val="00397C68"/>
    <w:rsid w:val="00397DA3"/>
    <w:rsid w:val="00397ED1"/>
    <w:rsid w:val="00397ED6"/>
    <w:rsid w:val="003A019D"/>
    <w:rsid w:val="003A0247"/>
    <w:rsid w:val="003A0779"/>
    <w:rsid w:val="003A09A1"/>
    <w:rsid w:val="003A1180"/>
    <w:rsid w:val="003A1290"/>
    <w:rsid w:val="003A12CF"/>
    <w:rsid w:val="003A1F6C"/>
    <w:rsid w:val="003A2292"/>
    <w:rsid w:val="003A25EB"/>
    <w:rsid w:val="003A29E7"/>
    <w:rsid w:val="003A2F28"/>
    <w:rsid w:val="003A30D7"/>
    <w:rsid w:val="003A31B6"/>
    <w:rsid w:val="003A37DC"/>
    <w:rsid w:val="003A3FC4"/>
    <w:rsid w:val="003A4165"/>
    <w:rsid w:val="003A4330"/>
    <w:rsid w:val="003A461C"/>
    <w:rsid w:val="003A48C3"/>
    <w:rsid w:val="003A51CA"/>
    <w:rsid w:val="003A51D0"/>
    <w:rsid w:val="003A5802"/>
    <w:rsid w:val="003A6F87"/>
    <w:rsid w:val="003A704F"/>
    <w:rsid w:val="003A7AD7"/>
    <w:rsid w:val="003A7F0A"/>
    <w:rsid w:val="003B0251"/>
    <w:rsid w:val="003B077D"/>
    <w:rsid w:val="003B0F96"/>
    <w:rsid w:val="003B147B"/>
    <w:rsid w:val="003B17CD"/>
    <w:rsid w:val="003B1BEE"/>
    <w:rsid w:val="003B1C57"/>
    <w:rsid w:val="003B2438"/>
    <w:rsid w:val="003B25F5"/>
    <w:rsid w:val="003B2986"/>
    <w:rsid w:val="003B2DA4"/>
    <w:rsid w:val="003B345B"/>
    <w:rsid w:val="003B35DA"/>
    <w:rsid w:val="003B38CE"/>
    <w:rsid w:val="003B3E45"/>
    <w:rsid w:val="003B4B52"/>
    <w:rsid w:val="003B4DB6"/>
    <w:rsid w:val="003B5184"/>
    <w:rsid w:val="003B5A70"/>
    <w:rsid w:val="003B5A92"/>
    <w:rsid w:val="003B60A0"/>
    <w:rsid w:val="003B61EB"/>
    <w:rsid w:val="003B6D63"/>
    <w:rsid w:val="003B6E92"/>
    <w:rsid w:val="003B7F99"/>
    <w:rsid w:val="003C0346"/>
    <w:rsid w:val="003C047A"/>
    <w:rsid w:val="003C0CA7"/>
    <w:rsid w:val="003C131F"/>
    <w:rsid w:val="003C15EB"/>
    <w:rsid w:val="003C17D1"/>
    <w:rsid w:val="003C1915"/>
    <w:rsid w:val="003C1AE6"/>
    <w:rsid w:val="003C1BC5"/>
    <w:rsid w:val="003C1E7F"/>
    <w:rsid w:val="003C21D4"/>
    <w:rsid w:val="003C2522"/>
    <w:rsid w:val="003C3382"/>
    <w:rsid w:val="003C3C51"/>
    <w:rsid w:val="003C3CD2"/>
    <w:rsid w:val="003C43D6"/>
    <w:rsid w:val="003C453A"/>
    <w:rsid w:val="003C5353"/>
    <w:rsid w:val="003C55BF"/>
    <w:rsid w:val="003C56FA"/>
    <w:rsid w:val="003C5F65"/>
    <w:rsid w:val="003C630C"/>
    <w:rsid w:val="003C641A"/>
    <w:rsid w:val="003C67D6"/>
    <w:rsid w:val="003C6D12"/>
    <w:rsid w:val="003C6D2C"/>
    <w:rsid w:val="003C6D63"/>
    <w:rsid w:val="003C72A9"/>
    <w:rsid w:val="003C7449"/>
    <w:rsid w:val="003C76E7"/>
    <w:rsid w:val="003C78A9"/>
    <w:rsid w:val="003C7A70"/>
    <w:rsid w:val="003C7E16"/>
    <w:rsid w:val="003D00FE"/>
    <w:rsid w:val="003D0941"/>
    <w:rsid w:val="003D0F59"/>
    <w:rsid w:val="003D1944"/>
    <w:rsid w:val="003D1BB0"/>
    <w:rsid w:val="003D2111"/>
    <w:rsid w:val="003D2325"/>
    <w:rsid w:val="003D24BC"/>
    <w:rsid w:val="003D281C"/>
    <w:rsid w:val="003D2B7F"/>
    <w:rsid w:val="003D3897"/>
    <w:rsid w:val="003D47A9"/>
    <w:rsid w:val="003D48CB"/>
    <w:rsid w:val="003D4E66"/>
    <w:rsid w:val="003D54A7"/>
    <w:rsid w:val="003D56FF"/>
    <w:rsid w:val="003D586D"/>
    <w:rsid w:val="003D646A"/>
    <w:rsid w:val="003D6472"/>
    <w:rsid w:val="003D65C5"/>
    <w:rsid w:val="003D770F"/>
    <w:rsid w:val="003D7765"/>
    <w:rsid w:val="003D77FC"/>
    <w:rsid w:val="003E0235"/>
    <w:rsid w:val="003E06B0"/>
    <w:rsid w:val="003E0F76"/>
    <w:rsid w:val="003E19DC"/>
    <w:rsid w:val="003E1A06"/>
    <w:rsid w:val="003E1F71"/>
    <w:rsid w:val="003E2352"/>
    <w:rsid w:val="003E2834"/>
    <w:rsid w:val="003E2A58"/>
    <w:rsid w:val="003E2A78"/>
    <w:rsid w:val="003E4277"/>
    <w:rsid w:val="003E437E"/>
    <w:rsid w:val="003E44C0"/>
    <w:rsid w:val="003E4FA4"/>
    <w:rsid w:val="003E506E"/>
    <w:rsid w:val="003E546F"/>
    <w:rsid w:val="003E60EC"/>
    <w:rsid w:val="003E6B55"/>
    <w:rsid w:val="003E6E9E"/>
    <w:rsid w:val="003E7073"/>
    <w:rsid w:val="003E71C2"/>
    <w:rsid w:val="003E73A7"/>
    <w:rsid w:val="003E7762"/>
    <w:rsid w:val="003E7913"/>
    <w:rsid w:val="003F0034"/>
    <w:rsid w:val="003F0167"/>
    <w:rsid w:val="003F0524"/>
    <w:rsid w:val="003F06BD"/>
    <w:rsid w:val="003F0720"/>
    <w:rsid w:val="003F0765"/>
    <w:rsid w:val="003F08A8"/>
    <w:rsid w:val="003F0B7E"/>
    <w:rsid w:val="003F14A7"/>
    <w:rsid w:val="003F179B"/>
    <w:rsid w:val="003F1C1A"/>
    <w:rsid w:val="003F20DC"/>
    <w:rsid w:val="003F251D"/>
    <w:rsid w:val="003F2740"/>
    <w:rsid w:val="003F277C"/>
    <w:rsid w:val="003F2C3F"/>
    <w:rsid w:val="003F347B"/>
    <w:rsid w:val="003F3964"/>
    <w:rsid w:val="003F4E54"/>
    <w:rsid w:val="003F4F6C"/>
    <w:rsid w:val="003F5397"/>
    <w:rsid w:val="003F5BA7"/>
    <w:rsid w:val="003F5F29"/>
    <w:rsid w:val="003F5FE2"/>
    <w:rsid w:val="003F6246"/>
    <w:rsid w:val="003F716B"/>
    <w:rsid w:val="003F7723"/>
    <w:rsid w:val="003F7C63"/>
    <w:rsid w:val="003F7E24"/>
    <w:rsid w:val="003F7EC1"/>
    <w:rsid w:val="004000E3"/>
    <w:rsid w:val="0040057B"/>
    <w:rsid w:val="0040164A"/>
    <w:rsid w:val="00401770"/>
    <w:rsid w:val="004017FF"/>
    <w:rsid w:val="00401959"/>
    <w:rsid w:val="004019A1"/>
    <w:rsid w:val="00401CD1"/>
    <w:rsid w:val="00401E5B"/>
    <w:rsid w:val="00402087"/>
    <w:rsid w:val="004024C1"/>
    <w:rsid w:val="004025C8"/>
    <w:rsid w:val="004025E2"/>
    <w:rsid w:val="004028DF"/>
    <w:rsid w:val="004037F8"/>
    <w:rsid w:val="004040C1"/>
    <w:rsid w:val="0040497C"/>
    <w:rsid w:val="00404EE8"/>
    <w:rsid w:val="00404F16"/>
    <w:rsid w:val="00404F28"/>
    <w:rsid w:val="00404F5F"/>
    <w:rsid w:val="004055F5"/>
    <w:rsid w:val="00405B75"/>
    <w:rsid w:val="00405C3D"/>
    <w:rsid w:val="004064F9"/>
    <w:rsid w:val="004066E2"/>
    <w:rsid w:val="00406DAC"/>
    <w:rsid w:val="0040732A"/>
    <w:rsid w:val="00407489"/>
    <w:rsid w:val="0041037E"/>
    <w:rsid w:val="00410C66"/>
    <w:rsid w:val="00411774"/>
    <w:rsid w:val="004118ED"/>
    <w:rsid w:val="00411BAD"/>
    <w:rsid w:val="00412AA8"/>
    <w:rsid w:val="00412B74"/>
    <w:rsid w:val="00412D11"/>
    <w:rsid w:val="00412D3A"/>
    <w:rsid w:val="00412F10"/>
    <w:rsid w:val="0041318D"/>
    <w:rsid w:val="00413628"/>
    <w:rsid w:val="00413772"/>
    <w:rsid w:val="00413A7F"/>
    <w:rsid w:val="00413AE0"/>
    <w:rsid w:val="00413F09"/>
    <w:rsid w:val="00414FC3"/>
    <w:rsid w:val="00414FD5"/>
    <w:rsid w:val="004155ED"/>
    <w:rsid w:val="004157CA"/>
    <w:rsid w:val="004158EC"/>
    <w:rsid w:val="0041594D"/>
    <w:rsid w:val="00415F14"/>
    <w:rsid w:val="00416032"/>
    <w:rsid w:val="0041604C"/>
    <w:rsid w:val="004161A5"/>
    <w:rsid w:val="004162B6"/>
    <w:rsid w:val="004166FE"/>
    <w:rsid w:val="004168C1"/>
    <w:rsid w:val="00416A69"/>
    <w:rsid w:val="00416B6D"/>
    <w:rsid w:val="00416EEA"/>
    <w:rsid w:val="004175E7"/>
    <w:rsid w:val="00420292"/>
    <w:rsid w:val="0042037C"/>
    <w:rsid w:val="00420572"/>
    <w:rsid w:val="00420E16"/>
    <w:rsid w:val="00420EA8"/>
    <w:rsid w:val="00421185"/>
    <w:rsid w:val="00421480"/>
    <w:rsid w:val="00421721"/>
    <w:rsid w:val="00421847"/>
    <w:rsid w:val="00421CCC"/>
    <w:rsid w:val="004223E9"/>
    <w:rsid w:val="0042386C"/>
    <w:rsid w:val="00423935"/>
    <w:rsid w:val="00423C8A"/>
    <w:rsid w:val="00423D54"/>
    <w:rsid w:val="004243A4"/>
    <w:rsid w:val="00424693"/>
    <w:rsid w:val="0042572B"/>
    <w:rsid w:val="00425757"/>
    <w:rsid w:val="004261BA"/>
    <w:rsid w:val="00426283"/>
    <w:rsid w:val="00426666"/>
    <w:rsid w:val="00426874"/>
    <w:rsid w:val="00426895"/>
    <w:rsid w:val="00427599"/>
    <w:rsid w:val="00427676"/>
    <w:rsid w:val="004301DA"/>
    <w:rsid w:val="004302F0"/>
    <w:rsid w:val="0043037F"/>
    <w:rsid w:val="004305E9"/>
    <w:rsid w:val="0043088B"/>
    <w:rsid w:val="004308D9"/>
    <w:rsid w:val="00431322"/>
    <w:rsid w:val="00431C4D"/>
    <w:rsid w:val="0043231E"/>
    <w:rsid w:val="00432A05"/>
    <w:rsid w:val="004330A2"/>
    <w:rsid w:val="004330D5"/>
    <w:rsid w:val="00433A52"/>
    <w:rsid w:val="00434731"/>
    <w:rsid w:val="00434917"/>
    <w:rsid w:val="00435EFB"/>
    <w:rsid w:val="00435F2F"/>
    <w:rsid w:val="00436088"/>
    <w:rsid w:val="004360B5"/>
    <w:rsid w:val="00436346"/>
    <w:rsid w:val="004366F4"/>
    <w:rsid w:val="00436965"/>
    <w:rsid w:val="00436E4C"/>
    <w:rsid w:val="00437259"/>
    <w:rsid w:val="00437823"/>
    <w:rsid w:val="00437D33"/>
    <w:rsid w:val="004405C0"/>
    <w:rsid w:val="00440ED9"/>
    <w:rsid w:val="004416BD"/>
    <w:rsid w:val="00441DDE"/>
    <w:rsid w:val="004422AC"/>
    <w:rsid w:val="0044250A"/>
    <w:rsid w:val="00442EB4"/>
    <w:rsid w:val="004432E3"/>
    <w:rsid w:val="004433E3"/>
    <w:rsid w:val="00443A9C"/>
    <w:rsid w:val="00443D9B"/>
    <w:rsid w:val="004443CC"/>
    <w:rsid w:val="0044492B"/>
    <w:rsid w:val="00445357"/>
    <w:rsid w:val="00445372"/>
    <w:rsid w:val="0044578F"/>
    <w:rsid w:val="00445E6E"/>
    <w:rsid w:val="004462A7"/>
    <w:rsid w:val="00446C0B"/>
    <w:rsid w:val="00446CE6"/>
    <w:rsid w:val="004471D4"/>
    <w:rsid w:val="004475F9"/>
    <w:rsid w:val="00447C3A"/>
    <w:rsid w:val="00447FE5"/>
    <w:rsid w:val="00450F00"/>
    <w:rsid w:val="00451CAD"/>
    <w:rsid w:val="00451EF0"/>
    <w:rsid w:val="00452763"/>
    <w:rsid w:val="004529CA"/>
    <w:rsid w:val="00452B87"/>
    <w:rsid w:val="00452D64"/>
    <w:rsid w:val="00453242"/>
    <w:rsid w:val="004538D7"/>
    <w:rsid w:val="00453971"/>
    <w:rsid w:val="00453A60"/>
    <w:rsid w:val="004542E1"/>
    <w:rsid w:val="00454722"/>
    <w:rsid w:val="00454DF8"/>
    <w:rsid w:val="00455A9C"/>
    <w:rsid w:val="00455D11"/>
    <w:rsid w:val="00455D23"/>
    <w:rsid w:val="00455DDC"/>
    <w:rsid w:val="00456255"/>
    <w:rsid w:val="0045629F"/>
    <w:rsid w:val="004562BD"/>
    <w:rsid w:val="004563AA"/>
    <w:rsid w:val="00457CD8"/>
    <w:rsid w:val="00460BC1"/>
    <w:rsid w:val="00460FCF"/>
    <w:rsid w:val="004610E6"/>
    <w:rsid w:val="00461216"/>
    <w:rsid w:val="00461C0A"/>
    <w:rsid w:val="00462322"/>
    <w:rsid w:val="00462579"/>
    <w:rsid w:val="004626B3"/>
    <w:rsid w:val="00462803"/>
    <w:rsid w:val="00462E55"/>
    <w:rsid w:val="00463235"/>
    <w:rsid w:val="0046327F"/>
    <w:rsid w:val="00463B95"/>
    <w:rsid w:val="00463C3E"/>
    <w:rsid w:val="00464255"/>
    <w:rsid w:val="00464546"/>
    <w:rsid w:val="0046499B"/>
    <w:rsid w:val="00464CD4"/>
    <w:rsid w:val="00464DD0"/>
    <w:rsid w:val="004654B0"/>
    <w:rsid w:val="0046583B"/>
    <w:rsid w:val="0046616A"/>
    <w:rsid w:val="00466812"/>
    <w:rsid w:val="00466C77"/>
    <w:rsid w:val="004675F5"/>
    <w:rsid w:val="004706CC"/>
    <w:rsid w:val="00470D92"/>
    <w:rsid w:val="00470EED"/>
    <w:rsid w:val="00471099"/>
    <w:rsid w:val="00471349"/>
    <w:rsid w:val="00471C05"/>
    <w:rsid w:val="00471C7E"/>
    <w:rsid w:val="004722B1"/>
    <w:rsid w:val="00472DED"/>
    <w:rsid w:val="004738FA"/>
    <w:rsid w:val="00473C67"/>
    <w:rsid w:val="00473CD9"/>
    <w:rsid w:val="00473EE9"/>
    <w:rsid w:val="00473F3B"/>
    <w:rsid w:val="004742BB"/>
    <w:rsid w:val="00474886"/>
    <w:rsid w:val="00474891"/>
    <w:rsid w:val="00474AB4"/>
    <w:rsid w:val="004757D0"/>
    <w:rsid w:val="00476449"/>
    <w:rsid w:val="00476745"/>
    <w:rsid w:val="0047680A"/>
    <w:rsid w:val="00476CBC"/>
    <w:rsid w:val="004773A2"/>
    <w:rsid w:val="0048063B"/>
    <w:rsid w:val="00480654"/>
    <w:rsid w:val="00481FAF"/>
    <w:rsid w:val="00481FFE"/>
    <w:rsid w:val="00482315"/>
    <w:rsid w:val="00482336"/>
    <w:rsid w:val="00482758"/>
    <w:rsid w:val="00482A85"/>
    <w:rsid w:val="00483AE3"/>
    <w:rsid w:val="00484A8A"/>
    <w:rsid w:val="0048559C"/>
    <w:rsid w:val="00485B3C"/>
    <w:rsid w:val="00485E1A"/>
    <w:rsid w:val="00486D58"/>
    <w:rsid w:val="0048749B"/>
    <w:rsid w:val="004877FF"/>
    <w:rsid w:val="00487CD1"/>
    <w:rsid w:val="00487FA4"/>
    <w:rsid w:val="0049005B"/>
    <w:rsid w:val="0049058D"/>
    <w:rsid w:val="00490FD9"/>
    <w:rsid w:val="00491118"/>
    <w:rsid w:val="0049195C"/>
    <w:rsid w:val="0049221A"/>
    <w:rsid w:val="00492305"/>
    <w:rsid w:val="00492532"/>
    <w:rsid w:val="004932EA"/>
    <w:rsid w:val="004933D8"/>
    <w:rsid w:val="00493411"/>
    <w:rsid w:val="00493934"/>
    <w:rsid w:val="00493C59"/>
    <w:rsid w:val="00493D87"/>
    <w:rsid w:val="00494D7B"/>
    <w:rsid w:val="004955F5"/>
    <w:rsid w:val="00495966"/>
    <w:rsid w:val="00495ED4"/>
    <w:rsid w:val="00496B48"/>
    <w:rsid w:val="004976A0"/>
    <w:rsid w:val="00497BFE"/>
    <w:rsid w:val="004A0100"/>
    <w:rsid w:val="004A08AE"/>
    <w:rsid w:val="004A0F19"/>
    <w:rsid w:val="004A1246"/>
    <w:rsid w:val="004A165E"/>
    <w:rsid w:val="004A1DD3"/>
    <w:rsid w:val="004A1FB4"/>
    <w:rsid w:val="004A2455"/>
    <w:rsid w:val="004A2689"/>
    <w:rsid w:val="004A2B89"/>
    <w:rsid w:val="004A3A3C"/>
    <w:rsid w:val="004A3B3A"/>
    <w:rsid w:val="004A3BBB"/>
    <w:rsid w:val="004A4732"/>
    <w:rsid w:val="004A547E"/>
    <w:rsid w:val="004A578F"/>
    <w:rsid w:val="004A5D97"/>
    <w:rsid w:val="004A6FB6"/>
    <w:rsid w:val="004A77C0"/>
    <w:rsid w:val="004A7883"/>
    <w:rsid w:val="004A7E84"/>
    <w:rsid w:val="004B0289"/>
    <w:rsid w:val="004B053A"/>
    <w:rsid w:val="004B0B82"/>
    <w:rsid w:val="004B14D9"/>
    <w:rsid w:val="004B1769"/>
    <w:rsid w:val="004B19ED"/>
    <w:rsid w:val="004B26A7"/>
    <w:rsid w:val="004B2BC1"/>
    <w:rsid w:val="004B318D"/>
    <w:rsid w:val="004B336E"/>
    <w:rsid w:val="004B35CC"/>
    <w:rsid w:val="004B374A"/>
    <w:rsid w:val="004B37C9"/>
    <w:rsid w:val="004B399A"/>
    <w:rsid w:val="004B40E6"/>
    <w:rsid w:val="004B4CE2"/>
    <w:rsid w:val="004B5155"/>
    <w:rsid w:val="004B5388"/>
    <w:rsid w:val="004B55EC"/>
    <w:rsid w:val="004B5A61"/>
    <w:rsid w:val="004B66E4"/>
    <w:rsid w:val="004B6D1B"/>
    <w:rsid w:val="004B6FC9"/>
    <w:rsid w:val="004B7117"/>
    <w:rsid w:val="004B7195"/>
    <w:rsid w:val="004B7603"/>
    <w:rsid w:val="004B7899"/>
    <w:rsid w:val="004B7D86"/>
    <w:rsid w:val="004B7E3E"/>
    <w:rsid w:val="004C0A3D"/>
    <w:rsid w:val="004C0ABD"/>
    <w:rsid w:val="004C0ED1"/>
    <w:rsid w:val="004C0FEC"/>
    <w:rsid w:val="004C137D"/>
    <w:rsid w:val="004C2176"/>
    <w:rsid w:val="004C23E8"/>
    <w:rsid w:val="004C249D"/>
    <w:rsid w:val="004C25B5"/>
    <w:rsid w:val="004C2A62"/>
    <w:rsid w:val="004C321E"/>
    <w:rsid w:val="004C324C"/>
    <w:rsid w:val="004C3AAC"/>
    <w:rsid w:val="004C4C35"/>
    <w:rsid w:val="004C5015"/>
    <w:rsid w:val="004C545C"/>
    <w:rsid w:val="004C597A"/>
    <w:rsid w:val="004C5A17"/>
    <w:rsid w:val="004C5A79"/>
    <w:rsid w:val="004C5C0A"/>
    <w:rsid w:val="004C61A8"/>
    <w:rsid w:val="004C7A1E"/>
    <w:rsid w:val="004C7A82"/>
    <w:rsid w:val="004C7C50"/>
    <w:rsid w:val="004D035D"/>
    <w:rsid w:val="004D05B8"/>
    <w:rsid w:val="004D0E7F"/>
    <w:rsid w:val="004D0E98"/>
    <w:rsid w:val="004D0FB3"/>
    <w:rsid w:val="004D1844"/>
    <w:rsid w:val="004D2040"/>
    <w:rsid w:val="004D2347"/>
    <w:rsid w:val="004D32A6"/>
    <w:rsid w:val="004D3789"/>
    <w:rsid w:val="004D4BB8"/>
    <w:rsid w:val="004D5263"/>
    <w:rsid w:val="004D5BF5"/>
    <w:rsid w:val="004D5CA5"/>
    <w:rsid w:val="004D6362"/>
    <w:rsid w:val="004D6545"/>
    <w:rsid w:val="004D689C"/>
    <w:rsid w:val="004D6C19"/>
    <w:rsid w:val="004D74D3"/>
    <w:rsid w:val="004D7DD3"/>
    <w:rsid w:val="004E11D6"/>
    <w:rsid w:val="004E1E4B"/>
    <w:rsid w:val="004E263E"/>
    <w:rsid w:val="004E2A09"/>
    <w:rsid w:val="004E2F95"/>
    <w:rsid w:val="004E3033"/>
    <w:rsid w:val="004E3209"/>
    <w:rsid w:val="004E3561"/>
    <w:rsid w:val="004E41DB"/>
    <w:rsid w:val="004E4BF4"/>
    <w:rsid w:val="004E77BA"/>
    <w:rsid w:val="004F0380"/>
    <w:rsid w:val="004F0931"/>
    <w:rsid w:val="004F0976"/>
    <w:rsid w:val="004F158B"/>
    <w:rsid w:val="004F16C9"/>
    <w:rsid w:val="004F19EE"/>
    <w:rsid w:val="004F1AFC"/>
    <w:rsid w:val="004F1E76"/>
    <w:rsid w:val="004F2374"/>
    <w:rsid w:val="004F2BFD"/>
    <w:rsid w:val="004F2E10"/>
    <w:rsid w:val="004F3020"/>
    <w:rsid w:val="004F326A"/>
    <w:rsid w:val="004F32B1"/>
    <w:rsid w:val="004F37E4"/>
    <w:rsid w:val="004F3B97"/>
    <w:rsid w:val="004F402D"/>
    <w:rsid w:val="004F495E"/>
    <w:rsid w:val="004F4AE1"/>
    <w:rsid w:val="004F542B"/>
    <w:rsid w:val="004F6164"/>
    <w:rsid w:val="004F6385"/>
    <w:rsid w:val="004F6AD3"/>
    <w:rsid w:val="004F6DA6"/>
    <w:rsid w:val="004F73C7"/>
    <w:rsid w:val="004F76BB"/>
    <w:rsid w:val="004F775F"/>
    <w:rsid w:val="004F7DE6"/>
    <w:rsid w:val="005008FB"/>
    <w:rsid w:val="00501CE5"/>
    <w:rsid w:val="00502130"/>
    <w:rsid w:val="005022F7"/>
    <w:rsid w:val="00502381"/>
    <w:rsid w:val="00502875"/>
    <w:rsid w:val="00503065"/>
    <w:rsid w:val="005031F7"/>
    <w:rsid w:val="005032AB"/>
    <w:rsid w:val="005034E8"/>
    <w:rsid w:val="00503E25"/>
    <w:rsid w:val="005042CF"/>
    <w:rsid w:val="00504471"/>
    <w:rsid w:val="0050472B"/>
    <w:rsid w:val="00504E84"/>
    <w:rsid w:val="00505F26"/>
    <w:rsid w:val="00505F4C"/>
    <w:rsid w:val="005062AE"/>
    <w:rsid w:val="005064EC"/>
    <w:rsid w:val="0050653C"/>
    <w:rsid w:val="005068B7"/>
    <w:rsid w:val="00506931"/>
    <w:rsid w:val="00506AEC"/>
    <w:rsid w:val="00506E5B"/>
    <w:rsid w:val="00506EC8"/>
    <w:rsid w:val="00510DED"/>
    <w:rsid w:val="00512528"/>
    <w:rsid w:val="00512B9A"/>
    <w:rsid w:val="0051306C"/>
    <w:rsid w:val="0051334F"/>
    <w:rsid w:val="00513443"/>
    <w:rsid w:val="00513A9F"/>
    <w:rsid w:val="00513DEC"/>
    <w:rsid w:val="00514144"/>
    <w:rsid w:val="00514361"/>
    <w:rsid w:val="0051565E"/>
    <w:rsid w:val="00515A35"/>
    <w:rsid w:val="00515CC3"/>
    <w:rsid w:val="005164AF"/>
    <w:rsid w:val="005168E7"/>
    <w:rsid w:val="00516E64"/>
    <w:rsid w:val="005172F3"/>
    <w:rsid w:val="00517365"/>
    <w:rsid w:val="00517841"/>
    <w:rsid w:val="0051789A"/>
    <w:rsid w:val="00517AAD"/>
    <w:rsid w:val="00520062"/>
    <w:rsid w:val="00520175"/>
    <w:rsid w:val="005203C1"/>
    <w:rsid w:val="0052097F"/>
    <w:rsid w:val="00520E3B"/>
    <w:rsid w:val="00520E3D"/>
    <w:rsid w:val="005213C3"/>
    <w:rsid w:val="005216AD"/>
    <w:rsid w:val="00521C0D"/>
    <w:rsid w:val="00521CDC"/>
    <w:rsid w:val="005227A5"/>
    <w:rsid w:val="005235DF"/>
    <w:rsid w:val="0052383E"/>
    <w:rsid w:val="00523A38"/>
    <w:rsid w:val="00523ACA"/>
    <w:rsid w:val="00523CF3"/>
    <w:rsid w:val="00523D3F"/>
    <w:rsid w:val="00524043"/>
    <w:rsid w:val="0052506F"/>
    <w:rsid w:val="00525A00"/>
    <w:rsid w:val="00525B62"/>
    <w:rsid w:val="00525C39"/>
    <w:rsid w:val="00525F9E"/>
    <w:rsid w:val="0052617B"/>
    <w:rsid w:val="00526205"/>
    <w:rsid w:val="00526238"/>
    <w:rsid w:val="005262A4"/>
    <w:rsid w:val="005264E9"/>
    <w:rsid w:val="0052683E"/>
    <w:rsid w:val="00526932"/>
    <w:rsid w:val="0052694D"/>
    <w:rsid w:val="00526AB4"/>
    <w:rsid w:val="00526AE7"/>
    <w:rsid w:val="00526DEE"/>
    <w:rsid w:val="0053056D"/>
    <w:rsid w:val="005305DB"/>
    <w:rsid w:val="005306F7"/>
    <w:rsid w:val="00530756"/>
    <w:rsid w:val="00530798"/>
    <w:rsid w:val="005309FF"/>
    <w:rsid w:val="00530D53"/>
    <w:rsid w:val="005310EC"/>
    <w:rsid w:val="005314AA"/>
    <w:rsid w:val="00532256"/>
    <w:rsid w:val="005323CC"/>
    <w:rsid w:val="005325AF"/>
    <w:rsid w:val="005327F9"/>
    <w:rsid w:val="005328FC"/>
    <w:rsid w:val="00532D87"/>
    <w:rsid w:val="00533140"/>
    <w:rsid w:val="005357EA"/>
    <w:rsid w:val="00535BB2"/>
    <w:rsid w:val="00535BD9"/>
    <w:rsid w:val="00535D28"/>
    <w:rsid w:val="0053669D"/>
    <w:rsid w:val="00536748"/>
    <w:rsid w:val="00537688"/>
    <w:rsid w:val="005378F9"/>
    <w:rsid w:val="00537CE5"/>
    <w:rsid w:val="00540095"/>
    <w:rsid w:val="0054028F"/>
    <w:rsid w:val="005402B1"/>
    <w:rsid w:val="00540AD9"/>
    <w:rsid w:val="00541777"/>
    <w:rsid w:val="00541B74"/>
    <w:rsid w:val="00542724"/>
    <w:rsid w:val="0054289D"/>
    <w:rsid w:val="00542958"/>
    <w:rsid w:val="00542976"/>
    <w:rsid w:val="00542A64"/>
    <w:rsid w:val="00542EC5"/>
    <w:rsid w:val="00543143"/>
    <w:rsid w:val="00543237"/>
    <w:rsid w:val="00543637"/>
    <w:rsid w:val="00543DAF"/>
    <w:rsid w:val="00544246"/>
    <w:rsid w:val="00545632"/>
    <w:rsid w:val="0054568A"/>
    <w:rsid w:val="00545CA8"/>
    <w:rsid w:val="00546D27"/>
    <w:rsid w:val="00547418"/>
    <w:rsid w:val="005478A8"/>
    <w:rsid w:val="00547B9C"/>
    <w:rsid w:val="00547F63"/>
    <w:rsid w:val="005504C1"/>
    <w:rsid w:val="005507D4"/>
    <w:rsid w:val="00550905"/>
    <w:rsid w:val="00550998"/>
    <w:rsid w:val="0055171B"/>
    <w:rsid w:val="00552163"/>
    <w:rsid w:val="00552827"/>
    <w:rsid w:val="005530B9"/>
    <w:rsid w:val="005536B3"/>
    <w:rsid w:val="00553A1D"/>
    <w:rsid w:val="00553B38"/>
    <w:rsid w:val="00553E29"/>
    <w:rsid w:val="00554586"/>
    <w:rsid w:val="0055488E"/>
    <w:rsid w:val="00554AB3"/>
    <w:rsid w:val="00554EAA"/>
    <w:rsid w:val="00555184"/>
    <w:rsid w:val="005555DA"/>
    <w:rsid w:val="00555E13"/>
    <w:rsid w:val="00556A54"/>
    <w:rsid w:val="00556C14"/>
    <w:rsid w:val="00557C3E"/>
    <w:rsid w:val="00557D20"/>
    <w:rsid w:val="00557FCD"/>
    <w:rsid w:val="005605A0"/>
    <w:rsid w:val="00560746"/>
    <w:rsid w:val="00560ADC"/>
    <w:rsid w:val="00560D38"/>
    <w:rsid w:val="0056119E"/>
    <w:rsid w:val="00561914"/>
    <w:rsid w:val="00561B1C"/>
    <w:rsid w:val="00561CB8"/>
    <w:rsid w:val="00561F52"/>
    <w:rsid w:val="00563344"/>
    <w:rsid w:val="005635CD"/>
    <w:rsid w:val="005635F0"/>
    <w:rsid w:val="005637A3"/>
    <w:rsid w:val="005637B4"/>
    <w:rsid w:val="005642DB"/>
    <w:rsid w:val="0056492D"/>
    <w:rsid w:val="00565021"/>
    <w:rsid w:val="0056506D"/>
    <w:rsid w:val="00565D70"/>
    <w:rsid w:val="005662A4"/>
    <w:rsid w:val="00566777"/>
    <w:rsid w:val="00566BFF"/>
    <w:rsid w:val="00567295"/>
    <w:rsid w:val="00567FD3"/>
    <w:rsid w:val="00570060"/>
    <w:rsid w:val="005702C2"/>
    <w:rsid w:val="005707F5"/>
    <w:rsid w:val="00570839"/>
    <w:rsid w:val="00570AEA"/>
    <w:rsid w:val="00570F23"/>
    <w:rsid w:val="0057151E"/>
    <w:rsid w:val="00571A21"/>
    <w:rsid w:val="00572199"/>
    <w:rsid w:val="00573056"/>
    <w:rsid w:val="005731FA"/>
    <w:rsid w:val="00573876"/>
    <w:rsid w:val="0057387A"/>
    <w:rsid w:val="00573D9D"/>
    <w:rsid w:val="00573E43"/>
    <w:rsid w:val="00573F4C"/>
    <w:rsid w:val="005744DA"/>
    <w:rsid w:val="00574509"/>
    <w:rsid w:val="005746B2"/>
    <w:rsid w:val="00574869"/>
    <w:rsid w:val="00574B20"/>
    <w:rsid w:val="00575567"/>
    <w:rsid w:val="00575BF7"/>
    <w:rsid w:val="00576560"/>
    <w:rsid w:val="005769C6"/>
    <w:rsid w:val="00576A67"/>
    <w:rsid w:val="00576DD7"/>
    <w:rsid w:val="00576E15"/>
    <w:rsid w:val="00577F4D"/>
    <w:rsid w:val="00580417"/>
    <w:rsid w:val="00580AEF"/>
    <w:rsid w:val="00581986"/>
    <w:rsid w:val="00581B87"/>
    <w:rsid w:val="00581E28"/>
    <w:rsid w:val="00582128"/>
    <w:rsid w:val="005821DE"/>
    <w:rsid w:val="005821E6"/>
    <w:rsid w:val="00582317"/>
    <w:rsid w:val="00582505"/>
    <w:rsid w:val="00582545"/>
    <w:rsid w:val="0058329D"/>
    <w:rsid w:val="005832D8"/>
    <w:rsid w:val="005833C8"/>
    <w:rsid w:val="00583467"/>
    <w:rsid w:val="005835F3"/>
    <w:rsid w:val="00584280"/>
    <w:rsid w:val="00584366"/>
    <w:rsid w:val="00584666"/>
    <w:rsid w:val="00584A9E"/>
    <w:rsid w:val="00585562"/>
    <w:rsid w:val="0058578E"/>
    <w:rsid w:val="00585C74"/>
    <w:rsid w:val="005867C4"/>
    <w:rsid w:val="00586BBA"/>
    <w:rsid w:val="00586CDC"/>
    <w:rsid w:val="00586F7F"/>
    <w:rsid w:val="00587484"/>
    <w:rsid w:val="00587494"/>
    <w:rsid w:val="0058784D"/>
    <w:rsid w:val="005878ED"/>
    <w:rsid w:val="00590418"/>
    <w:rsid w:val="0059067C"/>
    <w:rsid w:val="00591596"/>
    <w:rsid w:val="005918B8"/>
    <w:rsid w:val="005919EC"/>
    <w:rsid w:val="00591F1A"/>
    <w:rsid w:val="00592091"/>
    <w:rsid w:val="00592453"/>
    <w:rsid w:val="005926F9"/>
    <w:rsid w:val="00592976"/>
    <w:rsid w:val="0059376A"/>
    <w:rsid w:val="00593CB1"/>
    <w:rsid w:val="00594101"/>
    <w:rsid w:val="005950B9"/>
    <w:rsid w:val="00595511"/>
    <w:rsid w:val="0059555E"/>
    <w:rsid w:val="005958E1"/>
    <w:rsid w:val="00596268"/>
    <w:rsid w:val="005966FB"/>
    <w:rsid w:val="0059699A"/>
    <w:rsid w:val="00596D05"/>
    <w:rsid w:val="005971B5"/>
    <w:rsid w:val="0059751B"/>
    <w:rsid w:val="005A065A"/>
    <w:rsid w:val="005A0933"/>
    <w:rsid w:val="005A0F86"/>
    <w:rsid w:val="005A14D1"/>
    <w:rsid w:val="005A1853"/>
    <w:rsid w:val="005A1F85"/>
    <w:rsid w:val="005A2213"/>
    <w:rsid w:val="005A2F93"/>
    <w:rsid w:val="005A31A7"/>
    <w:rsid w:val="005A31F7"/>
    <w:rsid w:val="005A33CB"/>
    <w:rsid w:val="005A3C9F"/>
    <w:rsid w:val="005A3E20"/>
    <w:rsid w:val="005A4123"/>
    <w:rsid w:val="005A4BE3"/>
    <w:rsid w:val="005A5414"/>
    <w:rsid w:val="005A54B2"/>
    <w:rsid w:val="005A5A19"/>
    <w:rsid w:val="005A5D2E"/>
    <w:rsid w:val="005A6171"/>
    <w:rsid w:val="005A6692"/>
    <w:rsid w:val="005A71C5"/>
    <w:rsid w:val="005A7A46"/>
    <w:rsid w:val="005A7C7A"/>
    <w:rsid w:val="005B029F"/>
    <w:rsid w:val="005B02DA"/>
    <w:rsid w:val="005B1108"/>
    <w:rsid w:val="005B13D4"/>
    <w:rsid w:val="005B16ED"/>
    <w:rsid w:val="005B1CE2"/>
    <w:rsid w:val="005B2EDD"/>
    <w:rsid w:val="005B3B7C"/>
    <w:rsid w:val="005B4681"/>
    <w:rsid w:val="005B4796"/>
    <w:rsid w:val="005B4828"/>
    <w:rsid w:val="005B4E36"/>
    <w:rsid w:val="005B5780"/>
    <w:rsid w:val="005B5B15"/>
    <w:rsid w:val="005B5BD7"/>
    <w:rsid w:val="005B5F3F"/>
    <w:rsid w:val="005B61B7"/>
    <w:rsid w:val="005B63AF"/>
    <w:rsid w:val="005B76D1"/>
    <w:rsid w:val="005C03E5"/>
    <w:rsid w:val="005C0595"/>
    <w:rsid w:val="005C07DF"/>
    <w:rsid w:val="005C0950"/>
    <w:rsid w:val="005C0C9C"/>
    <w:rsid w:val="005C11C0"/>
    <w:rsid w:val="005C12C5"/>
    <w:rsid w:val="005C16B7"/>
    <w:rsid w:val="005C1C57"/>
    <w:rsid w:val="005C2F64"/>
    <w:rsid w:val="005C3A25"/>
    <w:rsid w:val="005C3EAC"/>
    <w:rsid w:val="005C5116"/>
    <w:rsid w:val="005C5DAA"/>
    <w:rsid w:val="005C5E5A"/>
    <w:rsid w:val="005C5E65"/>
    <w:rsid w:val="005C6526"/>
    <w:rsid w:val="005C7227"/>
    <w:rsid w:val="005C730D"/>
    <w:rsid w:val="005C7D0C"/>
    <w:rsid w:val="005C7EE1"/>
    <w:rsid w:val="005D0B28"/>
    <w:rsid w:val="005D0C97"/>
    <w:rsid w:val="005D10E5"/>
    <w:rsid w:val="005D160B"/>
    <w:rsid w:val="005D1D95"/>
    <w:rsid w:val="005D2262"/>
    <w:rsid w:val="005D257A"/>
    <w:rsid w:val="005D2A5E"/>
    <w:rsid w:val="005D34DE"/>
    <w:rsid w:val="005D3531"/>
    <w:rsid w:val="005D3656"/>
    <w:rsid w:val="005D3853"/>
    <w:rsid w:val="005D4151"/>
    <w:rsid w:val="005D4569"/>
    <w:rsid w:val="005D4752"/>
    <w:rsid w:val="005D4E4A"/>
    <w:rsid w:val="005D4E94"/>
    <w:rsid w:val="005D52E6"/>
    <w:rsid w:val="005D5562"/>
    <w:rsid w:val="005D5AD1"/>
    <w:rsid w:val="005D5C78"/>
    <w:rsid w:val="005D64FD"/>
    <w:rsid w:val="005D65F3"/>
    <w:rsid w:val="005D7962"/>
    <w:rsid w:val="005E084D"/>
    <w:rsid w:val="005E09A0"/>
    <w:rsid w:val="005E0B90"/>
    <w:rsid w:val="005E112D"/>
    <w:rsid w:val="005E162A"/>
    <w:rsid w:val="005E18EE"/>
    <w:rsid w:val="005E1A9F"/>
    <w:rsid w:val="005E20E5"/>
    <w:rsid w:val="005E2270"/>
    <w:rsid w:val="005E227C"/>
    <w:rsid w:val="005E29BC"/>
    <w:rsid w:val="005E3133"/>
    <w:rsid w:val="005E3799"/>
    <w:rsid w:val="005E37C2"/>
    <w:rsid w:val="005E3922"/>
    <w:rsid w:val="005E3ACF"/>
    <w:rsid w:val="005E3C9D"/>
    <w:rsid w:val="005E3CB0"/>
    <w:rsid w:val="005E3CC5"/>
    <w:rsid w:val="005E427C"/>
    <w:rsid w:val="005E509E"/>
    <w:rsid w:val="005E5F4A"/>
    <w:rsid w:val="005E6B23"/>
    <w:rsid w:val="005E6CD9"/>
    <w:rsid w:val="005E6F26"/>
    <w:rsid w:val="005E7FAF"/>
    <w:rsid w:val="005F00A9"/>
    <w:rsid w:val="005F00B1"/>
    <w:rsid w:val="005F0D47"/>
    <w:rsid w:val="005F116D"/>
    <w:rsid w:val="005F1238"/>
    <w:rsid w:val="005F1331"/>
    <w:rsid w:val="005F161B"/>
    <w:rsid w:val="005F1AD6"/>
    <w:rsid w:val="005F2079"/>
    <w:rsid w:val="005F2D96"/>
    <w:rsid w:val="005F31EC"/>
    <w:rsid w:val="005F3B5E"/>
    <w:rsid w:val="005F4C39"/>
    <w:rsid w:val="005F4CA8"/>
    <w:rsid w:val="005F5700"/>
    <w:rsid w:val="005F588E"/>
    <w:rsid w:val="005F5B68"/>
    <w:rsid w:val="005F5BEA"/>
    <w:rsid w:val="005F5EAB"/>
    <w:rsid w:val="005F5FCF"/>
    <w:rsid w:val="005F6567"/>
    <w:rsid w:val="005F68F5"/>
    <w:rsid w:val="005F6AA1"/>
    <w:rsid w:val="005F6D08"/>
    <w:rsid w:val="005F708C"/>
    <w:rsid w:val="005F7138"/>
    <w:rsid w:val="005F7532"/>
    <w:rsid w:val="005F7909"/>
    <w:rsid w:val="005F7E63"/>
    <w:rsid w:val="005F7E84"/>
    <w:rsid w:val="005F7FB6"/>
    <w:rsid w:val="00600346"/>
    <w:rsid w:val="00600481"/>
    <w:rsid w:val="006004E2"/>
    <w:rsid w:val="006009BB"/>
    <w:rsid w:val="00601689"/>
    <w:rsid w:val="00601B32"/>
    <w:rsid w:val="00602703"/>
    <w:rsid w:val="00602959"/>
    <w:rsid w:val="00602A09"/>
    <w:rsid w:val="00602D5D"/>
    <w:rsid w:val="00602F9D"/>
    <w:rsid w:val="00602FBB"/>
    <w:rsid w:val="0060333D"/>
    <w:rsid w:val="00603C2F"/>
    <w:rsid w:val="00603ECD"/>
    <w:rsid w:val="00604252"/>
    <w:rsid w:val="00604699"/>
    <w:rsid w:val="006047E9"/>
    <w:rsid w:val="00604ACB"/>
    <w:rsid w:val="00604D43"/>
    <w:rsid w:val="00605198"/>
    <w:rsid w:val="00605E53"/>
    <w:rsid w:val="00606163"/>
    <w:rsid w:val="0060669B"/>
    <w:rsid w:val="0060714F"/>
    <w:rsid w:val="0060759B"/>
    <w:rsid w:val="0060762F"/>
    <w:rsid w:val="00607D70"/>
    <w:rsid w:val="00607F8C"/>
    <w:rsid w:val="006104BC"/>
    <w:rsid w:val="0061084F"/>
    <w:rsid w:val="00610CC8"/>
    <w:rsid w:val="00610E49"/>
    <w:rsid w:val="006113E9"/>
    <w:rsid w:val="00611412"/>
    <w:rsid w:val="0061190E"/>
    <w:rsid w:val="00611EDA"/>
    <w:rsid w:val="0061214A"/>
    <w:rsid w:val="00612366"/>
    <w:rsid w:val="00612455"/>
    <w:rsid w:val="00612603"/>
    <w:rsid w:val="00612CD2"/>
    <w:rsid w:val="006131CB"/>
    <w:rsid w:val="006152C3"/>
    <w:rsid w:val="0061534C"/>
    <w:rsid w:val="00615811"/>
    <w:rsid w:val="00615ADA"/>
    <w:rsid w:val="00616092"/>
    <w:rsid w:val="00616163"/>
    <w:rsid w:val="00616A50"/>
    <w:rsid w:val="0061701A"/>
    <w:rsid w:val="006173A5"/>
    <w:rsid w:val="0061796B"/>
    <w:rsid w:val="00617A3C"/>
    <w:rsid w:val="00617C90"/>
    <w:rsid w:val="00620435"/>
    <w:rsid w:val="00620D63"/>
    <w:rsid w:val="00622193"/>
    <w:rsid w:val="00622308"/>
    <w:rsid w:val="006228FC"/>
    <w:rsid w:val="0062362D"/>
    <w:rsid w:val="00624D64"/>
    <w:rsid w:val="0062523D"/>
    <w:rsid w:val="006260D0"/>
    <w:rsid w:val="00626610"/>
    <w:rsid w:val="00626810"/>
    <w:rsid w:val="00626D98"/>
    <w:rsid w:val="00627253"/>
    <w:rsid w:val="0062759B"/>
    <w:rsid w:val="00627668"/>
    <w:rsid w:val="00627E34"/>
    <w:rsid w:val="00630006"/>
    <w:rsid w:val="006312C7"/>
    <w:rsid w:val="006312F2"/>
    <w:rsid w:val="006322A9"/>
    <w:rsid w:val="006323A9"/>
    <w:rsid w:val="00632DA8"/>
    <w:rsid w:val="00632F0E"/>
    <w:rsid w:val="00632F62"/>
    <w:rsid w:val="0063357B"/>
    <w:rsid w:val="00633634"/>
    <w:rsid w:val="00633763"/>
    <w:rsid w:val="00633788"/>
    <w:rsid w:val="00633BE4"/>
    <w:rsid w:val="006343D3"/>
    <w:rsid w:val="0063453E"/>
    <w:rsid w:val="0063477A"/>
    <w:rsid w:val="006349EB"/>
    <w:rsid w:val="00634DD5"/>
    <w:rsid w:val="006350FA"/>
    <w:rsid w:val="00635394"/>
    <w:rsid w:val="00635582"/>
    <w:rsid w:val="00635DD5"/>
    <w:rsid w:val="00635DF7"/>
    <w:rsid w:val="0063618C"/>
    <w:rsid w:val="00636F37"/>
    <w:rsid w:val="006402AA"/>
    <w:rsid w:val="00640372"/>
    <w:rsid w:val="00640CC7"/>
    <w:rsid w:val="006412B4"/>
    <w:rsid w:val="006413F7"/>
    <w:rsid w:val="00641536"/>
    <w:rsid w:val="0064189A"/>
    <w:rsid w:val="00641C26"/>
    <w:rsid w:val="006420D6"/>
    <w:rsid w:val="0064254C"/>
    <w:rsid w:val="00642879"/>
    <w:rsid w:val="006431DE"/>
    <w:rsid w:val="00643911"/>
    <w:rsid w:val="006439EE"/>
    <w:rsid w:val="00644184"/>
    <w:rsid w:val="006459A1"/>
    <w:rsid w:val="00645E71"/>
    <w:rsid w:val="00645EB4"/>
    <w:rsid w:val="00645FB4"/>
    <w:rsid w:val="00646A7B"/>
    <w:rsid w:val="00646C6F"/>
    <w:rsid w:val="00646C93"/>
    <w:rsid w:val="00646CD3"/>
    <w:rsid w:val="00646FB7"/>
    <w:rsid w:val="00647408"/>
    <w:rsid w:val="00647F12"/>
    <w:rsid w:val="00650114"/>
    <w:rsid w:val="00650231"/>
    <w:rsid w:val="00650324"/>
    <w:rsid w:val="00650B37"/>
    <w:rsid w:val="006510CE"/>
    <w:rsid w:val="0065151A"/>
    <w:rsid w:val="00651567"/>
    <w:rsid w:val="006518A3"/>
    <w:rsid w:val="00652446"/>
    <w:rsid w:val="006528C9"/>
    <w:rsid w:val="00652EBD"/>
    <w:rsid w:val="00653875"/>
    <w:rsid w:val="006538B7"/>
    <w:rsid w:val="00653D27"/>
    <w:rsid w:val="00653E17"/>
    <w:rsid w:val="00653F50"/>
    <w:rsid w:val="0065423D"/>
    <w:rsid w:val="00654349"/>
    <w:rsid w:val="0065462A"/>
    <w:rsid w:val="00654A68"/>
    <w:rsid w:val="00654BEC"/>
    <w:rsid w:val="00654F4D"/>
    <w:rsid w:val="00654FC7"/>
    <w:rsid w:val="00655029"/>
    <w:rsid w:val="00655487"/>
    <w:rsid w:val="00656760"/>
    <w:rsid w:val="00656ADF"/>
    <w:rsid w:val="00656CFD"/>
    <w:rsid w:val="006571D1"/>
    <w:rsid w:val="0065788A"/>
    <w:rsid w:val="00657CEE"/>
    <w:rsid w:val="006606FF"/>
    <w:rsid w:val="0066119B"/>
    <w:rsid w:val="00662161"/>
    <w:rsid w:val="00662231"/>
    <w:rsid w:val="00662470"/>
    <w:rsid w:val="00662561"/>
    <w:rsid w:val="00662621"/>
    <w:rsid w:val="0066265A"/>
    <w:rsid w:val="006628AD"/>
    <w:rsid w:val="00662EAE"/>
    <w:rsid w:val="00662F11"/>
    <w:rsid w:val="0066349D"/>
    <w:rsid w:val="00663B7B"/>
    <w:rsid w:val="00664421"/>
    <w:rsid w:val="00664853"/>
    <w:rsid w:val="0066559D"/>
    <w:rsid w:val="006655E1"/>
    <w:rsid w:val="006658BC"/>
    <w:rsid w:val="0066665E"/>
    <w:rsid w:val="00666A78"/>
    <w:rsid w:val="00666A99"/>
    <w:rsid w:val="00667130"/>
    <w:rsid w:val="006676DE"/>
    <w:rsid w:val="006678A4"/>
    <w:rsid w:val="0066799E"/>
    <w:rsid w:val="0067007B"/>
    <w:rsid w:val="00670165"/>
    <w:rsid w:val="00670ACF"/>
    <w:rsid w:val="00670F20"/>
    <w:rsid w:val="00671232"/>
    <w:rsid w:val="00671711"/>
    <w:rsid w:val="00671F37"/>
    <w:rsid w:val="00672630"/>
    <w:rsid w:val="00672790"/>
    <w:rsid w:val="00672B44"/>
    <w:rsid w:val="00672F65"/>
    <w:rsid w:val="00673196"/>
    <w:rsid w:val="00673631"/>
    <w:rsid w:val="00673828"/>
    <w:rsid w:val="0067396E"/>
    <w:rsid w:val="00673EFF"/>
    <w:rsid w:val="00674056"/>
    <w:rsid w:val="00674129"/>
    <w:rsid w:val="00674FEC"/>
    <w:rsid w:val="0067600B"/>
    <w:rsid w:val="0067669B"/>
    <w:rsid w:val="00676CD1"/>
    <w:rsid w:val="006774A1"/>
    <w:rsid w:val="00677CAE"/>
    <w:rsid w:val="00677D01"/>
    <w:rsid w:val="0068030F"/>
    <w:rsid w:val="006804E1"/>
    <w:rsid w:val="00680B12"/>
    <w:rsid w:val="00681094"/>
    <w:rsid w:val="006811B6"/>
    <w:rsid w:val="00681329"/>
    <w:rsid w:val="00681445"/>
    <w:rsid w:val="006814CB"/>
    <w:rsid w:val="00681977"/>
    <w:rsid w:val="006822BB"/>
    <w:rsid w:val="00682D8C"/>
    <w:rsid w:val="00682F53"/>
    <w:rsid w:val="00682F9D"/>
    <w:rsid w:val="00683867"/>
    <w:rsid w:val="00683975"/>
    <w:rsid w:val="00683B12"/>
    <w:rsid w:val="00683D3F"/>
    <w:rsid w:val="00684015"/>
    <w:rsid w:val="00684893"/>
    <w:rsid w:val="00684F36"/>
    <w:rsid w:val="00685763"/>
    <w:rsid w:val="00685E5E"/>
    <w:rsid w:val="00685E78"/>
    <w:rsid w:val="00685F84"/>
    <w:rsid w:val="00686325"/>
    <w:rsid w:val="006865EA"/>
    <w:rsid w:val="00686B4E"/>
    <w:rsid w:val="00686BE0"/>
    <w:rsid w:val="006875D8"/>
    <w:rsid w:val="00687945"/>
    <w:rsid w:val="0069023D"/>
    <w:rsid w:val="006902CC"/>
    <w:rsid w:val="00690539"/>
    <w:rsid w:val="0069067C"/>
    <w:rsid w:val="006906DE"/>
    <w:rsid w:val="00690788"/>
    <w:rsid w:val="00690E92"/>
    <w:rsid w:val="00691878"/>
    <w:rsid w:val="006918E6"/>
    <w:rsid w:val="0069198B"/>
    <w:rsid w:val="00692169"/>
    <w:rsid w:val="0069248C"/>
    <w:rsid w:val="00692CB8"/>
    <w:rsid w:val="00692ED8"/>
    <w:rsid w:val="006936AA"/>
    <w:rsid w:val="0069607A"/>
    <w:rsid w:val="00696081"/>
    <w:rsid w:val="00696681"/>
    <w:rsid w:val="0069668B"/>
    <w:rsid w:val="0069695F"/>
    <w:rsid w:val="00696C76"/>
    <w:rsid w:val="00697297"/>
    <w:rsid w:val="006974FB"/>
    <w:rsid w:val="006979F4"/>
    <w:rsid w:val="00697E58"/>
    <w:rsid w:val="006A0EC0"/>
    <w:rsid w:val="006A10DA"/>
    <w:rsid w:val="006A1436"/>
    <w:rsid w:val="006A1D90"/>
    <w:rsid w:val="006A1EFA"/>
    <w:rsid w:val="006A21C6"/>
    <w:rsid w:val="006A289E"/>
    <w:rsid w:val="006A2B2F"/>
    <w:rsid w:val="006A2B32"/>
    <w:rsid w:val="006A2EB0"/>
    <w:rsid w:val="006A33B3"/>
    <w:rsid w:val="006A467E"/>
    <w:rsid w:val="006A4B12"/>
    <w:rsid w:val="006A4D46"/>
    <w:rsid w:val="006A5556"/>
    <w:rsid w:val="006A5808"/>
    <w:rsid w:val="006A63C0"/>
    <w:rsid w:val="006A656E"/>
    <w:rsid w:val="006A7098"/>
    <w:rsid w:val="006A715C"/>
    <w:rsid w:val="006A772D"/>
    <w:rsid w:val="006A7843"/>
    <w:rsid w:val="006A79B9"/>
    <w:rsid w:val="006B2075"/>
    <w:rsid w:val="006B2748"/>
    <w:rsid w:val="006B352C"/>
    <w:rsid w:val="006B373D"/>
    <w:rsid w:val="006B3A67"/>
    <w:rsid w:val="006B4235"/>
    <w:rsid w:val="006B4F2E"/>
    <w:rsid w:val="006B5159"/>
    <w:rsid w:val="006B5964"/>
    <w:rsid w:val="006B675A"/>
    <w:rsid w:val="006B67B9"/>
    <w:rsid w:val="006B6C83"/>
    <w:rsid w:val="006B6EEA"/>
    <w:rsid w:val="006B6FE7"/>
    <w:rsid w:val="006B7539"/>
    <w:rsid w:val="006B7548"/>
    <w:rsid w:val="006B780C"/>
    <w:rsid w:val="006C0887"/>
    <w:rsid w:val="006C09F2"/>
    <w:rsid w:val="006C16D4"/>
    <w:rsid w:val="006C17A9"/>
    <w:rsid w:val="006C19CE"/>
    <w:rsid w:val="006C1B9A"/>
    <w:rsid w:val="006C1E9F"/>
    <w:rsid w:val="006C2258"/>
    <w:rsid w:val="006C270B"/>
    <w:rsid w:val="006C3884"/>
    <w:rsid w:val="006C3A97"/>
    <w:rsid w:val="006C5B47"/>
    <w:rsid w:val="006C68C6"/>
    <w:rsid w:val="006C6991"/>
    <w:rsid w:val="006C6C6A"/>
    <w:rsid w:val="006C7044"/>
    <w:rsid w:val="006D005B"/>
    <w:rsid w:val="006D0B32"/>
    <w:rsid w:val="006D1356"/>
    <w:rsid w:val="006D24DD"/>
    <w:rsid w:val="006D2612"/>
    <w:rsid w:val="006D26A7"/>
    <w:rsid w:val="006D2AF8"/>
    <w:rsid w:val="006D2C11"/>
    <w:rsid w:val="006D2CB1"/>
    <w:rsid w:val="006D31FD"/>
    <w:rsid w:val="006D32A0"/>
    <w:rsid w:val="006D386F"/>
    <w:rsid w:val="006D396A"/>
    <w:rsid w:val="006D3D4E"/>
    <w:rsid w:val="006D43D4"/>
    <w:rsid w:val="006D4F2D"/>
    <w:rsid w:val="006D5543"/>
    <w:rsid w:val="006D60BE"/>
    <w:rsid w:val="006D6170"/>
    <w:rsid w:val="006D6D9E"/>
    <w:rsid w:val="006D73AA"/>
    <w:rsid w:val="006D7640"/>
    <w:rsid w:val="006D7F7F"/>
    <w:rsid w:val="006E0171"/>
    <w:rsid w:val="006E06E6"/>
    <w:rsid w:val="006E0C0C"/>
    <w:rsid w:val="006E0CE4"/>
    <w:rsid w:val="006E0F60"/>
    <w:rsid w:val="006E141D"/>
    <w:rsid w:val="006E1631"/>
    <w:rsid w:val="006E1BC1"/>
    <w:rsid w:val="006E1CBC"/>
    <w:rsid w:val="006E22FE"/>
    <w:rsid w:val="006E282E"/>
    <w:rsid w:val="006E2A36"/>
    <w:rsid w:val="006E2EED"/>
    <w:rsid w:val="006E2FA7"/>
    <w:rsid w:val="006E3407"/>
    <w:rsid w:val="006E3757"/>
    <w:rsid w:val="006E43CA"/>
    <w:rsid w:val="006E4596"/>
    <w:rsid w:val="006E4936"/>
    <w:rsid w:val="006E4F10"/>
    <w:rsid w:val="006E50F6"/>
    <w:rsid w:val="006E58D7"/>
    <w:rsid w:val="006E5A40"/>
    <w:rsid w:val="006E5A6F"/>
    <w:rsid w:val="006E5B1C"/>
    <w:rsid w:val="006E5B4B"/>
    <w:rsid w:val="006E5FC0"/>
    <w:rsid w:val="006E6205"/>
    <w:rsid w:val="006E6209"/>
    <w:rsid w:val="006E634F"/>
    <w:rsid w:val="006E6752"/>
    <w:rsid w:val="006E6AA0"/>
    <w:rsid w:val="006E6E56"/>
    <w:rsid w:val="006E71C0"/>
    <w:rsid w:val="006E7826"/>
    <w:rsid w:val="006F08C9"/>
    <w:rsid w:val="006F08FD"/>
    <w:rsid w:val="006F0998"/>
    <w:rsid w:val="006F1425"/>
    <w:rsid w:val="006F1683"/>
    <w:rsid w:val="006F1A17"/>
    <w:rsid w:val="006F2693"/>
    <w:rsid w:val="006F2767"/>
    <w:rsid w:val="006F2AB0"/>
    <w:rsid w:val="006F2AB4"/>
    <w:rsid w:val="006F324D"/>
    <w:rsid w:val="006F399E"/>
    <w:rsid w:val="006F3CE6"/>
    <w:rsid w:val="006F45F9"/>
    <w:rsid w:val="006F47A2"/>
    <w:rsid w:val="006F4A22"/>
    <w:rsid w:val="006F4A9B"/>
    <w:rsid w:val="006F5221"/>
    <w:rsid w:val="006F5B08"/>
    <w:rsid w:val="006F5DCB"/>
    <w:rsid w:val="006F5EDC"/>
    <w:rsid w:val="006F5FA7"/>
    <w:rsid w:val="006F69D6"/>
    <w:rsid w:val="006F6A34"/>
    <w:rsid w:val="006F6B59"/>
    <w:rsid w:val="006F76F3"/>
    <w:rsid w:val="006F7726"/>
    <w:rsid w:val="006F7D15"/>
    <w:rsid w:val="00700147"/>
    <w:rsid w:val="007008A9"/>
    <w:rsid w:val="00701B0F"/>
    <w:rsid w:val="00702077"/>
    <w:rsid w:val="00702121"/>
    <w:rsid w:val="007026BD"/>
    <w:rsid w:val="0070270A"/>
    <w:rsid w:val="00702C20"/>
    <w:rsid w:val="00702EA4"/>
    <w:rsid w:val="007031DB"/>
    <w:rsid w:val="007036E8"/>
    <w:rsid w:val="007037B9"/>
    <w:rsid w:val="00703A60"/>
    <w:rsid w:val="00703B90"/>
    <w:rsid w:val="00703FF1"/>
    <w:rsid w:val="007041D7"/>
    <w:rsid w:val="00704BE0"/>
    <w:rsid w:val="00704D65"/>
    <w:rsid w:val="00705F03"/>
    <w:rsid w:val="0070660D"/>
    <w:rsid w:val="00706A97"/>
    <w:rsid w:val="00707A67"/>
    <w:rsid w:val="00707F10"/>
    <w:rsid w:val="007107DE"/>
    <w:rsid w:val="00710A69"/>
    <w:rsid w:val="00710DC2"/>
    <w:rsid w:val="00711060"/>
    <w:rsid w:val="0071118A"/>
    <w:rsid w:val="007118DD"/>
    <w:rsid w:val="007119BA"/>
    <w:rsid w:val="00711D70"/>
    <w:rsid w:val="00711E2E"/>
    <w:rsid w:val="00712096"/>
    <w:rsid w:val="00712229"/>
    <w:rsid w:val="00712E2E"/>
    <w:rsid w:val="0071349B"/>
    <w:rsid w:val="0071379D"/>
    <w:rsid w:val="00713D76"/>
    <w:rsid w:val="00714542"/>
    <w:rsid w:val="0071541B"/>
    <w:rsid w:val="00715430"/>
    <w:rsid w:val="00715444"/>
    <w:rsid w:val="007155B3"/>
    <w:rsid w:val="00715D0C"/>
    <w:rsid w:val="00715DA5"/>
    <w:rsid w:val="0071671F"/>
    <w:rsid w:val="00716E18"/>
    <w:rsid w:val="00716E35"/>
    <w:rsid w:val="00717350"/>
    <w:rsid w:val="0071784B"/>
    <w:rsid w:val="00717D12"/>
    <w:rsid w:val="00720573"/>
    <w:rsid w:val="00720767"/>
    <w:rsid w:val="0072085E"/>
    <w:rsid w:val="007215F1"/>
    <w:rsid w:val="00721686"/>
    <w:rsid w:val="007217C9"/>
    <w:rsid w:val="00721CA5"/>
    <w:rsid w:val="00721E26"/>
    <w:rsid w:val="00721F78"/>
    <w:rsid w:val="007220C4"/>
    <w:rsid w:val="00722D96"/>
    <w:rsid w:val="00722EAF"/>
    <w:rsid w:val="007236B3"/>
    <w:rsid w:val="00723BD8"/>
    <w:rsid w:val="00724690"/>
    <w:rsid w:val="00724BF3"/>
    <w:rsid w:val="00725179"/>
    <w:rsid w:val="00725D5C"/>
    <w:rsid w:val="007262BE"/>
    <w:rsid w:val="0072695D"/>
    <w:rsid w:val="00726A33"/>
    <w:rsid w:val="00727621"/>
    <w:rsid w:val="00727999"/>
    <w:rsid w:val="00730656"/>
    <w:rsid w:val="00730945"/>
    <w:rsid w:val="00731656"/>
    <w:rsid w:val="00731742"/>
    <w:rsid w:val="00731C6C"/>
    <w:rsid w:val="00731DE2"/>
    <w:rsid w:val="00732E6D"/>
    <w:rsid w:val="00733084"/>
    <w:rsid w:val="007336E3"/>
    <w:rsid w:val="00734116"/>
    <w:rsid w:val="00734623"/>
    <w:rsid w:val="00734BFA"/>
    <w:rsid w:val="007351F2"/>
    <w:rsid w:val="00735397"/>
    <w:rsid w:val="00735F97"/>
    <w:rsid w:val="007363B5"/>
    <w:rsid w:val="0073681E"/>
    <w:rsid w:val="00736DA4"/>
    <w:rsid w:val="00737342"/>
    <w:rsid w:val="00737403"/>
    <w:rsid w:val="00737723"/>
    <w:rsid w:val="00737741"/>
    <w:rsid w:val="0074010F"/>
    <w:rsid w:val="007409B1"/>
    <w:rsid w:val="00740AFF"/>
    <w:rsid w:val="00740D52"/>
    <w:rsid w:val="00741114"/>
    <w:rsid w:val="00741A87"/>
    <w:rsid w:val="00742DC0"/>
    <w:rsid w:val="00743DB6"/>
    <w:rsid w:val="007440AF"/>
    <w:rsid w:val="00744748"/>
    <w:rsid w:val="00744814"/>
    <w:rsid w:val="00744C9B"/>
    <w:rsid w:val="00744D19"/>
    <w:rsid w:val="00745228"/>
    <w:rsid w:val="0074590D"/>
    <w:rsid w:val="00745ACA"/>
    <w:rsid w:val="00745CB8"/>
    <w:rsid w:val="00745F7D"/>
    <w:rsid w:val="00746E6C"/>
    <w:rsid w:val="00746EC7"/>
    <w:rsid w:val="00746F39"/>
    <w:rsid w:val="0074718B"/>
    <w:rsid w:val="007472FF"/>
    <w:rsid w:val="0074757F"/>
    <w:rsid w:val="00747884"/>
    <w:rsid w:val="00747F62"/>
    <w:rsid w:val="00750075"/>
    <w:rsid w:val="007503CA"/>
    <w:rsid w:val="00750671"/>
    <w:rsid w:val="00750EF9"/>
    <w:rsid w:val="00750F56"/>
    <w:rsid w:val="007514FA"/>
    <w:rsid w:val="00751991"/>
    <w:rsid w:val="00751CA6"/>
    <w:rsid w:val="00751ED7"/>
    <w:rsid w:val="00751FE7"/>
    <w:rsid w:val="007523B1"/>
    <w:rsid w:val="00752465"/>
    <w:rsid w:val="00752A21"/>
    <w:rsid w:val="007533AC"/>
    <w:rsid w:val="00753538"/>
    <w:rsid w:val="007535F8"/>
    <w:rsid w:val="00753D08"/>
    <w:rsid w:val="00753F23"/>
    <w:rsid w:val="00753F42"/>
    <w:rsid w:val="007545C6"/>
    <w:rsid w:val="0075474C"/>
    <w:rsid w:val="00754D00"/>
    <w:rsid w:val="00754ED3"/>
    <w:rsid w:val="00755D40"/>
    <w:rsid w:val="0075622B"/>
    <w:rsid w:val="00756E96"/>
    <w:rsid w:val="007573A8"/>
    <w:rsid w:val="00757620"/>
    <w:rsid w:val="0075775A"/>
    <w:rsid w:val="00757D8D"/>
    <w:rsid w:val="00760AFA"/>
    <w:rsid w:val="00760C08"/>
    <w:rsid w:val="00761016"/>
    <w:rsid w:val="00761C52"/>
    <w:rsid w:val="00761CEB"/>
    <w:rsid w:val="007628CC"/>
    <w:rsid w:val="00762D20"/>
    <w:rsid w:val="007631D1"/>
    <w:rsid w:val="00763490"/>
    <w:rsid w:val="00763E8A"/>
    <w:rsid w:val="00764399"/>
    <w:rsid w:val="00764994"/>
    <w:rsid w:val="00764B26"/>
    <w:rsid w:val="00765386"/>
    <w:rsid w:val="0076590D"/>
    <w:rsid w:val="00765CBE"/>
    <w:rsid w:val="00765E88"/>
    <w:rsid w:val="00766161"/>
    <w:rsid w:val="007665D0"/>
    <w:rsid w:val="007666A2"/>
    <w:rsid w:val="00766B5C"/>
    <w:rsid w:val="00766BE5"/>
    <w:rsid w:val="00766C3E"/>
    <w:rsid w:val="00767929"/>
    <w:rsid w:val="00767C69"/>
    <w:rsid w:val="00767DAA"/>
    <w:rsid w:val="00770423"/>
    <w:rsid w:val="007709F3"/>
    <w:rsid w:val="00770DE9"/>
    <w:rsid w:val="00771388"/>
    <w:rsid w:val="0077163D"/>
    <w:rsid w:val="00771823"/>
    <w:rsid w:val="00771878"/>
    <w:rsid w:val="00771BFB"/>
    <w:rsid w:val="00771E6E"/>
    <w:rsid w:val="00771F1F"/>
    <w:rsid w:val="00772301"/>
    <w:rsid w:val="0077247E"/>
    <w:rsid w:val="00772CC9"/>
    <w:rsid w:val="00772E09"/>
    <w:rsid w:val="0077301B"/>
    <w:rsid w:val="00773F7A"/>
    <w:rsid w:val="007747BC"/>
    <w:rsid w:val="00774E28"/>
    <w:rsid w:val="007753AD"/>
    <w:rsid w:val="0077559A"/>
    <w:rsid w:val="00775ADE"/>
    <w:rsid w:val="00775C9A"/>
    <w:rsid w:val="007764EC"/>
    <w:rsid w:val="00776B06"/>
    <w:rsid w:val="00776C3B"/>
    <w:rsid w:val="00776CEC"/>
    <w:rsid w:val="00777762"/>
    <w:rsid w:val="007778D6"/>
    <w:rsid w:val="00777A4C"/>
    <w:rsid w:val="00777AA3"/>
    <w:rsid w:val="00780889"/>
    <w:rsid w:val="00780AF9"/>
    <w:rsid w:val="00780D9E"/>
    <w:rsid w:val="0078117C"/>
    <w:rsid w:val="007813CA"/>
    <w:rsid w:val="00781A3F"/>
    <w:rsid w:val="00781C73"/>
    <w:rsid w:val="00782F73"/>
    <w:rsid w:val="00783BD1"/>
    <w:rsid w:val="00783C1E"/>
    <w:rsid w:val="00783F38"/>
    <w:rsid w:val="00784D77"/>
    <w:rsid w:val="00784DC1"/>
    <w:rsid w:val="00784F15"/>
    <w:rsid w:val="00785004"/>
    <w:rsid w:val="00785074"/>
    <w:rsid w:val="007850D2"/>
    <w:rsid w:val="007851A4"/>
    <w:rsid w:val="00785A06"/>
    <w:rsid w:val="00785F2B"/>
    <w:rsid w:val="0078604A"/>
    <w:rsid w:val="0078649C"/>
    <w:rsid w:val="00786E51"/>
    <w:rsid w:val="00787503"/>
    <w:rsid w:val="00787D62"/>
    <w:rsid w:val="007900E9"/>
    <w:rsid w:val="00790C3B"/>
    <w:rsid w:val="00791043"/>
    <w:rsid w:val="007912C6"/>
    <w:rsid w:val="00791A89"/>
    <w:rsid w:val="007922DF"/>
    <w:rsid w:val="00792B40"/>
    <w:rsid w:val="00792DD6"/>
    <w:rsid w:val="00792E43"/>
    <w:rsid w:val="00792F27"/>
    <w:rsid w:val="00793B72"/>
    <w:rsid w:val="00793D03"/>
    <w:rsid w:val="007947B6"/>
    <w:rsid w:val="00794F7F"/>
    <w:rsid w:val="00795117"/>
    <w:rsid w:val="007952F3"/>
    <w:rsid w:val="00795677"/>
    <w:rsid w:val="007960DD"/>
    <w:rsid w:val="007962C7"/>
    <w:rsid w:val="00796922"/>
    <w:rsid w:val="0079748C"/>
    <w:rsid w:val="007A09D4"/>
    <w:rsid w:val="007A12EB"/>
    <w:rsid w:val="007A1C94"/>
    <w:rsid w:val="007A221B"/>
    <w:rsid w:val="007A2271"/>
    <w:rsid w:val="007A262B"/>
    <w:rsid w:val="007A28DD"/>
    <w:rsid w:val="007A2B8A"/>
    <w:rsid w:val="007A357B"/>
    <w:rsid w:val="007A37BD"/>
    <w:rsid w:val="007A3967"/>
    <w:rsid w:val="007A3CE0"/>
    <w:rsid w:val="007A4969"/>
    <w:rsid w:val="007A49E1"/>
    <w:rsid w:val="007A508B"/>
    <w:rsid w:val="007A52D6"/>
    <w:rsid w:val="007A5974"/>
    <w:rsid w:val="007A5E01"/>
    <w:rsid w:val="007A6001"/>
    <w:rsid w:val="007A6513"/>
    <w:rsid w:val="007A6806"/>
    <w:rsid w:val="007A6C5D"/>
    <w:rsid w:val="007A708E"/>
    <w:rsid w:val="007A713F"/>
    <w:rsid w:val="007A72C5"/>
    <w:rsid w:val="007A79AF"/>
    <w:rsid w:val="007A7C0B"/>
    <w:rsid w:val="007B06C8"/>
    <w:rsid w:val="007B0DD8"/>
    <w:rsid w:val="007B171E"/>
    <w:rsid w:val="007B17D4"/>
    <w:rsid w:val="007B1867"/>
    <w:rsid w:val="007B1C16"/>
    <w:rsid w:val="007B2B91"/>
    <w:rsid w:val="007B2D8E"/>
    <w:rsid w:val="007B2E20"/>
    <w:rsid w:val="007B32BF"/>
    <w:rsid w:val="007B33B6"/>
    <w:rsid w:val="007B3709"/>
    <w:rsid w:val="007B3BC7"/>
    <w:rsid w:val="007B3D4D"/>
    <w:rsid w:val="007B3D5B"/>
    <w:rsid w:val="007B4376"/>
    <w:rsid w:val="007B49C8"/>
    <w:rsid w:val="007B515D"/>
    <w:rsid w:val="007B6378"/>
    <w:rsid w:val="007B64FF"/>
    <w:rsid w:val="007B6C31"/>
    <w:rsid w:val="007B705F"/>
    <w:rsid w:val="007B7547"/>
    <w:rsid w:val="007B7828"/>
    <w:rsid w:val="007B7992"/>
    <w:rsid w:val="007B7E5E"/>
    <w:rsid w:val="007C00AB"/>
    <w:rsid w:val="007C07D5"/>
    <w:rsid w:val="007C0DB0"/>
    <w:rsid w:val="007C164C"/>
    <w:rsid w:val="007C1C61"/>
    <w:rsid w:val="007C1EE8"/>
    <w:rsid w:val="007C2001"/>
    <w:rsid w:val="007C2555"/>
    <w:rsid w:val="007C2BF5"/>
    <w:rsid w:val="007C2E17"/>
    <w:rsid w:val="007C2EE1"/>
    <w:rsid w:val="007C30BB"/>
    <w:rsid w:val="007C37D7"/>
    <w:rsid w:val="007C3916"/>
    <w:rsid w:val="007C3935"/>
    <w:rsid w:val="007C3F0A"/>
    <w:rsid w:val="007C404B"/>
    <w:rsid w:val="007C4B52"/>
    <w:rsid w:val="007C5732"/>
    <w:rsid w:val="007C5B62"/>
    <w:rsid w:val="007C61DE"/>
    <w:rsid w:val="007C6443"/>
    <w:rsid w:val="007C6DCA"/>
    <w:rsid w:val="007C72E7"/>
    <w:rsid w:val="007C77F0"/>
    <w:rsid w:val="007C7812"/>
    <w:rsid w:val="007C7DD1"/>
    <w:rsid w:val="007D01E0"/>
    <w:rsid w:val="007D03AE"/>
    <w:rsid w:val="007D0784"/>
    <w:rsid w:val="007D0A99"/>
    <w:rsid w:val="007D0DFE"/>
    <w:rsid w:val="007D1CBC"/>
    <w:rsid w:val="007D230B"/>
    <w:rsid w:val="007D2797"/>
    <w:rsid w:val="007D2AEA"/>
    <w:rsid w:val="007D2EDE"/>
    <w:rsid w:val="007D35F2"/>
    <w:rsid w:val="007D3C9C"/>
    <w:rsid w:val="007D3DF4"/>
    <w:rsid w:val="007D46B4"/>
    <w:rsid w:val="007D4C2E"/>
    <w:rsid w:val="007D5049"/>
    <w:rsid w:val="007D5224"/>
    <w:rsid w:val="007D5940"/>
    <w:rsid w:val="007D5A5D"/>
    <w:rsid w:val="007D60BD"/>
    <w:rsid w:val="007D63C9"/>
    <w:rsid w:val="007D643A"/>
    <w:rsid w:val="007D64F4"/>
    <w:rsid w:val="007D68D6"/>
    <w:rsid w:val="007D6FD5"/>
    <w:rsid w:val="007D748B"/>
    <w:rsid w:val="007D7746"/>
    <w:rsid w:val="007D77A2"/>
    <w:rsid w:val="007D7B34"/>
    <w:rsid w:val="007E00E6"/>
    <w:rsid w:val="007E040F"/>
    <w:rsid w:val="007E0494"/>
    <w:rsid w:val="007E08E1"/>
    <w:rsid w:val="007E1DF5"/>
    <w:rsid w:val="007E2AF8"/>
    <w:rsid w:val="007E3009"/>
    <w:rsid w:val="007E32CE"/>
    <w:rsid w:val="007E37D8"/>
    <w:rsid w:val="007E37EE"/>
    <w:rsid w:val="007E40DB"/>
    <w:rsid w:val="007E4140"/>
    <w:rsid w:val="007E4BBE"/>
    <w:rsid w:val="007E4CF5"/>
    <w:rsid w:val="007E5BB4"/>
    <w:rsid w:val="007E5C84"/>
    <w:rsid w:val="007E6539"/>
    <w:rsid w:val="007E73B3"/>
    <w:rsid w:val="007E7624"/>
    <w:rsid w:val="007F0BCD"/>
    <w:rsid w:val="007F1088"/>
    <w:rsid w:val="007F161A"/>
    <w:rsid w:val="007F1A63"/>
    <w:rsid w:val="007F21A5"/>
    <w:rsid w:val="007F21D6"/>
    <w:rsid w:val="007F2352"/>
    <w:rsid w:val="007F24D6"/>
    <w:rsid w:val="007F2B79"/>
    <w:rsid w:val="007F2CA2"/>
    <w:rsid w:val="007F3488"/>
    <w:rsid w:val="007F4261"/>
    <w:rsid w:val="007F4691"/>
    <w:rsid w:val="007F53CE"/>
    <w:rsid w:val="007F57DA"/>
    <w:rsid w:val="007F5938"/>
    <w:rsid w:val="007F5C2F"/>
    <w:rsid w:val="007F60A3"/>
    <w:rsid w:val="007F6CE8"/>
    <w:rsid w:val="007F6D5E"/>
    <w:rsid w:val="007F701D"/>
    <w:rsid w:val="007F7857"/>
    <w:rsid w:val="007F7B39"/>
    <w:rsid w:val="00800323"/>
    <w:rsid w:val="00800A9F"/>
    <w:rsid w:val="00800DE1"/>
    <w:rsid w:val="00800F41"/>
    <w:rsid w:val="00802152"/>
    <w:rsid w:val="008035A1"/>
    <w:rsid w:val="008042B4"/>
    <w:rsid w:val="00804D9C"/>
    <w:rsid w:val="00804DFB"/>
    <w:rsid w:val="00805289"/>
    <w:rsid w:val="00805A73"/>
    <w:rsid w:val="00805D5F"/>
    <w:rsid w:val="00805FC5"/>
    <w:rsid w:val="00806184"/>
    <w:rsid w:val="008065EE"/>
    <w:rsid w:val="00806739"/>
    <w:rsid w:val="008078F7"/>
    <w:rsid w:val="00807AD8"/>
    <w:rsid w:val="0081156F"/>
    <w:rsid w:val="00811870"/>
    <w:rsid w:val="008119FA"/>
    <w:rsid w:val="00811BCA"/>
    <w:rsid w:val="00812281"/>
    <w:rsid w:val="00812429"/>
    <w:rsid w:val="00812569"/>
    <w:rsid w:val="00812F5B"/>
    <w:rsid w:val="008138CC"/>
    <w:rsid w:val="00813904"/>
    <w:rsid w:val="00813B24"/>
    <w:rsid w:val="008147E4"/>
    <w:rsid w:val="008153E3"/>
    <w:rsid w:val="00815F3E"/>
    <w:rsid w:val="008163A4"/>
    <w:rsid w:val="00816496"/>
    <w:rsid w:val="0081697C"/>
    <w:rsid w:val="008170A7"/>
    <w:rsid w:val="00817DF0"/>
    <w:rsid w:val="00817F9C"/>
    <w:rsid w:val="00817FAD"/>
    <w:rsid w:val="00820772"/>
    <w:rsid w:val="00820C11"/>
    <w:rsid w:val="00820D82"/>
    <w:rsid w:val="00821304"/>
    <w:rsid w:val="00821FBB"/>
    <w:rsid w:val="008228D3"/>
    <w:rsid w:val="00822F0E"/>
    <w:rsid w:val="00823A01"/>
    <w:rsid w:val="00823C84"/>
    <w:rsid w:val="00824082"/>
    <w:rsid w:val="008246D5"/>
    <w:rsid w:val="0082480D"/>
    <w:rsid w:val="0082493C"/>
    <w:rsid w:val="00824AC4"/>
    <w:rsid w:val="00824C49"/>
    <w:rsid w:val="008250EE"/>
    <w:rsid w:val="008255CA"/>
    <w:rsid w:val="00826446"/>
    <w:rsid w:val="00826916"/>
    <w:rsid w:val="00826DCD"/>
    <w:rsid w:val="008274F5"/>
    <w:rsid w:val="00827F34"/>
    <w:rsid w:val="00830591"/>
    <w:rsid w:val="0083078D"/>
    <w:rsid w:val="008308D8"/>
    <w:rsid w:val="00830AF3"/>
    <w:rsid w:val="00830AF8"/>
    <w:rsid w:val="00831675"/>
    <w:rsid w:val="00831A1E"/>
    <w:rsid w:val="00831BAE"/>
    <w:rsid w:val="00832151"/>
    <w:rsid w:val="00832462"/>
    <w:rsid w:val="008327C6"/>
    <w:rsid w:val="00832821"/>
    <w:rsid w:val="00832D65"/>
    <w:rsid w:val="00832DBF"/>
    <w:rsid w:val="00832FD0"/>
    <w:rsid w:val="00832FDA"/>
    <w:rsid w:val="00833599"/>
    <w:rsid w:val="00833A74"/>
    <w:rsid w:val="00833BEA"/>
    <w:rsid w:val="00834000"/>
    <w:rsid w:val="008342C4"/>
    <w:rsid w:val="00834388"/>
    <w:rsid w:val="00834402"/>
    <w:rsid w:val="00834733"/>
    <w:rsid w:val="00834A2B"/>
    <w:rsid w:val="00834D20"/>
    <w:rsid w:val="008351B9"/>
    <w:rsid w:val="0083529D"/>
    <w:rsid w:val="00835965"/>
    <w:rsid w:val="00835ADF"/>
    <w:rsid w:val="00835C5D"/>
    <w:rsid w:val="00836549"/>
    <w:rsid w:val="00836605"/>
    <w:rsid w:val="00837024"/>
    <w:rsid w:val="00837414"/>
    <w:rsid w:val="0083749B"/>
    <w:rsid w:val="00837E0B"/>
    <w:rsid w:val="008401A4"/>
    <w:rsid w:val="0084085B"/>
    <w:rsid w:val="0084088F"/>
    <w:rsid w:val="00840C94"/>
    <w:rsid w:val="00841E6A"/>
    <w:rsid w:val="008420D8"/>
    <w:rsid w:val="00842196"/>
    <w:rsid w:val="0084295D"/>
    <w:rsid w:val="008429D7"/>
    <w:rsid w:val="00842E73"/>
    <w:rsid w:val="00843228"/>
    <w:rsid w:val="008433C4"/>
    <w:rsid w:val="008437AC"/>
    <w:rsid w:val="008439FF"/>
    <w:rsid w:val="008445DC"/>
    <w:rsid w:val="00844D0E"/>
    <w:rsid w:val="0084513D"/>
    <w:rsid w:val="008451C3"/>
    <w:rsid w:val="008451E6"/>
    <w:rsid w:val="00845479"/>
    <w:rsid w:val="00845F7B"/>
    <w:rsid w:val="00846196"/>
    <w:rsid w:val="008465E7"/>
    <w:rsid w:val="00846A6F"/>
    <w:rsid w:val="00847C5D"/>
    <w:rsid w:val="00847E9A"/>
    <w:rsid w:val="008500BB"/>
    <w:rsid w:val="008501BF"/>
    <w:rsid w:val="0085026B"/>
    <w:rsid w:val="0085045F"/>
    <w:rsid w:val="008504C0"/>
    <w:rsid w:val="00851742"/>
    <w:rsid w:val="00851845"/>
    <w:rsid w:val="0085232C"/>
    <w:rsid w:val="00852AA4"/>
    <w:rsid w:val="00854BE6"/>
    <w:rsid w:val="008551C0"/>
    <w:rsid w:val="00855292"/>
    <w:rsid w:val="008554B5"/>
    <w:rsid w:val="00855B1B"/>
    <w:rsid w:val="00855D57"/>
    <w:rsid w:val="00855FE7"/>
    <w:rsid w:val="0085607D"/>
    <w:rsid w:val="0085664E"/>
    <w:rsid w:val="008568BA"/>
    <w:rsid w:val="00856BC6"/>
    <w:rsid w:val="008572CB"/>
    <w:rsid w:val="00857827"/>
    <w:rsid w:val="00857F0F"/>
    <w:rsid w:val="008608E8"/>
    <w:rsid w:val="0086101C"/>
    <w:rsid w:val="008610A3"/>
    <w:rsid w:val="00861A87"/>
    <w:rsid w:val="00861ABA"/>
    <w:rsid w:val="00861B93"/>
    <w:rsid w:val="00861D06"/>
    <w:rsid w:val="00861D8D"/>
    <w:rsid w:val="00862935"/>
    <w:rsid w:val="00862CC1"/>
    <w:rsid w:val="00862F3A"/>
    <w:rsid w:val="00862F3C"/>
    <w:rsid w:val="00862FB9"/>
    <w:rsid w:val="00863421"/>
    <w:rsid w:val="008638E6"/>
    <w:rsid w:val="0086424A"/>
    <w:rsid w:val="0086456F"/>
    <w:rsid w:val="00864A27"/>
    <w:rsid w:val="00864B4A"/>
    <w:rsid w:val="00864D99"/>
    <w:rsid w:val="008656A1"/>
    <w:rsid w:val="00865965"/>
    <w:rsid w:val="00866AA7"/>
    <w:rsid w:val="00866AEC"/>
    <w:rsid w:val="00866BC7"/>
    <w:rsid w:val="00866D0D"/>
    <w:rsid w:val="008675BF"/>
    <w:rsid w:val="00867838"/>
    <w:rsid w:val="00867B19"/>
    <w:rsid w:val="0087002F"/>
    <w:rsid w:val="00870061"/>
    <w:rsid w:val="008701A1"/>
    <w:rsid w:val="008701D5"/>
    <w:rsid w:val="00870AE8"/>
    <w:rsid w:val="0087112F"/>
    <w:rsid w:val="008717A8"/>
    <w:rsid w:val="00871AEC"/>
    <w:rsid w:val="00871BAF"/>
    <w:rsid w:val="00871DA3"/>
    <w:rsid w:val="008725AA"/>
    <w:rsid w:val="008726BE"/>
    <w:rsid w:val="008727C5"/>
    <w:rsid w:val="00872ACF"/>
    <w:rsid w:val="00873274"/>
    <w:rsid w:val="0087361A"/>
    <w:rsid w:val="00874548"/>
    <w:rsid w:val="008745F3"/>
    <w:rsid w:val="0087477A"/>
    <w:rsid w:val="00874C89"/>
    <w:rsid w:val="008756C3"/>
    <w:rsid w:val="00875BE4"/>
    <w:rsid w:val="00875F66"/>
    <w:rsid w:val="008770E5"/>
    <w:rsid w:val="00877774"/>
    <w:rsid w:val="00880B2B"/>
    <w:rsid w:val="0088173B"/>
    <w:rsid w:val="00881B54"/>
    <w:rsid w:val="008824B4"/>
    <w:rsid w:val="00882861"/>
    <w:rsid w:val="00882883"/>
    <w:rsid w:val="0088397F"/>
    <w:rsid w:val="00883989"/>
    <w:rsid w:val="00883AD3"/>
    <w:rsid w:val="00883C6B"/>
    <w:rsid w:val="00884B16"/>
    <w:rsid w:val="008852EC"/>
    <w:rsid w:val="0088533E"/>
    <w:rsid w:val="00885A6C"/>
    <w:rsid w:val="00885CBD"/>
    <w:rsid w:val="008864AD"/>
    <w:rsid w:val="0088669B"/>
    <w:rsid w:val="00886B79"/>
    <w:rsid w:val="00886BD1"/>
    <w:rsid w:val="00886BE0"/>
    <w:rsid w:val="00886CA4"/>
    <w:rsid w:val="00886F02"/>
    <w:rsid w:val="00887039"/>
    <w:rsid w:val="008871C1"/>
    <w:rsid w:val="008871DC"/>
    <w:rsid w:val="00890383"/>
    <w:rsid w:val="008905A9"/>
    <w:rsid w:val="008906F4"/>
    <w:rsid w:val="0089109F"/>
    <w:rsid w:val="00891323"/>
    <w:rsid w:val="00891415"/>
    <w:rsid w:val="008918CC"/>
    <w:rsid w:val="00891CC5"/>
    <w:rsid w:val="008927F9"/>
    <w:rsid w:val="00892C2E"/>
    <w:rsid w:val="00893B56"/>
    <w:rsid w:val="00893CBB"/>
    <w:rsid w:val="00893E1D"/>
    <w:rsid w:val="00894034"/>
    <w:rsid w:val="00894126"/>
    <w:rsid w:val="00894790"/>
    <w:rsid w:val="008949D1"/>
    <w:rsid w:val="00894AB7"/>
    <w:rsid w:val="00894F30"/>
    <w:rsid w:val="00895156"/>
    <w:rsid w:val="0089539F"/>
    <w:rsid w:val="008957D9"/>
    <w:rsid w:val="00895AFA"/>
    <w:rsid w:val="008961D0"/>
    <w:rsid w:val="00896368"/>
    <w:rsid w:val="0089769C"/>
    <w:rsid w:val="00897805"/>
    <w:rsid w:val="008A013F"/>
    <w:rsid w:val="008A0526"/>
    <w:rsid w:val="008A0C81"/>
    <w:rsid w:val="008A1190"/>
    <w:rsid w:val="008A1D21"/>
    <w:rsid w:val="008A2384"/>
    <w:rsid w:val="008A2E22"/>
    <w:rsid w:val="008A3136"/>
    <w:rsid w:val="008A3575"/>
    <w:rsid w:val="008A37C6"/>
    <w:rsid w:val="008A4402"/>
    <w:rsid w:val="008A5732"/>
    <w:rsid w:val="008A5E19"/>
    <w:rsid w:val="008A5F8B"/>
    <w:rsid w:val="008A6F24"/>
    <w:rsid w:val="008A721F"/>
    <w:rsid w:val="008A728C"/>
    <w:rsid w:val="008A7431"/>
    <w:rsid w:val="008A7CF6"/>
    <w:rsid w:val="008A7D34"/>
    <w:rsid w:val="008A7E04"/>
    <w:rsid w:val="008A7FDF"/>
    <w:rsid w:val="008B0CB4"/>
    <w:rsid w:val="008B0D29"/>
    <w:rsid w:val="008B1CCC"/>
    <w:rsid w:val="008B1E38"/>
    <w:rsid w:val="008B20ED"/>
    <w:rsid w:val="008B24A8"/>
    <w:rsid w:val="008B2C02"/>
    <w:rsid w:val="008B3493"/>
    <w:rsid w:val="008B39D4"/>
    <w:rsid w:val="008B3AB9"/>
    <w:rsid w:val="008B3E02"/>
    <w:rsid w:val="008B3E1B"/>
    <w:rsid w:val="008B46D8"/>
    <w:rsid w:val="008B4731"/>
    <w:rsid w:val="008B4DD5"/>
    <w:rsid w:val="008B5E92"/>
    <w:rsid w:val="008B6AAB"/>
    <w:rsid w:val="008B6AC5"/>
    <w:rsid w:val="008B6F85"/>
    <w:rsid w:val="008C0031"/>
    <w:rsid w:val="008C0192"/>
    <w:rsid w:val="008C07EF"/>
    <w:rsid w:val="008C1142"/>
    <w:rsid w:val="008C1412"/>
    <w:rsid w:val="008C1588"/>
    <w:rsid w:val="008C18F4"/>
    <w:rsid w:val="008C1AE0"/>
    <w:rsid w:val="008C1CF3"/>
    <w:rsid w:val="008C1D64"/>
    <w:rsid w:val="008C1F77"/>
    <w:rsid w:val="008C1FA2"/>
    <w:rsid w:val="008C20F5"/>
    <w:rsid w:val="008C26E1"/>
    <w:rsid w:val="008C31B0"/>
    <w:rsid w:val="008C38C1"/>
    <w:rsid w:val="008C3A70"/>
    <w:rsid w:val="008C4E8F"/>
    <w:rsid w:val="008C6249"/>
    <w:rsid w:val="008C6E54"/>
    <w:rsid w:val="008C6F0B"/>
    <w:rsid w:val="008C6F9E"/>
    <w:rsid w:val="008C7C8F"/>
    <w:rsid w:val="008D06F3"/>
    <w:rsid w:val="008D0717"/>
    <w:rsid w:val="008D1054"/>
    <w:rsid w:val="008D1D34"/>
    <w:rsid w:val="008D22D5"/>
    <w:rsid w:val="008D237E"/>
    <w:rsid w:val="008D293B"/>
    <w:rsid w:val="008D3139"/>
    <w:rsid w:val="008D31AC"/>
    <w:rsid w:val="008D3333"/>
    <w:rsid w:val="008D3597"/>
    <w:rsid w:val="008D3752"/>
    <w:rsid w:val="008D37A2"/>
    <w:rsid w:val="008D380C"/>
    <w:rsid w:val="008D41D1"/>
    <w:rsid w:val="008D43A9"/>
    <w:rsid w:val="008D5537"/>
    <w:rsid w:val="008D5D6A"/>
    <w:rsid w:val="008D636E"/>
    <w:rsid w:val="008D6C39"/>
    <w:rsid w:val="008D6F9A"/>
    <w:rsid w:val="008D74B1"/>
    <w:rsid w:val="008D7ECC"/>
    <w:rsid w:val="008E0062"/>
    <w:rsid w:val="008E00D7"/>
    <w:rsid w:val="008E063A"/>
    <w:rsid w:val="008E0D89"/>
    <w:rsid w:val="008E0F7E"/>
    <w:rsid w:val="008E1541"/>
    <w:rsid w:val="008E1E79"/>
    <w:rsid w:val="008E25CA"/>
    <w:rsid w:val="008E3283"/>
    <w:rsid w:val="008E3CFC"/>
    <w:rsid w:val="008E3E86"/>
    <w:rsid w:val="008E44E9"/>
    <w:rsid w:val="008E47C1"/>
    <w:rsid w:val="008E4DE9"/>
    <w:rsid w:val="008E502F"/>
    <w:rsid w:val="008E51A4"/>
    <w:rsid w:val="008E5468"/>
    <w:rsid w:val="008E5560"/>
    <w:rsid w:val="008E66A8"/>
    <w:rsid w:val="008E68CD"/>
    <w:rsid w:val="008E6AD7"/>
    <w:rsid w:val="008E731A"/>
    <w:rsid w:val="008E73A0"/>
    <w:rsid w:val="008E7481"/>
    <w:rsid w:val="008E778C"/>
    <w:rsid w:val="008F0635"/>
    <w:rsid w:val="008F0653"/>
    <w:rsid w:val="008F19A7"/>
    <w:rsid w:val="008F19B7"/>
    <w:rsid w:val="008F227F"/>
    <w:rsid w:val="008F244E"/>
    <w:rsid w:val="008F2867"/>
    <w:rsid w:val="008F2936"/>
    <w:rsid w:val="008F35EC"/>
    <w:rsid w:val="008F46A5"/>
    <w:rsid w:val="008F51A3"/>
    <w:rsid w:val="008F5254"/>
    <w:rsid w:val="008F61E5"/>
    <w:rsid w:val="008F62BA"/>
    <w:rsid w:val="008F6723"/>
    <w:rsid w:val="008F69D0"/>
    <w:rsid w:val="008F6A49"/>
    <w:rsid w:val="008F7B75"/>
    <w:rsid w:val="008F7E4C"/>
    <w:rsid w:val="008F7EAD"/>
    <w:rsid w:val="00900477"/>
    <w:rsid w:val="00900F7B"/>
    <w:rsid w:val="00900F96"/>
    <w:rsid w:val="00901130"/>
    <w:rsid w:val="00901C9E"/>
    <w:rsid w:val="009029C3"/>
    <w:rsid w:val="009029CA"/>
    <w:rsid w:val="00903293"/>
    <w:rsid w:val="00904260"/>
    <w:rsid w:val="00904302"/>
    <w:rsid w:val="00904D7E"/>
    <w:rsid w:val="00904DB6"/>
    <w:rsid w:val="0090500D"/>
    <w:rsid w:val="00905106"/>
    <w:rsid w:val="0090510F"/>
    <w:rsid w:val="009056E9"/>
    <w:rsid w:val="009067B1"/>
    <w:rsid w:val="00906E2C"/>
    <w:rsid w:val="00906F20"/>
    <w:rsid w:val="00907203"/>
    <w:rsid w:val="00907229"/>
    <w:rsid w:val="009076CD"/>
    <w:rsid w:val="00907834"/>
    <w:rsid w:val="00907D9E"/>
    <w:rsid w:val="00907EA4"/>
    <w:rsid w:val="00907FD5"/>
    <w:rsid w:val="0091038E"/>
    <w:rsid w:val="00910429"/>
    <w:rsid w:val="009104D5"/>
    <w:rsid w:val="00911B49"/>
    <w:rsid w:val="009121E1"/>
    <w:rsid w:val="00912B7E"/>
    <w:rsid w:val="00913463"/>
    <w:rsid w:val="0091365E"/>
    <w:rsid w:val="00913994"/>
    <w:rsid w:val="00913E77"/>
    <w:rsid w:val="00914080"/>
    <w:rsid w:val="00914B26"/>
    <w:rsid w:val="009150F6"/>
    <w:rsid w:val="0091522B"/>
    <w:rsid w:val="00915C7B"/>
    <w:rsid w:val="00915D90"/>
    <w:rsid w:val="00916022"/>
    <w:rsid w:val="00916039"/>
    <w:rsid w:val="00916472"/>
    <w:rsid w:val="009167F1"/>
    <w:rsid w:val="00916810"/>
    <w:rsid w:val="009171FE"/>
    <w:rsid w:val="00917314"/>
    <w:rsid w:val="0091737A"/>
    <w:rsid w:val="00917C9A"/>
    <w:rsid w:val="00920179"/>
    <w:rsid w:val="0092061B"/>
    <w:rsid w:val="00921063"/>
    <w:rsid w:val="009210FC"/>
    <w:rsid w:val="00921241"/>
    <w:rsid w:val="009214C2"/>
    <w:rsid w:val="00922007"/>
    <w:rsid w:val="00922127"/>
    <w:rsid w:val="009224F1"/>
    <w:rsid w:val="009225C9"/>
    <w:rsid w:val="00922DA3"/>
    <w:rsid w:val="00922DFF"/>
    <w:rsid w:val="0092338D"/>
    <w:rsid w:val="0092384E"/>
    <w:rsid w:val="00923855"/>
    <w:rsid w:val="0092405A"/>
    <w:rsid w:val="00924980"/>
    <w:rsid w:val="009254E7"/>
    <w:rsid w:val="009258E8"/>
    <w:rsid w:val="009274F8"/>
    <w:rsid w:val="00927668"/>
    <w:rsid w:val="0093063B"/>
    <w:rsid w:val="009311BC"/>
    <w:rsid w:val="00931D04"/>
    <w:rsid w:val="00932E20"/>
    <w:rsid w:val="00933FBF"/>
    <w:rsid w:val="00934E11"/>
    <w:rsid w:val="00935682"/>
    <w:rsid w:val="00935D72"/>
    <w:rsid w:val="00935DDD"/>
    <w:rsid w:val="00936188"/>
    <w:rsid w:val="0093652C"/>
    <w:rsid w:val="00936F28"/>
    <w:rsid w:val="00937DBE"/>
    <w:rsid w:val="00937E01"/>
    <w:rsid w:val="00937E42"/>
    <w:rsid w:val="009406E6"/>
    <w:rsid w:val="0094075B"/>
    <w:rsid w:val="0094090F"/>
    <w:rsid w:val="00940E83"/>
    <w:rsid w:val="00940F91"/>
    <w:rsid w:val="00941053"/>
    <w:rsid w:val="0094119D"/>
    <w:rsid w:val="00941C2D"/>
    <w:rsid w:val="00941F6D"/>
    <w:rsid w:val="0094279D"/>
    <w:rsid w:val="00942FE6"/>
    <w:rsid w:val="00942FF8"/>
    <w:rsid w:val="009437C0"/>
    <w:rsid w:val="00943B68"/>
    <w:rsid w:val="00943B93"/>
    <w:rsid w:val="00943CEA"/>
    <w:rsid w:val="00943D7D"/>
    <w:rsid w:val="00943E34"/>
    <w:rsid w:val="0094412C"/>
    <w:rsid w:val="0094439E"/>
    <w:rsid w:val="0094474E"/>
    <w:rsid w:val="00944853"/>
    <w:rsid w:val="00944B7D"/>
    <w:rsid w:val="00944EE9"/>
    <w:rsid w:val="009454BF"/>
    <w:rsid w:val="0094561B"/>
    <w:rsid w:val="00945B37"/>
    <w:rsid w:val="00945BB6"/>
    <w:rsid w:val="0094612E"/>
    <w:rsid w:val="00946282"/>
    <w:rsid w:val="009469C1"/>
    <w:rsid w:val="009469DC"/>
    <w:rsid w:val="00946C3E"/>
    <w:rsid w:val="00947742"/>
    <w:rsid w:val="00950640"/>
    <w:rsid w:val="00950C33"/>
    <w:rsid w:val="00950C40"/>
    <w:rsid w:val="00950ECD"/>
    <w:rsid w:val="00952541"/>
    <w:rsid w:val="00952765"/>
    <w:rsid w:val="00952A52"/>
    <w:rsid w:val="00952A7C"/>
    <w:rsid w:val="009541E8"/>
    <w:rsid w:val="00954536"/>
    <w:rsid w:val="0095510A"/>
    <w:rsid w:val="00955571"/>
    <w:rsid w:val="00955743"/>
    <w:rsid w:val="009563E6"/>
    <w:rsid w:val="009564CF"/>
    <w:rsid w:val="00956633"/>
    <w:rsid w:val="00956641"/>
    <w:rsid w:val="00956FFA"/>
    <w:rsid w:val="009572C9"/>
    <w:rsid w:val="009606CE"/>
    <w:rsid w:val="00960DE0"/>
    <w:rsid w:val="00961452"/>
    <w:rsid w:val="00962405"/>
    <w:rsid w:val="0096245A"/>
    <w:rsid w:val="009626CF"/>
    <w:rsid w:val="00962ABD"/>
    <w:rsid w:val="00962BC1"/>
    <w:rsid w:val="00963247"/>
    <w:rsid w:val="00963650"/>
    <w:rsid w:val="0096370F"/>
    <w:rsid w:val="009639E3"/>
    <w:rsid w:val="009645F6"/>
    <w:rsid w:val="009660E5"/>
    <w:rsid w:val="009665BE"/>
    <w:rsid w:val="00966799"/>
    <w:rsid w:val="00966A97"/>
    <w:rsid w:val="00966DB3"/>
    <w:rsid w:val="009707FF"/>
    <w:rsid w:val="00970A61"/>
    <w:rsid w:val="00970DE0"/>
    <w:rsid w:val="009716ED"/>
    <w:rsid w:val="00971A22"/>
    <w:rsid w:val="0097205C"/>
    <w:rsid w:val="0097281A"/>
    <w:rsid w:val="00972834"/>
    <w:rsid w:val="00972A4E"/>
    <w:rsid w:val="00972E7D"/>
    <w:rsid w:val="00972F33"/>
    <w:rsid w:val="00972FC5"/>
    <w:rsid w:val="009739FA"/>
    <w:rsid w:val="00973B1D"/>
    <w:rsid w:val="00973BA5"/>
    <w:rsid w:val="00973C0E"/>
    <w:rsid w:val="009743CB"/>
    <w:rsid w:val="009745ED"/>
    <w:rsid w:val="00974809"/>
    <w:rsid w:val="00974B13"/>
    <w:rsid w:val="0097514F"/>
    <w:rsid w:val="00975436"/>
    <w:rsid w:val="009756B3"/>
    <w:rsid w:val="00975A54"/>
    <w:rsid w:val="00975DDA"/>
    <w:rsid w:val="00975F54"/>
    <w:rsid w:val="0097637C"/>
    <w:rsid w:val="00976382"/>
    <w:rsid w:val="0097687C"/>
    <w:rsid w:val="009768E8"/>
    <w:rsid w:val="0097718C"/>
    <w:rsid w:val="0098017D"/>
    <w:rsid w:val="009804CC"/>
    <w:rsid w:val="00980CB0"/>
    <w:rsid w:val="00980E32"/>
    <w:rsid w:val="009810D5"/>
    <w:rsid w:val="00981B3D"/>
    <w:rsid w:val="00981BD8"/>
    <w:rsid w:val="00982AE0"/>
    <w:rsid w:val="0098328D"/>
    <w:rsid w:val="00983826"/>
    <w:rsid w:val="00983916"/>
    <w:rsid w:val="00983FC2"/>
    <w:rsid w:val="00984400"/>
    <w:rsid w:val="00984C45"/>
    <w:rsid w:val="00984D3C"/>
    <w:rsid w:val="00984E39"/>
    <w:rsid w:val="00984EDB"/>
    <w:rsid w:val="00985084"/>
    <w:rsid w:val="00985352"/>
    <w:rsid w:val="00985732"/>
    <w:rsid w:val="00986AA2"/>
    <w:rsid w:val="00986DA6"/>
    <w:rsid w:val="00987094"/>
    <w:rsid w:val="00987410"/>
    <w:rsid w:val="00987C5C"/>
    <w:rsid w:val="00987D98"/>
    <w:rsid w:val="009900DA"/>
    <w:rsid w:val="00990D4B"/>
    <w:rsid w:val="00990E13"/>
    <w:rsid w:val="00990FEC"/>
    <w:rsid w:val="00991004"/>
    <w:rsid w:val="00991598"/>
    <w:rsid w:val="00991F56"/>
    <w:rsid w:val="00992146"/>
    <w:rsid w:val="00992DA4"/>
    <w:rsid w:val="00992ED0"/>
    <w:rsid w:val="00992F1B"/>
    <w:rsid w:val="00993343"/>
    <w:rsid w:val="0099336B"/>
    <w:rsid w:val="009937CE"/>
    <w:rsid w:val="00993C72"/>
    <w:rsid w:val="00994C37"/>
    <w:rsid w:val="0099515E"/>
    <w:rsid w:val="009959E2"/>
    <w:rsid w:val="00995D9C"/>
    <w:rsid w:val="00997D7B"/>
    <w:rsid w:val="009A0683"/>
    <w:rsid w:val="009A25E5"/>
    <w:rsid w:val="009A318D"/>
    <w:rsid w:val="009A38B9"/>
    <w:rsid w:val="009A38F2"/>
    <w:rsid w:val="009A397E"/>
    <w:rsid w:val="009A3EB6"/>
    <w:rsid w:val="009A40DD"/>
    <w:rsid w:val="009A4C46"/>
    <w:rsid w:val="009A4E4F"/>
    <w:rsid w:val="009A5941"/>
    <w:rsid w:val="009A5CF6"/>
    <w:rsid w:val="009A65E9"/>
    <w:rsid w:val="009A67EE"/>
    <w:rsid w:val="009A68B9"/>
    <w:rsid w:val="009A6C56"/>
    <w:rsid w:val="009A71CF"/>
    <w:rsid w:val="009A74CF"/>
    <w:rsid w:val="009A7873"/>
    <w:rsid w:val="009B0CBE"/>
    <w:rsid w:val="009B1E78"/>
    <w:rsid w:val="009B2223"/>
    <w:rsid w:val="009B22D0"/>
    <w:rsid w:val="009B2614"/>
    <w:rsid w:val="009B28CF"/>
    <w:rsid w:val="009B2FF6"/>
    <w:rsid w:val="009B3473"/>
    <w:rsid w:val="009B4480"/>
    <w:rsid w:val="009B48E9"/>
    <w:rsid w:val="009B49BA"/>
    <w:rsid w:val="009B528A"/>
    <w:rsid w:val="009B5D75"/>
    <w:rsid w:val="009B655F"/>
    <w:rsid w:val="009B660A"/>
    <w:rsid w:val="009B69C1"/>
    <w:rsid w:val="009B6BF5"/>
    <w:rsid w:val="009B7200"/>
    <w:rsid w:val="009B77A7"/>
    <w:rsid w:val="009B7B20"/>
    <w:rsid w:val="009C03E6"/>
    <w:rsid w:val="009C0800"/>
    <w:rsid w:val="009C0E99"/>
    <w:rsid w:val="009C1C26"/>
    <w:rsid w:val="009C1EC7"/>
    <w:rsid w:val="009C2F34"/>
    <w:rsid w:val="009C3AAB"/>
    <w:rsid w:val="009C3F6D"/>
    <w:rsid w:val="009C41DD"/>
    <w:rsid w:val="009C4378"/>
    <w:rsid w:val="009C4567"/>
    <w:rsid w:val="009C4753"/>
    <w:rsid w:val="009C4C71"/>
    <w:rsid w:val="009C5361"/>
    <w:rsid w:val="009C5514"/>
    <w:rsid w:val="009C555E"/>
    <w:rsid w:val="009C66FB"/>
    <w:rsid w:val="009C6AEC"/>
    <w:rsid w:val="009C70B3"/>
    <w:rsid w:val="009C71CB"/>
    <w:rsid w:val="009D00B5"/>
    <w:rsid w:val="009D076E"/>
    <w:rsid w:val="009D0D47"/>
    <w:rsid w:val="009D0D94"/>
    <w:rsid w:val="009D0FC3"/>
    <w:rsid w:val="009D10B0"/>
    <w:rsid w:val="009D1402"/>
    <w:rsid w:val="009D156B"/>
    <w:rsid w:val="009D1C91"/>
    <w:rsid w:val="009D1FC0"/>
    <w:rsid w:val="009D25BD"/>
    <w:rsid w:val="009D268E"/>
    <w:rsid w:val="009D2EB2"/>
    <w:rsid w:val="009D302F"/>
    <w:rsid w:val="009D3C8B"/>
    <w:rsid w:val="009D4AE8"/>
    <w:rsid w:val="009D4EF7"/>
    <w:rsid w:val="009D5165"/>
    <w:rsid w:val="009D585E"/>
    <w:rsid w:val="009D5A6E"/>
    <w:rsid w:val="009D6748"/>
    <w:rsid w:val="009D678E"/>
    <w:rsid w:val="009D7165"/>
    <w:rsid w:val="009D7892"/>
    <w:rsid w:val="009D789D"/>
    <w:rsid w:val="009D7959"/>
    <w:rsid w:val="009D7999"/>
    <w:rsid w:val="009D7DEC"/>
    <w:rsid w:val="009E0008"/>
    <w:rsid w:val="009E0B35"/>
    <w:rsid w:val="009E0CBD"/>
    <w:rsid w:val="009E1339"/>
    <w:rsid w:val="009E1AE2"/>
    <w:rsid w:val="009E20DB"/>
    <w:rsid w:val="009E252C"/>
    <w:rsid w:val="009E273D"/>
    <w:rsid w:val="009E2D76"/>
    <w:rsid w:val="009E2FDA"/>
    <w:rsid w:val="009E3B17"/>
    <w:rsid w:val="009E3CF2"/>
    <w:rsid w:val="009E3E3F"/>
    <w:rsid w:val="009E44BA"/>
    <w:rsid w:val="009E45C5"/>
    <w:rsid w:val="009E4AAB"/>
    <w:rsid w:val="009E4D27"/>
    <w:rsid w:val="009E4FA1"/>
    <w:rsid w:val="009E4FE3"/>
    <w:rsid w:val="009E54FC"/>
    <w:rsid w:val="009E5FE6"/>
    <w:rsid w:val="009E6709"/>
    <w:rsid w:val="009E69F3"/>
    <w:rsid w:val="009E75F2"/>
    <w:rsid w:val="009E7625"/>
    <w:rsid w:val="009E7731"/>
    <w:rsid w:val="009E79E4"/>
    <w:rsid w:val="009F004E"/>
    <w:rsid w:val="009F039F"/>
    <w:rsid w:val="009F0470"/>
    <w:rsid w:val="009F0899"/>
    <w:rsid w:val="009F0B90"/>
    <w:rsid w:val="009F10D4"/>
    <w:rsid w:val="009F19C1"/>
    <w:rsid w:val="009F20CD"/>
    <w:rsid w:val="009F2102"/>
    <w:rsid w:val="009F282A"/>
    <w:rsid w:val="009F29CC"/>
    <w:rsid w:val="009F2AA8"/>
    <w:rsid w:val="009F2D0C"/>
    <w:rsid w:val="009F326E"/>
    <w:rsid w:val="009F383B"/>
    <w:rsid w:val="009F4499"/>
    <w:rsid w:val="009F45D4"/>
    <w:rsid w:val="009F4E14"/>
    <w:rsid w:val="009F5023"/>
    <w:rsid w:val="009F6604"/>
    <w:rsid w:val="009F68F2"/>
    <w:rsid w:val="009F6B2C"/>
    <w:rsid w:val="009F6FC2"/>
    <w:rsid w:val="009F717C"/>
    <w:rsid w:val="009F73FC"/>
    <w:rsid w:val="009F7734"/>
    <w:rsid w:val="009F7D3B"/>
    <w:rsid w:val="00A008C8"/>
    <w:rsid w:val="00A00A32"/>
    <w:rsid w:val="00A00CC7"/>
    <w:rsid w:val="00A00F04"/>
    <w:rsid w:val="00A02136"/>
    <w:rsid w:val="00A023F9"/>
    <w:rsid w:val="00A03395"/>
    <w:rsid w:val="00A035B7"/>
    <w:rsid w:val="00A03C1F"/>
    <w:rsid w:val="00A041DE"/>
    <w:rsid w:val="00A04A7E"/>
    <w:rsid w:val="00A04CC7"/>
    <w:rsid w:val="00A04CD1"/>
    <w:rsid w:val="00A061E8"/>
    <w:rsid w:val="00A06367"/>
    <w:rsid w:val="00A069F7"/>
    <w:rsid w:val="00A07059"/>
    <w:rsid w:val="00A077E3"/>
    <w:rsid w:val="00A07B86"/>
    <w:rsid w:val="00A107C4"/>
    <w:rsid w:val="00A10BFC"/>
    <w:rsid w:val="00A10D4A"/>
    <w:rsid w:val="00A10F94"/>
    <w:rsid w:val="00A11D44"/>
    <w:rsid w:val="00A11D6C"/>
    <w:rsid w:val="00A11DAD"/>
    <w:rsid w:val="00A1208B"/>
    <w:rsid w:val="00A12ECC"/>
    <w:rsid w:val="00A13149"/>
    <w:rsid w:val="00A13337"/>
    <w:rsid w:val="00A1355E"/>
    <w:rsid w:val="00A136D1"/>
    <w:rsid w:val="00A13E02"/>
    <w:rsid w:val="00A13E1A"/>
    <w:rsid w:val="00A1430C"/>
    <w:rsid w:val="00A148B6"/>
    <w:rsid w:val="00A14FAE"/>
    <w:rsid w:val="00A15778"/>
    <w:rsid w:val="00A15891"/>
    <w:rsid w:val="00A16034"/>
    <w:rsid w:val="00A160B2"/>
    <w:rsid w:val="00A160F9"/>
    <w:rsid w:val="00A16BD1"/>
    <w:rsid w:val="00A16F84"/>
    <w:rsid w:val="00A17007"/>
    <w:rsid w:val="00A1708F"/>
    <w:rsid w:val="00A1749C"/>
    <w:rsid w:val="00A17F5E"/>
    <w:rsid w:val="00A2079E"/>
    <w:rsid w:val="00A20A01"/>
    <w:rsid w:val="00A212E9"/>
    <w:rsid w:val="00A2176C"/>
    <w:rsid w:val="00A2180C"/>
    <w:rsid w:val="00A221A2"/>
    <w:rsid w:val="00A221C6"/>
    <w:rsid w:val="00A23072"/>
    <w:rsid w:val="00A232BD"/>
    <w:rsid w:val="00A2336E"/>
    <w:rsid w:val="00A23BBA"/>
    <w:rsid w:val="00A23F7D"/>
    <w:rsid w:val="00A24039"/>
    <w:rsid w:val="00A24453"/>
    <w:rsid w:val="00A2480D"/>
    <w:rsid w:val="00A25D39"/>
    <w:rsid w:val="00A2624D"/>
    <w:rsid w:val="00A26658"/>
    <w:rsid w:val="00A26B4C"/>
    <w:rsid w:val="00A271C5"/>
    <w:rsid w:val="00A2755D"/>
    <w:rsid w:val="00A27A0A"/>
    <w:rsid w:val="00A30B43"/>
    <w:rsid w:val="00A31126"/>
    <w:rsid w:val="00A31205"/>
    <w:rsid w:val="00A31E58"/>
    <w:rsid w:val="00A32073"/>
    <w:rsid w:val="00A320C9"/>
    <w:rsid w:val="00A32264"/>
    <w:rsid w:val="00A32BAC"/>
    <w:rsid w:val="00A32CBD"/>
    <w:rsid w:val="00A32CC9"/>
    <w:rsid w:val="00A32F2F"/>
    <w:rsid w:val="00A330A0"/>
    <w:rsid w:val="00A33E84"/>
    <w:rsid w:val="00A34090"/>
    <w:rsid w:val="00A343F5"/>
    <w:rsid w:val="00A345A7"/>
    <w:rsid w:val="00A34825"/>
    <w:rsid w:val="00A3525D"/>
    <w:rsid w:val="00A35B20"/>
    <w:rsid w:val="00A3610B"/>
    <w:rsid w:val="00A37013"/>
    <w:rsid w:val="00A3779C"/>
    <w:rsid w:val="00A378D6"/>
    <w:rsid w:val="00A37C47"/>
    <w:rsid w:val="00A37CA4"/>
    <w:rsid w:val="00A4070B"/>
    <w:rsid w:val="00A40960"/>
    <w:rsid w:val="00A40B73"/>
    <w:rsid w:val="00A414FA"/>
    <w:rsid w:val="00A41CD4"/>
    <w:rsid w:val="00A422FF"/>
    <w:rsid w:val="00A43109"/>
    <w:rsid w:val="00A43852"/>
    <w:rsid w:val="00A43865"/>
    <w:rsid w:val="00A43A41"/>
    <w:rsid w:val="00A4427A"/>
    <w:rsid w:val="00A44A98"/>
    <w:rsid w:val="00A44AC6"/>
    <w:rsid w:val="00A45045"/>
    <w:rsid w:val="00A4508E"/>
    <w:rsid w:val="00A451A5"/>
    <w:rsid w:val="00A45700"/>
    <w:rsid w:val="00A467FE"/>
    <w:rsid w:val="00A47305"/>
    <w:rsid w:val="00A4799B"/>
    <w:rsid w:val="00A47AF5"/>
    <w:rsid w:val="00A50431"/>
    <w:rsid w:val="00A51646"/>
    <w:rsid w:val="00A51852"/>
    <w:rsid w:val="00A51A13"/>
    <w:rsid w:val="00A523BC"/>
    <w:rsid w:val="00A527BA"/>
    <w:rsid w:val="00A52D7B"/>
    <w:rsid w:val="00A53A63"/>
    <w:rsid w:val="00A53C79"/>
    <w:rsid w:val="00A5496A"/>
    <w:rsid w:val="00A54ABB"/>
    <w:rsid w:val="00A54AEF"/>
    <w:rsid w:val="00A54E84"/>
    <w:rsid w:val="00A55419"/>
    <w:rsid w:val="00A55843"/>
    <w:rsid w:val="00A55D19"/>
    <w:rsid w:val="00A568C1"/>
    <w:rsid w:val="00A56E5E"/>
    <w:rsid w:val="00A570F9"/>
    <w:rsid w:val="00A573FE"/>
    <w:rsid w:val="00A574C4"/>
    <w:rsid w:val="00A57C2D"/>
    <w:rsid w:val="00A57F45"/>
    <w:rsid w:val="00A57FA2"/>
    <w:rsid w:val="00A60127"/>
    <w:rsid w:val="00A60224"/>
    <w:rsid w:val="00A603B1"/>
    <w:rsid w:val="00A60AA1"/>
    <w:rsid w:val="00A60B2E"/>
    <w:rsid w:val="00A61198"/>
    <w:rsid w:val="00A616E9"/>
    <w:rsid w:val="00A61DFD"/>
    <w:rsid w:val="00A62340"/>
    <w:rsid w:val="00A62AC0"/>
    <w:rsid w:val="00A62DC1"/>
    <w:rsid w:val="00A62E50"/>
    <w:rsid w:val="00A63DB0"/>
    <w:rsid w:val="00A63E6D"/>
    <w:rsid w:val="00A63F14"/>
    <w:rsid w:val="00A63F52"/>
    <w:rsid w:val="00A640C9"/>
    <w:rsid w:val="00A64265"/>
    <w:rsid w:val="00A646F9"/>
    <w:rsid w:val="00A648F6"/>
    <w:rsid w:val="00A6524F"/>
    <w:rsid w:val="00A65379"/>
    <w:rsid w:val="00A65661"/>
    <w:rsid w:val="00A66432"/>
    <w:rsid w:val="00A6648B"/>
    <w:rsid w:val="00A67222"/>
    <w:rsid w:val="00A672B7"/>
    <w:rsid w:val="00A67D24"/>
    <w:rsid w:val="00A67D54"/>
    <w:rsid w:val="00A67F9A"/>
    <w:rsid w:val="00A700C8"/>
    <w:rsid w:val="00A709A0"/>
    <w:rsid w:val="00A7131B"/>
    <w:rsid w:val="00A71591"/>
    <w:rsid w:val="00A7193C"/>
    <w:rsid w:val="00A71E39"/>
    <w:rsid w:val="00A721A8"/>
    <w:rsid w:val="00A72C41"/>
    <w:rsid w:val="00A72CEA"/>
    <w:rsid w:val="00A72DE4"/>
    <w:rsid w:val="00A72E0B"/>
    <w:rsid w:val="00A72E6F"/>
    <w:rsid w:val="00A72F7F"/>
    <w:rsid w:val="00A737CC"/>
    <w:rsid w:val="00A73DFF"/>
    <w:rsid w:val="00A7541E"/>
    <w:rsid w:val="00A7596D"/>
    <w:rsid w:val="00A761FC"/>
    <w:rsid w:val="00A76499"/>
    <w:rsid w:val="00A7742C"/>
    <w:rsid w:val="00A77582"/>
    <w:rsid w:val="00A77A39"/>
    <w:rsid w:val="00A816E5"/>
    <w:rsid w:val="00A817B4"/>
    <w:rsid w:val="00A81BD3"/>
    <w:rsid w:val="00A81ECF"/>
    <w:rsid w:val="00A81FC0"/>
    <w:rsid w:val="00A8258E"/>
    <w:rsid w:val="00A825A5"/>
    <w:rsid w:val="00A8276C"/>
    <w:rsid w:val="00A827EE"/>
    <w:rsid w:val="00A82ACB"/>
    <w:rsid w:val="00A82F51"/>
    <w:rsid w:val="00A833F9"/>
    <w:rsid w:val="00A83E7D"/>
    <w:rsid w:val="00A8474C"/>
    <w:rsid w:val="00A84CF5"/>
    <w:rsid w:val="00A85DF7"/>
    <w:rsid w:val="00A8631B"/>
    <w:rsid w:val="00A86378"/>
    <w:rsid w:val="00A8668F"/>
    <w:rsid w:val="00A86906"/>
    <w:rsid w:val="00A86A17"/>
    <w:rsid w:val="00A86A1E"/>
    <w:rsid w:val="00A86DBA"/>
    <w:rsid w:val="00A86E5C"/>
    <w:rsid w:val="00A86E6E"/>
    <w:rsid w:val="00A8738F"/>
    <w:rsid w:val="00A87C39"/>
    <w:rsid w:val="00A90126"/>
    <w:rsid w:val="00A90403"/>
    <w:rsid w:val="00A90B13"/>
    <w:rsid w:val="00A90E89"/>
    <w:rsid w:val="00A914F9"/>
    <w:rsid w:val="00A91666"/>
    <w:rsid w:val="00A91F1C"/>
    <w:rsid w:val="00A9206C"/>
    <w:rsid w:val="00A93017"/>
    <w:rsid w:val="00A9312B"/>
    <w:rsid w:val="00A93376"/>
    <w:rsid w:val="00A93901"/>
    <w:rsid w:val="00A943B2"/>
    <w:rsid w:val="00A94E66"/>
    <w:rsid w:val="00A95162"/>
    <w:rsid w:val="00A95594"/>
    <w:rsid w:val="00A955EC"/>
    <w:rsid w:val="00A9576A"/>
    <w:rsid w:val="00A95A7B"/>
    <w:rsid w:val="00A9610C"/>
    <w:rsid w:val="00AA000F"/>
    <w:rsid w:val="00AA0325"/>
    <w:rsid w:val="00AA0547"/>
    <w:rsid w:val="00AA09F6"/>
    <w:rsid w:val="00AA2149"/>
    <w:rsid w:val="00AA279E"/>
    <w:rsid w:val="00AA2A9C"/>
    <w:rsid w:val="00AA2CFC"/>
    <w:rsid w:val="00AA3087"/>
    <w:rsid w:val="00AA4496"/>
    <w:rsid w:val="00AA4671"/>
    <w:rsid w:val="00AA484D"/>
    <w:rsid w:val="00AA4AF0"/>
    <w:rsid w:val="00AA4D2C"/>
    <w:rsid w:val="00AA4E69"/>
    <w:rsid w:val="00AA510B"/>
    <w:rsid w:val="00AA514D"/>
    <w:rsid w:val="00AA5535"/>
    <w:rsid w:val="00AA5A23"/>
    <w:rsid w:val="00AA69C5"/>
    <w:rsid w:val="00AA6A10"/>
    <w:rsid w:val="00AA6AE2"/>
    <w:rsid w:val="00AA6AFA"/>
    <w:rsid w:val="00AA6EF5"/>
    <w:rsid w:val="00AA71A1"/>
    <w:rsid w:val="00AA7CA2"/>
    <w:rsid w:val="00AB0476"/>
    <w:rsid w:val="00AB07F7"/>
    <w:rsid w:val="00AB087B"/>
    <w:rsid w:val="00AB1AB0"/>
    <w:rsid w:val="00AB26A9"/>
    <w:rsid w:val="00AB3221"/>
    <w:rsid w:val="00AB3356"/>
    <w:rsid w:val="00AB3713"/>
    <w:rsid w:val="00AB373D"/>
    <w:rsid w:val="00AB38C4"/>
    <w:rsid w:val="00AB4D9B"/>
    <w:rsid w:val="00AB4E53"/>
    <w:rsid w:val="00AB587D"/>
    <w:rsid w:val="00AB5B17"/>
    <w:rsid w:val="00AB5C27"/>
    <w:rsid w:val="00AB61C3"/>
    <w:rsid w:val="00AB6E96"/>
    <w:rsid w:val="00AC107B"/>
    <w:rsid w:val="00AC1F3F"/>
    <w:rsid w:val="00AC24F2"/>
    <w:rsid w:val="00AC2709"/>
    <w:rsid w:val="00AC28B1"/>
    <w:rsid w:val="00AC3178"/>
    <w:rsid w:val="00AC40AD"/>
    <w:rsid w:val="00AC4296"/>
    <w:rsid w:val="00AC4B54"/>
    <w:rsid w:val="00AC4E6A"/>
    <w:rsid w:val="00AC599C"/>
    <w:rsid w:val="00AC62AB"/>
    <w:rsid w:val="00AC65DF"/>
    <w:rsid w:val="00AC6854"/>
    <w:rsid w:val="00AC6DB4"/>
    <w:rsid w:val="00AC6ECD"/>
    <w:rsid w:val="00AC7D2D"/>
    <w:rsid w:val="00AC7DF0"/>
    <w:rsid w:val="00AD012D"/>
    <w:rsid w:val="00AD0FB3"/>
    <w:rsid w:val="00AD120C"/>
    <w:rsid w:val="00AD17DC"/>
    <w:rsid w:val="00AD2343"/>
    <w:rsid w:val="00AD2431"/>
    <w:rsid w:val="00AD2B0D"/>
    <w:rsid w:val="00AD2C13"/>
    <w:rsid w:val="00AD318C"/>
    <w:rsid w:val="00AD3454"/>
    <w:rsid w:val="00AD3EC3"/>
    <w:rsid w:val="00AD4A07"/>
    <w:rsid w:val="00AD4B05"/>
    <w:rsid w:val="00AD4FF1"/>
    <w:rsid w:val="00AD5157"/>
    <w:rsid w:val="00AD5160"/>
    <w:rsid w:val="00AD55B6"/>
    <w:rsid w:val="00AD5647"/>
    <w:rsid w:val="00AD5D84"/>
    <w:rsid w:val="00AD6148"/>
    <w:rsid w:val="00AD693B"/>
    <w:rsid w:val="00AD6AC7"/>
    <w:rsid w:val="00AD6C42"/>
    <w:rsid w:val="00AD73AF"/>
    <w:rsid w:val="00AD744F"/>
    <w:rsid w:val="00AE0AA1"/>
    <w:rsid w:val="00AE0EA3"/>
    <w:rsid w:val="00AE0FDD"/>
    <w:rsid w:val="00AE20E8"/>
    <w:rsid w:val="00AE2C27"/>
    <w:rsid w:val="00AE35F4"/>
    <w:rsid w:val="00AE3713"/>
    <w:rsid w:val="00AE3919"/>
    <w:rsid w:val="00AE39DC"/>
    <w:rsid w:val="00AE3D23"/>
    <w:rsid w:val="00AE402F"/>
    <w:rsid w:val="00AE4244"/>
    <w:rsid w:val="00AE4FC0"/>
    <w:rsid w:val="00AE500F"/>
    <w:rsid w:val="00AE5278"/>
    <w:rsid w:val="00AE52C1"/>
    <w:rsid w:val="00AE5997"/>
    <w:rsid w:val="00AE5E06"/>
    <w:rsid w:val="00AE5F54"/>
    <w:rsid w:val="00AE6077"/>
    <w:rsid w:val="00AE618B"/>
    <w:rsid w:val="00AE71CA"/>
    <w:rsid w:val="00AE77CD"/>
    <w:rsid w:val="00AE77D4"/>
    <w:rsid w:val="00AE7E9F"/>
    <w:rsid w:val="00AF013F"/>
    <w:rsid w:val="00AF0510"/>
    <w:rsid w:val="00AF10F3"/>
    <w:rsid w:val="00AF1ECE"/>
    <w:rsid w:val="00AF1F38"/>
    <w:rsid w:val="00AF208B"/>
    <w:rsid w:val="00AF2329"/>
    <w:rsid w:val="00AF2587"/>
    <w:rsid w:val="00AF28B1"/>
    <w:rsid w:val="00AF2F0A"/>
    <w:rsid w:val="00AF3316"/>
    <w:rsid w:val="00AF34A9"/>
    <w:rsid w:val="00AF360F"/>
    <w:rsid w:val="00AF3672"/>
    <w:rsid w:val="00AF394B"/>
    <w:rsid w:val="00AF3F9A"/>
    <w:rsid w:val="00AF42E9"/>
    <w:rsid w:val="00AF482B"/>
    <w:rsid w:val="00AF4ECF"/>
    <w:rsid w:val="00AF516C"/>
    <w:rsid w:val="00AF5348"/>
    <w:rsid w:val="00AF57E9"/>
    <w:rsid w:val="00AF5A7E"/>
    <w:rsid w:val="00AF5FEB"/>
    <w:rsid w:val="00AF6724"/>
    <w:rsid w:val="00AF6773"/>
    <w:rsid w:val="00AF6808"/>
    <w:rsid w:val="00AF6BE2"/>
    <w:rsid w:val="00AF7059"/>
    <w:rsid w:val="00AF720C"/>
    <w:rsid w:val="00AF73E5"/>
    <w:rsid w:val="00AF79E2"/>
    <w:rsid w:val="00AF7E39"/>
    <w:rsid w:val="00B003C1"/>
    <w:rsid w:val="00B00418"/>
    <w:rsid w:val="00B00CFA"/>
    <w:rsid w:val="00B00E57"/>
    <w:rsid w:val="00B015D9"/>
    <w:rsid w:val="00B01740"/>
    <w:rsid w:val="00B01766"/>
    <w:rsid w:val="00B0179F"/>
    <w:rsid w:val="00B019DA"/>
    <w:rsid w:val="00B01AB1"/>
    <w:rsid w:val="00B01B66"/>
    <w:rsid w:val="00B01BAC"/>
    <w:rsid w:val="00B0227D"/>
    <w:rsid w:val="00B0228B"/>
    <w:rsid w:val="00B022D9"/>
    <w:rsid w:val="00B02425"/>
    <w:rsid w:val="00B024D2"/>
    <w:rsid w:val="00B02924"/>
    <w:rsid w:val="00B02F39"/>
    <w:rsid w:val="00B04EB6"/>
    <w:rsid w:val="00B056AA"/>
    <w:rsid w:val="00B06680"/>
    <w:rsid w:val="00B06A12"/>
    <w:rsid w:val="00B06B6E"/>
    <w:rsid w:val="00B06CFF"/>
    <w:rsid w:val="00B07271"/>
    <w:rsid w:val="00B077C7"/>
    <w:rsid w:val="00B07ACE"/>
    <w:rsid w:val="00B07E4C"/>
    <w:rsid w:val="00B1034B"/>
    <w:rsid w:val="00B1074F"/>
    <w:rsid w:val="00B10814"/>
    <w:rsid w:val="00B10D59"/>
    <w:rsid w:val="00B11086"/>
    <w:rsid w:val="00B11092"/>
    <w:rsid w:val="00B11928"/>
    <w:rsid w:val="00B119ED"/>
    <w:rsid w:val="00B11E33"/>
    <w:rsid w:val="00B11EEB"/>
    <w:rsid w:val="00B11F4E"/>
    <w:rsid w:val="00B124FE"/>
    <w:rsid w:val="00B12750"/>
    <w:rsid w:val="00B12E69"/>
    <w:rsid w:val="00B1368A"/>
    <w:rsid w:val="00B13E04"/>
    <w:rsid w:val="00B147A5"/>
    <w:rsid w:val="00B14FEA"/>
    <w:rsid w:val="00B15E28"/>
    <w:rsid w:val="00B17126"/>
    <w:rsid w:val="00B173CA"/>
    <w:rsid w:val="00B17518"/>
    <w:rsid w:val="00B1783D"/>
    <w:rsid w:val="00B17A8E"/>
    <w:rsid w:val="00B17ACD"/>
    <w:rsid w:val="00B20EA2"/>
    <w:rsid w:val="00B210EC"/>
    <w:rsid w:val="00B21FBB"/>
    <w:rsid w:val="00B220D2"/>
    <w:rsid w:val="00B22268"/>
    <w:rsid w:val="00B2248B"/>
    <w:rsid w:val="00B22BD3"/>
    <w:rsid w:val="00B234A2"/>
    <w:rsid w:val="00B23AFA"/>
    <w:rsid w:val="00B244D4"/>
    <w:rsid w:val="00B246A3"/>
    <w:rsid w:val="00B247CD"/>
    <w:rsid w:val="00B249BC"/>
    <w:rsid w:val="00B25458"/>
    <w:rsid w:val="00B25835"/>
    <w:rsid w:val="00B25B13"/>
    <w:rsid w:val="00B261A2"/>
    <w:rsid w:val="00B262AF"/>
    <w:rsid w:val="00B26846"/>
    <w:rsid w:val="00B26BE4"/>
    <w:rsid w:val="00B2779A"/>
    <w:rsid w:val="00B27A25"/>
    <w:rsid w:val="00B30D96"/>
    <w:rsid w:val="00B30F0F"/>
    <w:rsid w:val="00B30FD2"/>
    <w:rsid w:val="00B315BA"/>
    <w:rsid w:val="00B31616"/>
    <w:rsid w:val="00B31D07"/>
    <w:rsid w:val="00B322D5"/>
    <w:rsid w:val="00B328FB"/>
    <w:rsid w:val="00B329BF"/>
    <w:rsid w:val="00B32D09"/>
    <w:rsid w:val="00B32F42"/>
    <w:rsid w:val="00B330F6"/>
    <w:rsid w:val="00B338E3"/>
    <w:rsid w:val="00B33B87"/>
    <w:rsid w:val="00B340FE"/>
    <w:rsid w:val="00B34672"/>
    <w:rsid w:val="00B34E1A"/>
    <w:rsid w:val="00B35D7F"/>
    <w:rsid w:val="00B36A8D"/>
    <w:rsid w:val="00B37042"/>
    <w:rsid w:val="00B37FA4"/>
    <w:rsid w:val="00B40416"/>
    <w:rsid w:val="00B40487"/>
    <w:rsid w:val="00B40824"/>
    <w:rsid w:val="00B4093C"/>
    <w:rsid w:val="00B40FEE"/>
    <w:rsid w:val="00B41120"/>
    <w:rsid w:val="00B41273"/>
    <w:rsid w:val="00B41282"/>
    <w:rsid w:val="00B41484"/>
    <w:rsid w:val="00B419FA"/>
    <w:rsid w:val="00B425FE"/>
    <w:rsid w:val="00B426E6"/>
    <w:rsid w:val="00B42768"/>
    <w:rsid w:val="00B4293E"/>
    <w:rsid w:val="00B42ECE"/>
    <w:rsid w:val="00B43183"/>
    <w:rsid w:val="00B438FD"/>
    <w:rsid w:val="00B439C2"/>
    <w:rsid w:val="00B43C41"/>
    <w:rsid w:val="00B44CE8"/>
    <w:rsid w:val="00B45D63"/>
    <w:rsid w:val="00B45E18"/>
    <w:rsid w:val="00B47D3C"/>
    <w:rsid w:val="00B50211"/>
    <w:rsid w:val="00B5043C"/>
    <w:rsid w:val="00B50F11"/>
    <w:rsid w:val="00B50FD8"/>
    <w:rsid w:val="00B511F4"/>
    <w:rsid w:val="00B512DA"/>
    <w:rsid w:val="00B51324"/>
    <w:rsid w:val="00B51A06"/>
    <w:rsid w:val="00B51A87"/>
    <w:rsid w:val="00B52A53"/>
    <w:rsid w:val="00B52B14"/>
    <w:rsid w:val="00B52E8A"/>
    <w:rsid w:val="00B52F32"/>
    <w:rsid w:val="00B53424"/>
    <w:rsid w:val="00B53766"/>
    <w:rsid w:val="00B53812"/>
    <w:rsid w:val="00B53883"/>
    <w:rsid w:val="00B53A35"/>
    <w:rsid w:val="00B5452F"/>
    <w:rsid w:val="00B54D0D"/>
    <w:rsid w:val="00B557E0"/>
    <w:rsid w:val="00B55866"/>
    <w:rsid w:val="00B55ADB"/>
    <w:rsid w:val="00B56969"/>
    <w:rsid w:val="00B5707B"/>
    <w:rsid w:val="00B570C1"/>
    <w:rsid w:val="00B573B8"/>
    <w:rsid w:val="00B574AB"/>
    <w:rsid w:val="00B60DE0"/>
    <w:rsid w:val="00B60F25"/>
    <w:rsid w:val="00B61111"/>
    <w:rsid w:val="00B6157E"/>
    <w:rsid w:val="00B6194A"/>
    <w:rsid w:val="00B61D40"/>
    <w:rsid w:val="00B6282D"/>
    <w:rsid w:val="00B628F5"/>
    <w:rsid w:val="00B63D16"/>
    <w:rsid w:val="00B63D95"/>
    <w:rsid w:val="00B6429D"/>
    <w:rsid w:val="00B64454"/>
    <w:rsid w:val="00B6566E"/>
    <w:rsid w:val="00B65E43"/>
    <w:rsid w:val="00B65F1C"/>
    <w:rsid w:val="00B662FC"/>
    <w:rsid w:val="00B66340"/>
    <w:rsid w:val="00B664FA"/>
    <w:rsid w:val="00B670DF"/>
    <w:rsid w:val="00B6751A"/>
    <w:rsid w:val="00B676B4"/>
    <w:rsid w:val="00B67D38"/>
    <w:rsid w:val="00B703DF"/>
    <w:rsid w:val="00B70512"/>
    <w:rsid w:val="00B70744"/>
    <w:rsid w:val="00B708C5"/>
    <w:rsid w:val="00B70BC1"/>
    <w:rsid w:val="00B70F0E"/>
    <w:rsid w:val="00B70FC5"/>
    <w:rsid w:val="00B70FEB"/>
    <w:rsid w:val="00B7136B"/>
    <w:rsid w:val="00B71C42"/>
    <w:rsid w:val="00B71E74"/>
    <w:rsid w:val="00B7298B"/>
    <w:rsid w:val="00B735BB"/>
    <w:rsid w:val="00B74127"/>
    <w:rsid w:val="00B74302"/>
    <w:rsid w:val="00B744AC"/>
    <w:rsid w:val="00B747B6"/>
    <w:rsid w:val="00B74905"/>
    <w:rsid w:val="00B74ADF"/>
    <w:rsid w:val="00B753AB"/>
    <w:rsid w:val="00B7594C"/>
    <w:rsid w:val="00B759B9"/>
    <w:rsid w:val="00B75F2C"/>
    <w:rsid w:val="00B7633C"/>
    <w:rsid w:val="00B76FDE"/>
    <w:rsid w:val="00B77108"/>
    <w:rsid w:val="00B771AE"/>
    <w:rsid w:val="00B777B6"/>
    <w:rsid w:val="00B77A05"/>
    <w:rsid w:val="00B77BD8"/>
    <w:rsid w:val="00B804B4"/>
    <w:rsid w:val="00B8098B"/>
    <w:rsid w:val="00B81C26"/>
    <w:rsid w:val="00B81E61"/>
    <w:rsid w:val="00B82091"/>
    <w:rsid w:val="00B8312E"/>
    <w:rsid w:val="00B831B5"/>
    <w:rsid w:val="00B8328D"/>
    <w:rsid w:val="00B836FB"/>
    <w:rsid w:val="00B83CB8"/>
    <w:rsid w:val="00B8493A"/>
    <w:rsid w:val="00B84EBC"/>
    <w:rsid w:val="00B85181"/>
    <w:rsid w:val="00B8565A"/>
    <w:rsid w:val="00B856CC"/>
    <w:rsid w:val="00B8585E"/>
    <w:rsid w:val="00B8607E"/>
    <w:rsid w:val="00B863A5"/>
    <w:rsid w:val="00B864CA"/>
    <w:rsid w:val="00B87058"/>
    <w:rsid w:val="00B876D9"/>
    <w:rsid w:val="00B8780C"/>
    <w:rsid w:val="00B878E8"/>
    <w:rsid w:val="00B87EDD"/>
    <w:rsid w:val="00B90C61"/>
    <w:rsid w:val="00B915F3"/>
    <w:rsid w:val="00B916D3"/>
    <w:rsid w:val="00B91B71"/>
    <w:rsid w:val="00B91C6F"/>
    <w:rsid w:val="00B92037"/>
    <w:rsid w:val="00B920F3"/>
    <w:rsid w:val="00B92B51"/>
    <w:rsid w:val="00B92E44"/>
    <w:rsid w:val="00B93256"/>
    <w:rsid w:val="00B935B1"/>
    <w:rsid w:val="00B94D3A"/>
    <w:rsid w:val="00B95923"/>
    <w:rsid w:val="00B959E4"/>
    <w:rsid w:val="00B95E16"/>
    <w:rsid w:val="00B9653F"/>
    <w:rsid w:val="00B969A1"/>
    <w:rsid w:val="00B97533"/>
    <w:rsid w:val="00BA0433"/>
    <w:rsid w:val="00BA0A47"/>
    <w:rsid w:val="00BA0AC1"/>
    <w:rsid w:val="00BA0BB0"/>
    <w:rsid w:val="00BA1149"/>
    <w:rsid w:val="00BA1842"/>
    <w:rsid w:val="00BA18B8"/>
    <w:rsid w:val="00BA18C2"/>
    <w:rsid w:val="00BA1A1B"/>
    <w:rsid w:val="00BA1B87"/>
    <w:rsid w:val="00BA1BE7"/>
    <w:rsid w:val="00BA2167"/>
    <w:rsid w:val="00BA29D8"/>
    <w:rsid w:val="00BA3CA7"/>
    <w:rsid w:val="00BA3D4B"/>
    <w:rsid w:val="00BA4312"/>
    <w:rsid w:val="00BA452F"/>
    <w:rsid w:val="00BA4785"/>
    <w:rsid w:val="00BA49A7"/>
    <w:rsid w:val="00BA509A"/>
    <w:rsid w:val="00BA5258"/>
    <w:rsid w:val="00BA5804"/>
    <w:rsid w:val="00BA5921"/>
    <w:rsid w:val="00BA5A4F"/>
    <w:rsid w:val="00BA5F5B"/>
    <w:rsid w:val="00BA60E2"/>
    <w:rsid w:val="00BA6924"/>
    <w:rsid w:val="00BA6945"/>
    <w:rsid w:val="00BA7035"/>
    <w:rsid w:val="00BA7B19"/>
    <w:rsid w:val="00BB00A5"/>
    <w:rsid w:val="00BB0325"/>
    <w:rsid w:val="00BB04D7"/>
    <w:rsid w:val="00BB09E8"/>
    <w:rsid w:val="00BB0B71"/>
    <w:rsid w:val="00BB0F1C"/>
    <w:rsid w:val="00BB14F1"/>
    <w:rsid w:val="00BB1552"/>
    <w:rsid w:val="00BB1923"/>
    <w:rsid w:val="00BB1CB8"/>
    <w:rsid w:val="00BB27A0"/>
    <w:rsid w:val="00BB28D1"/>
    <w:rsid w:val="00BB32FB"/>
    <w:rsid w:val="00BB3969"/>
    <w:rsid w:val="00BB3D1E"/>
    <w:rsid w:val="00BB3EFF"/>
    <w:rsid w:val="00BB41CC"/>
    <w:rsid w:val="00BB4A00"/>
    <w:rsid w:val="00BB4A9A"/>
    <w:rsid w:val="00BB4FE8"/>
    <w:rsid w:val="00BB55C9"/>
    <w:rsid w:val="00BB5A03"/>
    <w:rsid w:val="00BB5A42"/>
    <w:rsid w:val="00BB5A9C"/>
    <w:rsid w:val="00BB5B8B"/>
    <w:rsid w:val="00BB6319"/>
    <w:rsid w:val="00BB69B8"/>
    <w:rsid w:val="00BB6D5C"/>
    <w:rsid w:val="00BB70C0"/>
    <w:rsid w:val="00BB7150"/>
    <w:rsid w:val="00BB7330"/>
    <w:rsid w:val="00BB74F1"/>
    <w:rsid w:val="00BB7850"/>
    <w:rsid w:val="00BB7937"/>
    <w:rsid w:val="00BB7C3E"/>
    <w:rsid w:val="00BC060B"/>
    <w:rsid w:val="00BC0674"/>
    <w:rsid w:val="00BC0A6A"/>
    <w:rsid w:val="00BC0E7D"/>
    <w:rsid w:val="00BC147A"/>
    <w:rsid w:val="00BC1A3F"/>
    <w:rsid w:val="00BC2871"/>
    <w:rsid w:val="00BC2D3C"/>
    <w:rsid w:val="00BC324A"/>
    <w:rsid w:val="00BC368E"/>
    <w:rsid w:val="00BC389E"/>
    <w:rsid w:val="00BC38AF"/>
    <w:rsid w:val="00BC3BC7"/>
    <w:rsid w:val="00BC3FB4"/>
    <w:rsid w:val="00BC49AD"/>
    <w:rsid w:val="00BC55B2"/>
    <w:rsid w:val="00BC5781"/>
    <w:rsid w:val="00BC5981"/>
    <w:rsid w:val="00BC5F35"/>
    <w:rsid w:val="00BC6260"/>
    <w:rsid w:val="00BC6305"/>
    <w:rsid w:val="00BC6398"/>
    <w:rsid w:val="00BC6492"/>
    <w:rsid w:val="00BC6D6A"/>
    <w:rsid w:val="00BC7342"/>
    <w:rsid w:val="00BC79C3"/>
    <w:rsid w:val="00BC7ACB"/>
    <w:rsid w:val="00BD1A8E"/>
    <w:rsid w:val="00BD2763"/>
    <w:rsid w:val="00BD2A63"/>
    <w:rsid w:val="00BD3144"/>
    <w:rsid w:val="00BD3B5C"/>
    <w:rsid w:val="00BD47F1"/>
    <w:rsid w:val="00BD53AD"/>
    <w:rsid w:val="00BD554C"/>
    <w:rsid w:val="00BD57C1"/>
    <w:rsid w:val="00BD5950"/>
    <w:rsid w:val="00BD6104"/>
    <w:rsid w:val="00BD6156"/>
    <w:rsid w:val="00BD6288"/>
    <w:rsid w:val="00BD689D"/>
    <w:rsid w:val="00BD789E"/>
    <w:rsid w:val="00BD7DB2"/>
    <w:rsid w:val="00BD7E1E"/>
    <w:rsid w:val="00BE0562"/>
    <w:rsid w:val="00BE0BBD"/>
    <w:rsid w:val="00BE0BC1"/>
    <w:rsid w:val="00BE10D1"/>
    <w:rsid w:val="00BE16A6"/>
    <w:rsid w:val="00BE1A2C"/>
    <w:rsid w:val="00BE1E89"/>
    <w:rsid w:val="00BE2169"/>
    <w:rsid w:val="00BE23AB"/>
    <w:rsid w:val="00BE26AA"/>
    <w:rsid w:val="00BE2C1B"/>
    <w:rsid w:val="00BE2CB7"/>
    <w:rsid w:val="00BE3D9A"/>
    <w:rsid w:val="00BE3ECA"/>
    <w:rsid w:val="00BE4625"/>
    <w:rsid w:val="00BE4DD2"/>
    <w:rsid w:val="00BE5F72"/>
    <w:rsid w:val="00BE60AD"/>
    <w:rsid w:val="00BE60D2"/>
    <w:rsid w:val="00BE6590"/>
    <w:rsid w:val="00BE6D5A"/>
    <w:rsid w:val="00BE6E19"/>
    <w:rsid w:val="00BE738F"/>
    <w:rsid w:val="00BE7898"/>
    <w:rsid w:val="00BE7F7E"/>
    <w:rsid w:val="00BF0105"/>
    <w:rsid w:val="00BF0159"/>
    <w:rsid w:val="00BF01A5"/>
    <w:rsid w:val="00BF05AB"/>
    <w:rsid w:val="00BF0CF8"/>
    <w:rsid w:val="00BF0D24"/>
    <w:rsid w:val="00BF1848"/>
    <w:rsid w:val="00BF2434"/>
    <w:rsid w:val="00BF2878"/>
    <w:rsid w:val="00BF2A42"/>
    <w:rsid w:val="00BF2CF5"/>
    <w:rsid w:val="00BF2D75"/>
    <w:rsid w:val="00BF35CA"/>
    <w:rsid w:val="00BF360C"/>
    <w:rsid w:val="00BF4385"/>
    <w:rsid w:val="00BF48FE"/>
    <w:rsid w:val="00BF4C84"/>
    <w:rsid w:val="00BF4E1A"/>
    <w:rsid w:val="00BF4FCC"/>
    <w:rsid w:val="00BF50F2"/>
    <w:rsid w:val="00BF5225"/>
    <w:rsid w:val="00BF5629"/>
    <w:rsid w:val="00BF700C"/>
    <w:rsid w:val="00BF7F9C"/>
    <w:rsid w:val="00C00192"/>
    <w:rsid w:val="00C00414"/>
    <w:rsid w:val="00C00521"/>
    <w:rsid w:val="00C00612"/>
    <w:rsid w:val="00C00ABE"/>
    <w:rsid w:val="00C01CE6"/>
    <w:rsid w:val="00C02A3E"/>
    <w:rsid w:val="00C03007"/>
    <w:rsid w:val="00C03320"/>
    <w:rsid w:val="00C03487"/>
    <w:rsid w:val="00C034DA"/>
    <w:rsid w:val="00C04113"/>
    <w:rsid w:val="00C0426B"/>
    <w:rsid w:val="00C04648"/>
    <w:rsid w:val="00C046FE"/>
    <w:rsid w:val="00C0483E"/>
    <w:rsid w:val="00C048D7"/>
    <w:rsid w:val="00C04B08"/>
    <w:rsid w:val="00C052AD"/>
    <w:rsid w:val="00C06028"/>
    <w:rsid w:val="00C0654A"/>
    <w:rsid w:val="00C06617"/>
    <w:rsid w:val="00C06670"/>
    <w:rsid w:val="00C06D30"/>
    <w:rsid w:val="00C07266"/>
    <w:rsid w:val="00C077E4"/>
    <w:rsid w:val="00C07BDD"/>
    <w:rsid w:val="00C10029"/>
    <w:rsid w:val="00C103D1"/>
    <w:rsid w:val="00C10A3A"/>
    <w:rsid w:val="00C11064"/>
    <w:rsid w:val="00C114F1"/>
    <w:rsid w:val="00C116BF"/>
    <w:rsid w:val="00C119CE"/>
    <w:rsid w:val="00C11ADD"/>
    <w:rsid w:val="00C122D9"/>
    <w:rsid w:val="00C12581"/>
    <w:rsid w:val="00C13314"/>
    <w:rsid w:val="00C135D7"/>
    <w:rsid w:val="00C136EA"/>
    <w:rsid w:val="00C1393F"/>
    <w:rsid w:val="00C13F50"/>
    <w:rsid w:val="00C13FFB"/>
    <w:rsid w:val="00C1478E"/>
    <w:rsid w:val="00C14BD2"/>
    <w:rsid w:val="00C14D9A"/>
    <w:rsid w:val="00C1538E"/>
    <w:rsid w:val="00C153CB"/>
    <w:rsid w:val="00C1569B"/>
    <w:rsid w:val="00C156E3"/>
    <w:rsid w:val="00C15976"/>
    <w:rsid w:val="00C15FC6"/>
    <w:rsid w:val="00C1624C"/>
    <w:rsid w:val="00C16324"/>
    <w:rsid w:val="00C16558"/>
    <w:rsid w:val="00C165C2"/>
    <w:rsid w:val="00C168AB"/>
    <w:rsid w:val="00C170FD"/>
    <w:rsid w:val="00C1735A"/>
    <w:rsid w:val="00C17593"/>
    <w:rsid w:val="00C17C96"/>
    <w:rsid w:val="00C17F1E"/>
    <w:rsid w:val="00C20281"/>
    <w:rsid w:val="00C206AE"/>
    <w:rsid w:val="00C209F1"/>
    <w:rsid w:val="00C20D5E"/>
    <w:rsid w:val="00C212BD"/>
    <w:rsid w:val="00C21386"/>
    <w:rsid w:val="00C21875"/>
    <w:rsid w:val="00C218B3"/>
    <w:rsid w:val="00C21BDD"/>
    <w:rsid w:val="00C21D31"/>
    <w:rsid w:val="00C21F03"/>
    <w:rsid w:val="00C21F1E"/>
    <w:rsid w:val="00C2297D"/>
    <w:rsid w:val="00C229A2"/>
    <w:rsid w:val="00C22F5F"/>
    <w:rsid w:val="00C231DF"/>
    <w:rsid w:val="00C2322E"/>
    <w:rsid w:val="00C23A05"/>
    <w:rsid w:val="00C23CE0"/>
    <w:rsid w:val="00C240B2"/>
    <w:rsid w:val="00C248F3"/>
    <w:rsid w:val="00C24D9F"/>
    <w:rsid w:val="00C254B1"/>
    <w:rsid w:val="00C258B4"/>
    <w:rsid w:val="00C25DCA"/>
    <w:rsid w:val="00C25E18"/>
    <w:rsid w:val="00C25FC0"/>
    <w:rsid w:val="00C2637F"/>
    <w:rsid w:val="00C26A9C"/>
    <w:rsid w:val="00C272F2"/>
    <w:rsid w:val="00C27AE6"/>
    <w:rsid w:val="00C27D5E"/>
    <w:rsid w:val="00C30C44"/>
    <w:rsid w:val="00C30D3D"/>
    <w:rsid w:val="00C30EB7"/>
    <w:rsid w:val="00C3111D"/>
    <w:rsid w:val="00C3144A"/>
    <w:rsid w:val="00C31954"/>
    <w:rsid w:val="00C31960"/>
    <w:rsid w:val="00C31E6D"/>
    <w:rsid w:val="00C32570"/>
    <w:rsid w:val="00C32704"/>
    <w:rsid w:val="00C32BF5"/>
    <w:rsid w:val="00C32FC5"/>
    <w:rsid w:val="00C3309C"/>
    <w:rsid w:val="00C3327F"/>
    <w:rsid w:val="00C33815"/>
    <w:rsid w:val="00C338A0"/>
    <w:rsid w:val="00C33A31"/>
    <w:rsid w:val="00C33AB4"/>
    <w:rsid w:val="00C35109"/>
    <w:rsid w:val="00C352EF"/>
    <w:rsid w:val="00C3549B"/>
    <w:rsid w:val="00C35886"/>
    <w:rsid w:val="00C35C1B"/>
    <w:rsid w:val="00C35EA0"/>
    <w:rsid w:val="00C36106"/>
    <w:rsid w:val="00C3614F"/>
    <w:rsid w:val="00C36851"/>
    <w:rsid w:val="00C36D7A"/>
    <w:rsid w:val="00C37092"/>
    <w:rsid w:val="00C3792E"/>
    <w:rsid w:val="00C37DD4"/>
    <w:rsid w:val="00C37F5F"/>
    <w:rsid w:val="00C40286"/>
    <w:rsid w:val="00C40B9A"/>
    <w:rsid w:val="00C412DE"/>
    <w:rsid w:val="00C42AF2"/>
    <w:rsid w:val="00C42BA3"/>
    <w:rsid w:val="00C436F9"/>
    <w:rsid w:val="00C4382B"/>
    <w:rsid w:val="00C43A10"/>
    <w:rsid w:val="00C43D71"/>
    <w:rsid w:val="00C43F53"/>
    <w:rsid w:val="00C44525"/>
    <w:rsid w:val="00C455D6"/>
    <w:rsid w:val="00C45678"/>
    <w:rsid w:val="00C457A5"/>
    <w:rsid w:val="00C45944"/>
    <w:rsid w:val="00C45965"/>
    <w:rsid w:val="00C45AF1"/>
    <w:rsid w:val="00C45B03"/>
    <w:rsid w:val="00C45DBF"/>
    <w:rsid w:val="00C46155"/>
    <w:rsid w:val="00C46BC7"/>
    <w:rsid w:val="00C46E34"/>
    <w:rsid w:val="00C46F2F"/>
    <w:rsid w:val="00C47055"/>
    <w:rsid w:val="00C4754D"/>
    <w:rsid w:val="00C475AD"/>
    <w:rsid w:val="00C5075D"/>
    <w:rsid w:val="00C50839"/>
    <w:rsid w:val="00C50E53"/>
    <w:rsid w:val="00C512BB"/>
    <w:rsid w:val="00C5139D"/>
    <w:rsid w:val="00C5145E"/>
    <w:rsid w:val="00C51FFB"/>
    <w:rsid w:val="00C522E2"/>
    <w:rsid w:val="00C523E6"/>
    <w:rsid w:val="00C52440"/>
    <w:rsid w:val="00C52E81"/>
    <w:rsid w:val="00C534FB"/>
    <w:rsid w:val="00C53738"/>
    <w:rsid w:val="00C54293"/>
    <w:rsid w:val="00C54C76"/>
    <w:rsid w:val="00C55482"/>
    <w:rsid w:val="00C555E1"/>
    <w:rsid w:val="00C5563A"/>
    <w:rsid w:val="00C556FB"/>
    <w:rsid w:val="00C559AA"/>
    <w:rsid w:val="00C55A89"/>
    <w:rsid w:val="00C55CFC"/>
    <w:rsid w:val="00C55E24"/>
    <w:rsid w:val="00C5655E"/>
    <w:rsid w:val="00C56985"/>
    <w:rsid w:val="00C56A2A"/>
    <w:rsid w:val="00C571B7"/>
    <w:rsid w:val="00C578FA"/>
    <w:rsid w:val="00C6090E"/>
    <w:rsid w:val="00C60D88"/>
    <w:rsid w:val="00C6143D"/>
    <w:rsid w:val="00C61688"/>
    <w:rsid w:val="00C62060"/>
    <w:rsid w:val="00C62505"/>
    <w:rsid w:val="00C62533"/>
    <w:rsid w:val="00C6255F"/>
    <w:rsid w:val="00C625AB"/>
    <w:rsid w:val="00C62BD9"/>
    <w:rsid w:val="00C62CBD"/>
    <w:rsid w:val="00C63441"/>
    <w:rsid w:val="00C63691"/>
    <w:rsid w:val="00C63C3D"/>
    <w:rsid w:val="00C63F85"/>
    <w:rsid w:val="00C6400E"/>
    <w:rsid w:val="00C64268"/>
    <w:rsid w:val="00C642A3"/>
    <w:rsid w:val="00C649EA"/>
    <w:rsid w:val="00C64EC0"/>
    <w:rsid w:val="00C64F98"/>
    <w:rsid w:val="00C65313"/>
    <w:rsid w:val="00C655B3"/>
    <w:rsid w:val="00C6581F"/>
    <w:rsid w:val="00C65C59"/>
    <w:rsid w:val="00C66077"/>
    <w:rsid w:val="00C66759"/>
    <w:rsid w:val="00C66EC2"/>
    <w:rsid w:val="00C66F33"/>
    <w:rsid w:val="00C67033"/>
    <w:rsid w:val="00C67283"/>
    <w:rsid w:val="00C67712"/>
    <w:rsid w:val="00C679F4"/>
    <w:rsid w:val="00C67E48"/>
    <w:rsid w:val="00C67F83"/>
    <w:rsid w:val="00C705D2"/>
    <w:rsid w:val="00C706A5"/>
    <w:rsid w:val="00C706E9"/>
    <w:rsid w:val="00C717F5"/>
    <w:rsid w:val="00C71C95"/>
    <w:rsid w:val="00C71F82"/>
    <w:rsid w:val="00C71FF7"/>
    <w:rsid w:val="00C72331"/>
    <w:rsid w:val="00C72377"/>
    <w:rsid w:val="00C72865"/>
    <w:rsid w:val="00C72F3B"/>
    <w:rsid w:val="00C731A6"/>
    <w:rsid w:val="00C731B9"/>
    <w:rsid w:val="00C73663"/>
    <w:rsid w:val="00C737FF"/>
    <w:rsid w:val="00C73BB9"/>
    <w:rsid w:val="00C748DF"/>
    <w:rsid w:val="00C74AB6"/>
    <w:rsid w:val="00C75462"/>
    <w:rsid w:val="00C756B9"/>
    <w:rsid w:val="00C75D1D"/>
    <w:rsid w:val="00C76013"/>
    <w:rsid w:val="00C76F4C"/>
    <w:rsid w:val="00C77F12"/>
    <w:rsid w:val="00C80196"/>
    <w:rsid w:val="00C8050A"/>
    <w:rsid w:val="00C80C03"/>
    <w:rsid w:val="00C80CAA"/>
    <w:rsid w:val="00C80CDE"/>
    <w:rsid w:val="00C82047"/>
    <w:rsid w:val="00C825A0"/>
    <w:rsid w:val="00C82D0D"/>
    <w:rsid w:val="00C83403"/>
    <w:rsid w:val="00C83516"/>
    <w:rsid w:val="00C84232"/>
    <w:rsid w:val="00C84D71"/>
    <w:rsid w:val="00C86647"/>
    <w:rsid w:val="00C86EFC"/>
    <w:rsid w:val="00C905E7"/>
    <w:rsid w:val="00C90A43"/>
    <w:rsid w:val="00C91252"/>
    <w:rsid w:val="00C9131B"/>
    <w:rsid w:val="00C91532"/>
    <w:rsid w:val="00C922AE"/>
    <w:rsid w:val="00C92940"/>
    <w:rsid w:val="00C92D8F"/>
    <w:rsid w:val="00C92FAE"/>
    <w:rsid w:val="00C93753"/>
    <w:rsid w:val="00C93C29"/>
    <w:rsid w:val="00C93D18"/>
    <w:rsid w:val="00C93F2F"/>
    <w:rsid w:val="00C944DE"/>
    <w:rsid w:val="00C946D9"/>
    <w:rsid w:val="00C94706"/>
    <w:rsid w:val="00C9489E"/>
    <w:rsid w:val="00C94982"/>
    <w:rsid w:val="00C94C74"/>
    <w:rsid w:val="00C94E69"/>
    <w:rsid w:val="00C94FB3"/>
    <w:rsid w:val="00C95233"/>
    <w:rsid w:val="00C95616"/>
    <w:rsid w:val="00C9564F"/>
    <w:rsid w:val="00C95E34"/>
    <w:rsid w:val="00C96079"/>
    <w:rsid w:val="00C963F4"/>
    <w:rsid w:val="00C96449"/>
    <w:rsid w:val="00C964F1"/>
    <w:rsid w:val="00C96B17"/>
    <w:rsid w:val="00C96D0B"/>
    <w:rsid w:val="00C96F47"/>
    <w:rsid w:val="00C972AF"/>
    <w:rsid w:val="00C97599"/>
    <w:rsid w:val="00C97650"/>
    <w:rsid w:val="00C97A3C"/>
    <w:rsid w:val="00C97E44"/>
    <w:rsid w:val="00CA02FF"/>
    <w:rsid w:val="00CA0DE4"/>
    <w:rsid w:val="00CA165A"/>
    <w:rsid w:val="00CA19A4"/>
    <w:rsid w:val="00CA1A96"/>
    <w:rsid w:val="00CA1ED4"/>
    <w:rsid w:val="00CA2112"/>
    <w:rsid w:val="00CA2A95"/>
    <w:rsid w:val="00CA2C8C"/>
    <w:rsid w:val="00CA2E2D"/>
    <w:rsid w:val="00CA3257"/>
    <w:rsid w:val="00CA3718"/>
    <w:rsid w:val="00CA38F9"/>
    <w:rsid w:val="00CA429C"/>
    <w:rsid w:val="00CA5890"/>
    <w:rsid w:val="00CA5BAA"/>
    <w:rsid w:val="00CA5CA4"/>
    <w:rsid w:val="00CA5DCC"/>
    <w:rsid w:val="00CA6196"/>
    <w:rsid w:val="00CA67A2"/>
    <w:rsid w:val="00CA67FC"/>
    <w:rsid w:val="00CA716B"/>
    <w:rsid w:val="00CA7F56"/>
    <w:rsid w:val="00CB0134"/>
    <w:rsid w:val="00CB0897"/>
    <w:rsid w:val="00CB0E42"/>
    <w:rsid w:val="00CB0F39"/>
    <w:rsid w:val="00CB1252"/>
    <w:rsid w:val="00CB1327"/>
    <w:rsid w:val="00CB1B33"/>
    <w:rsid w:val="00CB1D22"/>
    <w:rsid w:val="00CB1DF9"/>
    <w:rsid w:val="00CB1FE4"/>
    <w:rsid w:val="00CB219D"/>
    <w:rsid w:val="00CB27B0"/>
    <w:rsid w:val="00CB2A0D"/>
    <w:rsid w:val="00CB2A6B"/>
    <w:rsid w:val="00CB2BE8"/>
    <w:rsid w:val="00CB326A"/>
    <w:rsid w:val="00CB34A7"/>
    <w:rsid w:val="00CB38E1"/>
    <w:rsid w:val="00CB39DE"/>
    <w:rsid w:val="00CB44D8"/>
    <w:rsid w:val="00CB4D01"/>
    <w:rsid w:val="00CB4EB6"/>
    <w:rsid w:val="00CB5026"/>
    <w:rsid w:val="00CB5356"/>
    <w:rsid w:val="00CB5463"/>
    <w:rsid w:val="00CB565A"/>
    <w:rsid w:val="00CB5686"/>
    <w:rsid w:val="00CB5A2E"/>
    <w:rsid w:val="00CB5B5F"/>
    <w:rsid w:val="00CB5E5B"/>
    <w:rsid w:val="00CB638B"/>
    <w:rsid w:val="00CB6FC7"/>
    <w:rsid w:val="00CB7DF4"/>
    <w:rsid w:val="00CB7E41"/>
    <w:rsid w:val="00CC08CD"/>
    <w:rsid w:val="00CC1805"/>
    <w:rsid w:val="00CC18EB"/>
    <w:rsid w:val="00CC1BF9"/>
    <w:rsid w:val="00CC1D43"/>
    <w:rsid w:val="00CC20C0"/>
    <w:rsid w:val="00CC26F5"/>
    <w:rsid w:val="00CC3187"/>
    <w:rsid w:val="00CC327C"/>
    <w:rsid w:val="00CC393C"/>
    <w:rsid w:val="00CC3BC7"/>
    <w:rsid w:val="00CC3C2D"/>
    <w:rsid w:val="00CC4070"/>
    <w:rsid w:val="00CC4285"/>
    <w:rsid w:val="00CC43AF"/>
    <w:rsid w:val="00CC4406"/>
    <w:rsid w:val="00CC4729"/>
    <w:rsid w:val="00CC4E05"/>
    <w:rsid w:val="00CC4FBB"/>
    <w:rsid w:val="00CC53DD"/>
    <w:rsid w:val="00CC5788"/>
    <w:rsid w:val="00CC5A31"/>
    <w:rsid w:val="00CC665E"/>
    <w:rsid w:val="00CC6AF1"/>
    <w:rsid w:val="00CC6B90"/>
    <w:rsid w:val="00CC77E6"/>
    <w:rsid w:val="00CC77E7"/>
    <w:rsid w:val="00CC7A84"/>
    <w:rsid w:val="00CC7FB4"/>
    <w:rsid w:val="00CD01B5"/>
    <w:rsid w:val="00CD041B"/>
    <w:rsid w:val="00CD05E1"/>
    <w:rsid w:val="00CD0A79"/>
    <w:rsid w:val="00CD138D"/>
    <w:rsid w:val="00CD13E6"/>
    <w:rsid w:val="00CD1871"/>
    <w:rsid w:val="00CD1CBD"/>
    <w:rsid w:val="00CD1F0D"/>
    <w:rsid w:val="00CD2190"/>
    <w:rsid w:val="00CD27D6"/>
    <w:rsid w:val="00CD27ED"/>
    <w:rsid w:val="00CD2AAB"/>
    <w:rsid w:val="00CD2BA8"/>
    <w:rsid w:val="00CD3905"/>
    <w:rsid w:val="00CD3CEE"/>
    <w:rsid w:val="00CD3FDA"/>
    <w:rsid w:val="00CD4DB3"/>
    <w:rsid w:val="00CD5BCB"/>
    <w:rsid w:val="00CD5D35"/>
    <w:rsid w:val="00CD609A"/>
    <w:rsid w:val="00CD62AF"/>
    <w:rsid w:val="00CD676E"/>
    <w:rsid w:val="00CD6930"/>
    <w:rsid w:val="00CD70FD"/>
    <w:rsid w:val="00CD789D"/>
    <w:rsid w:val="00CD7F65"/>
    <w:rsid w:val="00CE0394"/>
    <w:rsid w:val="00CE03F3"/>
    <w:rsid w:val="00CE0597"/>
    <w:rsid w:val="00CE0920"/>
    <w:rsid w:val="00CE22EF"/>
    <w:rsid w:val="00CE2621"/>
    <w:rsid w:val="00CE26CF"/>
    <w:rsid w:val="00CE287A"/>
    <w:rsid w:val="00CE2C89"/>
    <w:rsid w:val="00CE2DC2"/>
    <w:rsid w:val="00CE3648"/>
    <w:rsid w:val="00CE3CDA"/>
    <w:rsid w:val="00CE3CF3"/>
    <w:rsid w:val="00CE3FBC"/>
    <w:rsid w:val="00CE43A7"/>
    <w:rsid w:val="00CE479A"/>
    <w:rsid w:val="00CE4812"/>
    <w:rsid w:val="00CE49E8"/>
    <w:rsid w:val="00CE4D35"/>
    <w:rsid w:val="00CE4ED9"/>
    <w:rsid w:val="00CE51EC"/>
    <w:rsid w:val="00CE54DD"/>
    <w:rsid w:val="00CE5879"/>
    <w:rsid w:val="00CE5C21"/>
    <w:rsid w:val="00CE5C43"/>
    <w:rsid w:val="00CE601B"/>
    <w:rsid w:val="00CE644A"/>
    <w:rsid w:val="00CE6C7C"/>
    <w:rsid w:val="00CE6CD6"/>
    <w:rsid w:val="00CE715F"/>
    <w:rsid w:val="00CE7730"/>
    <w:rsid w:val="00CE7BEB"/>
    <w:rsid w:val="00CE7DA8"/>
    <w:rsid w:val="00CE7E7C"/>
    <w:rsid w:val="00CE7FB8"/>
    <w:rsid w:val="00CF04F3"/>
    <w:rsid w:val="00CF0620"/>
    <w:rsid w:val="00CF17A8"/>
    <w:rsid w:val="00CF1E80"/>
    <w:rsid w:val="00CF1F30"/>
    <w:rsid w:val="00CF239F"/>
    <w:rsid w:val="00CF24C2"/>
    <w:rsid w:val="00CF32FD"/>
    <w:rsid w:val="00CF3431"/>
    <w:rsid w:val="00CF4468"/>
    <w:rsid w:val="00CF44F7"/>
    <w:rsid w:val="00CF47B1"/>
    <w:rsid w:val="00CF5231"/>
    <w:rsid w:val="00CF54B0"/>
    <w:rsid w:val="00CF5793"/>
    <w:rsid w:val="00CF68C3"/>
    <w:rsid w:val="00CF6C19"/>
    <w:rsid w:val="00CF7665"/>
    <w:rsid w:val="00CF77DF"/>
    <w:rsid w:val="00CF7D88"/>
    <w:rsid w:val="00D00638"/>
    <w:rsid w:val="00D01C48"/>
    <w:rsid w:val="00D0214E"/>
    <w:rsid w:val="00D02485"/>
    <w:rsid w:val="00D026C6"/>
    <w:rsid w:val="00D027F2"/>
    <w:rsid w:val="00D039F3"/>
    <w:rsid w:val="00D049BD"/>
    <w:rsid w:val="00D052A9"/>
    <w:rsid w:val="00D059A9"/>
    <w:rsid w:val="00D05B4F"/>
    <w:rsid w:val="00D06108"/>
    <w:rsid w:val="00D064EF"/>
    <w:rsid w:val="00D06959"/>
    <w:rsid w:val="00D06C42"/>
    <w:rsid w:val="00D07269"/>
    <w:rsid w:val="00D07935"/>
    <w:rsid w:val="00D07BAD"/>
    <w:rsid w:val="00D07BF3"/>
    <w:rsid w:val="00D07D47"/>
    <w:rsid w:val="00D10263"/>
    <w:rsid w:val="00D1037C"/>
    <w:rsid w:val="00D10C8C"/>
    <w:rsid w:val="00D10D9F"/>
    <w:rsid w:val="00D10EA4"/>
    <w:rsid w:val="00D111A8"/>
    <w:rsid w:val="00D11943"/>
    <w:rsid w:val="00D1198F"/>
    <w:rsid w:val="00D1279B"/>
    <w:rsid w:val="00D1282A"/>
    <w:rsid w:val="00D1303E"/>
    <w:rsid w:val="00D137EA"/>
    <w:rsid w:val="00D140B2"/>
    <w:rsid w:val="00D14157"/>
    <w:rsid w:val="00D14544"/>
    <w:rsid w:val="00D14549"/>
    <w:rsid w:val="00D14893"/>
    <w:rsid w:val="00D14D00"/>
    <w:rsid w:val="00D14E14"/>
    <w:rsid w:val="00D151E1"/>
    <w:rsid w:val="00D16186"/>
    <w:rsid w:val="00D16246"/>
    <w:rsid w:val="00D16312"/>
    <w:rsid w:val="00D168F9"/>
    <w:rsid w:val="00D169F4"/>
    <w:rsid w:val="00D16A7F"/>
    <w:rsid w:val="00D17C03"/>
    <w:rsid w:val="00D201B1"/>
    <w:rsid w:val="00D204EE"/>
    <w:rsid w:val="00D206EA"/>
    <w:rsid w:val="00D20BF7"/>
    <w:rsid w:val="00D20F3B"/>
    <w:rsid w:val="00D218A1"/>
    <w:rsid w:val="00D21D0B"/>
    <w:rsid w:val="00D21E8C"/>
    <w:rsid w:val="00D22019"/>
    <w:rsid w:val="00D22422"/>
    <w:rsid w:val="00D227E2"/>
    <w:rsid w:val="00D22BED"/>
    <w:rsid w:val="00D232DB"/>
    <w:rsid w:val="00D23B33"/>
    <w:rsid w:val="00D23C55"/>
    <w:rsid w:val="00D2442D"/>
    <w:rsid w:val="00D25049"/>
    <w:rsid w:val="00D25792"/>
    <w:rsid w:val="00D258C1"/>
    <w:rsid w:val="00D259DF"/>
    <w:rsid w:val="00D26BB1"/>
    <w:rsid w:val="00D26BFF"/>
    <w:rsid w:val="00D270E4"/>
    <w:rsid w:val="00D3007C"/>
    <w:rsid w:val="00D3061E"/>
    <w:rsid w:val="00D316D7"/>
    <w:rsid w:val="00D323D4"/>
    <w:rsid w:val="00D32EB9"/>
    <w:rsid w:val="00D32ED3"/>
    <w:rsid w:val="00D33594"/>
    <w:rsid w:val="00D3372C"/>
    <w:rsid w:val="00D339FA"/>
    <w:rsid w:val="00D33A49"/>
    <w:rsid w:val="00D3525A"/>
    <w:rsid w:val="00D355B0"/>
    <w:rsid w:val="00D356E5"/>
    <w:rsid w:val="00D357A9"/>
    <w:rsid w:val="00D357CD"/>
    <w:rsid w:val="00D36CFF"/>
    <w:rsid w:val="00D372BB"/>
    <w:rsid w:val="00D37952"/>
    <w:rsid w:val="00D37B7C"/>
    <w:rsid w:val="00D411ED"/>
    <w:rsid w:val="00D4150E"/>
    <w:rsid w:val="00D41601"/>
    <w:rsid w:val="00D41B50"/>
    <w:rsid w:val="00D4221A"/>
    <w:rsid w:val="00D42A04"/>
    <w:rsid w:val="00D43042"/>
    <w:rsid w:val="00D43158"/>
    <w:rsid w:val="00D43191"/>
    <w:rsid w:val="00D433DC"/>
    <w:rsid w:val="00D43429"/>
    <w:rsid w:val="00D436AB"/>
    <w:rsid w:val="00D43744"/>
    <w:rsid w:val="00D43E6F"/>
    <w:rsid w:val="00D44092"/>
    <w:rsid w:val="00D44225"/>
    <w:rsid w:val="00D442AF"/>
    <w:rsid w:val="00D44400"/>
    <w:rsid w:val="00D44900"/>
    <w:rsid w:val="00D44917"/>
    <w:rsid w:val="00D44BC7"/>
    <w:rsid w:val="00D44D8A"/>
    <w:rsid w:val="00D44DD1"/>
    <w:rsid w:val="00D4562B"/>
    <w:rsid w:val="00D45BF5"/>
    <w:rsid w:val="00D46269"/>
    <w:rsid w:val="00D46529"/>
    <w:rsid w:val="00D468DA"/>
    <w:rsid w:val="00D46DFB"/>
    <w:rsid w:val="00D46F26"/>
    <w:rsid w:val="00D47265"/>
    <w:rsid w:val="00D47407"/>
    <w:rsid w:val="00D4756B"/>
    <w:rsid w:val="00D50182"/>
    <w:rsid w:val="00D50AC2"/>
    <w:rsid w:val="00D51356"/>
    <w:rsid w:val="00D51373"/>
    <w:rsid w:val="00D515B6"/>
    <w:rsid w:val="00D51893"/>
    <w:rsid w:val="00D518FA"/>
    <w:rsid w:val="00D51A17"/>
    <w:rsid w:val="00D51F40"/>
    <w:rsid w:val="00D51FD3"/>
    <w:rsid w:val="00D523F4"/>
    <w:rsid w:val="00D5245E"/>
    <w:rsid w:val="00D52959"/>
    <w:rsid w:val="00D52C9C"/>
    <w:rsid w:val="00D53175"/>
    <w:rsid w:val="00D53406"/>
    <w:rsid w:val="00D53C46"/>
    <w:rsid w:val="00D544BF"/>
    <w:rsid w:val="00D54CC6"/>
    <w:rsid w:val="00D54D8E"/>
    <w:rsid w:val="00D551E3"/>
    <w:rsid w:val="00D5528A"/>
    <w:rsid w:val="00D552DF"/>
    <w:rsid w:val="00D5579D"/>
    <w:rsid w:val="00D55AB8"/>
    <w:rsid w:val="00D55D45"/>
    <w:rsid w:val="00D55F8D"/>
    <w:rsid w:val="00D5600F"/>
    <w:rsid w:val="00D56171"/>
    <w:rsid w:val="00D56348"/>
    <w:rsid w:val="00D56654"/>
    <w:rsid w:val="00D56D84"/>
    <w:rsid w:val="00D56E77"/>
    <w:rsid w:val="00D5701A"/>
    <w:rsid w:val="00D57891"/>
    <w:rsid w:val="00D57C82"/>
    <w:rsid w:val="00D57FDA"/>
    <w:rsid w:val="00D602EF"/>
    <w:rsid w:val="00D60310"/>
    <w:rsid w:val="00D606F3"/>
    <w:rsid w:val="00D60A61"/>
    <w:rsid w:val="00D60DDE"/>
    <w:rsid w:val="00D61633"/>
    <w:rsid w:val="00D61E8C"/>
    <w:rsid w:val="00D63290"/>
    <w:rsid w:val="00D63FA8"/>
    <w:rsid w:val="00D6443A"/>
    <w:rsid w:val="00D6464A"/>
    <w:rsid w:val="00D6484C"/>
    <w:rsid w:val="00D65505"/>
    <w:rsid w:val="00D65563"/>
    <w:rsid w:val="00D65F35"/>
    <w:rsid w:val="00D65F7B"/>
    <w:rsid w:val="00D65FB9"/>
    <w:rsid w:val="00D660CF"/>
    <w:rsid w:val="00D66359"/>
    <w:rsid w:val="00D664CE"/>
    <w:rsid w:val="00D665D2"/>
    <w:rsid w:val="00D66647"/>
    <w:rsid w:val="00D66DB2"/>
    <w:rsid w:val="00D66FC7"/>
    <w:rsid w:val="00D705F7"/>
    <w:rsid w:val="00D709FE"/>
    <w:rsid w:val="00D71496"/>
    <w:rsid w:val="00D71DA9"/>
    <w:rsid w:val="00D7203B"/>
    <w:rsid w:val="00D720B5"/>
    <w:rsid w:val="00D72460"/>
    <w:rsid w:val="00D724B6"/>
    <w:rsid w:val="00D725DC"/>
    <w:rsid w:val="00D72AAE"/>
    <w:rsid w:val="00D738EB"/>
    <w:rsid w:val="00D7396B"/>
    <w:rsid w:val="00D742AD"/>
    <w:rsid w:val="00D74F0D"/>
    <w:rsid w:val="00D750FC"/>
    <w:rsid w:val="00D7535F"/>
    <w:rsid w:val="00D75DF1"/>
    <w:rsid w:val="00D76BBC"/>
    <w:rsid w:val="00D772DF"/>
    <w:rsid w:val="00D77693"/>
    <w:rsid w:val="00D77819"/>
    <w:rsid w:val="00D80B50"/>
    <w:rsid w:val="00D80F6C"/>
    <w:rsid w:val="00D81693"/>
    <w:rsid w:val="00D81988"/>
    <w:rsid w:val="00D8209F"/>
    <w:rsid w:val="00D82132"/>
    <w:rsid w:val="00D82ABA"/>
    <w:rsid w:val="00D838F1"/>
    <w:rsid w:val="00D8398E"/>
    <w:rsid w:val="00D83EC9"/>
    <w:rsid w:val="00D84679"/>
    <w:rsid w:val="00D8467E"/>
    <w:rsid w:val="00D864EE"/>
    <w:rsid w:val="00D8676C"/>
    <w:rsid w:val="00D86CF6"/>
    <w:rsid w:val="00D87460"/>
    <w:rsid w:val="00D87465"/>
    <w:rsid w:val="00D87D81"/>
    <w:rsid w:val="00D87E91"/>
    <w:rsid w:val="00D90C55"/>
    <w:rsid w:val="00D90C93"/>
    <w:rsid w:val="00D90D9A"/>
    <w:rsid w:val="00D91477"/>
    <w:rsid w:val="00D915AD"/>
    <w:rsid w:val="00D9167B"/>
    <w:rsid w:val="00D91AD1"/>
    <w:rsid w:val="00D921F5"/>
    <w:rsid w:val="00D9243D"/>
    <w:rsid w:val="00D92626"/>
    <w:rsid w:val="00D92BBA"/>
    <w:rsid w:val="00D93286"/>
    <w:rsid w:val="00D948C9"/>
    <w:rsid w:val="00D94B1E"/>
    <w:rsid w:val="00D94E72"/>
    <w:rsid w:val="00D95245"/>
    <w:rsid w:val="00D95435"/>
    <w:rsid w:val="00D956E4"/>
    <w:rsid w:val="00D958D7"/>
    <w:rsid w:val="00D95C2A"/>
    <w:rsid w:val="00D95CA5"/>
    <w:rsid w:val="00D9619C"/>
    <w:rsid w:val="00D97F71"/>
    <w:rsid w:val="00D97F99"/>
    <w:rsid w:val="00DA0151"/>
    <w:rsid w:val="00DA13C7"/>
    <w:rsid w:val="00DA178E"/>
    <w:rsid w:val="00DA1C6F"/>
    <w:rsid w:val="00DA1E5A"/>
    <w:rsid w:val="00DA23B3"/>
    <w:rsid w:val="00DA2585"/>
    <w:rsid w:val="00DA2A5F"/>
    <w:rsid w:val="00DA2BFD"/>
    <w:rsid w:val="00DA42C2"/>
    <w:rsid w:val="00DA4471"/>
    <w:rsid w:val="00DA463A"/>
    <w:rsid w:val="00DA4645"/>
    <w:rsid w:val="00DA4694"/>
    <w:rsid w:val="00DA4EF2"/>
    <w:rsid w:val="00DA51E9"/>
    <w:rsid w:val="00DA55B8"/>
    <w:rsid w:val="00DA596B"/>
    <w:rsid w:val="00DA5D7D"/>
    <w:rsid w:val="00DA6A3D"/>
    <w:rsid w:val="00DA6E12"/>
    <w:rsid w:val="00DA70F1"/>
    <w:rsid w:val="00DA7B79"/>
    <w:rsid w:val="00DA7CBB"/>
    <w:rsid w:val="00DB0052"/>
    <w:rsid w:val="00DB06D0"/>
    <w:rsid w:val="00DB08D2"/>
    <w:rsid w:val="00DB0E10"/>
    <w:rsid w:val="00DB0E94"/>
    <w:rsid w:val="00DB0F00"/>
    <w:rsid w:val="00DB177D"/>
    <w:rsid w:val="00DB2208"/>
    <w:rsid w:val="00DB23F8"/>
    <w:rsid w:val="00DB2959"/>
    <w:rsid w:val="00DB2C78"/>
    <w:rsid w:val="00DB2F1F"/>
    <w:rsid w:val="00DB2F65"/>
    <w:rsid w:val="00DB33D6"/>
    <w:rsid w:val="00DB427B"/>
    <w:rsid w:val="00DB461D"/>
    <w:rsid w:val="00DB4EA8"/>
    <w:rsid w:val="00DB51FA"/>
    <w:rsid w:val="00DB52FB"/>
    <w:rsid w:val="00DB5304"/>
    <w:rsid w:val="00DB57E7"/>
    <w:rsid w:val="00DB5B73"/>
    <w:rsid w:val="00DB601A"/>
    <w:rsid w:val="00DB6C29"/>
    <w:rsid w:val="00DB6EA3"/>
    <w:rsid w:val="00DB72FD"/>
    <w:rsid w:val="00DB7710"/>
    <w:rsid w:val="00DB79D6"/>
    <w:rsid w:val="00DB7FA7"/>
    <w:rsid w:val="00DC0066"/>
    <w:rsid w:val="00DC0721"/>
    <w:rsid w:val="00DC0C43"/>
    <w:rsid w:val="00DC0F16"/>
    <w:rsid w:val="00DC140D"/>
    <w:rsid w:val="00DC2E09"/>
    <w:rsid w:val="00DC2F61"/>
    <w:rsid w:val="00DC320F"/>
    <w:rsid w:val="00DC4378"/>
    <w:rsid w:val="00DC4C75"/>
    <w:rsid w:val="00DC5720"/>
    <w:rsid w:val="00DC57F3"/>
    <w:rsid w:val="00DC5AE8"/>
    <w:rsid w:val="00DC5F06"/>
    <w:rsid w:val="00DC6014"/>
    <w:rsid w:val="00DC6129"/>
    <w:rsid w:val="00DC631B"/>
    <w:rsid w:val="00DC65B5"/>
    <w:rsid w:val="00DC678B"/>
    <w:rsid w:val="00DC67C2"/>
    <w:rsid w:val="00DC6E6A"/>
    <w:rsid w:val="00DC6FB7"/>
    <w:rsid w:val="00DC71E0"/>
    <w:rsid w:val="00DC74D2"/>
    <w:rsid w:val="00DC75A5"/>
    <w:rsid w:val="00DC792F"/>
    <w:rsid w:val="00DC7D0D"/>
    <w:rsid w:val="00DC7EB4"/>
    <w:rsid w:val="00DD02EE"/>
    <w:rsid w:val="00DD0476"/>
    <w:rsid w:val="00DD08FA"/>
    <w:rsid w:val="00DD0968"/>
    <w:rsid w:val="00DD0E9A"/>
    <w:rsid w:val="00DD10AF"/>
    <w:rsid w:val="00DD1624"/>
    <w:rsid w:val="00DD2128"/>
    <w:rsid w:val="00DD2438"/>
    <w:rsid w:val="00DD2643"/>
    <w:rsid w:val="00DD28EB"/>
    <w:rsid w:val="00DD310F"/>
    <w:rsid w:val="00DD3951"/>
    <w:rsid w:val="00DD3990"/>
    <w:rsid w:val="00DD3A52"/>
    <w:rsid w:val="00DD3D37"/>
    <w:rsid w:val="00DD3FC3"/>
    <w:rsid w:val="00DD4024"/>
    <w:rsid w:val="00DD4318"/>
    <w:rsid w:val="00DD4320"/>
    <w:rsid w:val="00DD473B"/>
    <w:rsid w:val="00DD4CA5"/>
    <w:rsid w:val="00DD4E31"/>
    <w:rsid w:val="00DD58B1"/>
    <w:rsid w:val="00DD5AAA"/>
    <w:rsid w:val="00DD6165"/>
    <w:rsid w:val="00DD6308"/>
    <w:rsid w:val="00DD660F"/>
    <w:rsid w:val="00DD6894"/>
    <w:rsid w:val="00DD7029"/>
    <w:rsid w:val="00DD7064"/>
    <w:rsid w:val="00DD728F"/>
    <w:rsid w:val="00DD750A"/>
    <w:rsid w:val="00DD7881"/>
    <w:rsid w:val="00DD7E78"/>
    <w:rsid w:val="00DE0A0A"/>
    <w:rsid w:val="00DE0E34"/>
    <w:rsid w:val="00DE17C4"/>
    <w:rsid w:val="00DE188C"/>
    <w:rsid w:val="00DE18AD"/>
    <w:rsid w:val="00DE1CC5"/>
    <w:rsid w:val="00DE2104"/>
    <w:rsid w:val="00DE221E"/>
    <w:rsid w:val="00DE2401"/>
    <w:rsid w:val="00DE32FC"/>
    <w:rsid w:val="00DE3825"/>
    <w:rsid w:val="00DE39F1"/>
    <w:rsid w:val="00DE4196"/>
    <w:rsid w:val="00DE4253"/>
    <w:rsid w:val="00DE566B"/>
    <w:rsid w:val="00DE5F4D"/>
    <w:rsid w:val="00DE6155"/>
    <w:rsid w:val="00DE6195"/>
    <w:rsid w:val="00DE621D"/>
    <w:rsid w:val="00DE6456"/>
    <w:rsid w:val="00DE662E"/>
    <w:rsid w:val="00DE72CD"/>
    <w:rsid w:val="00DE78C9"/>
    <w:rsid w:val="00DE7969"/>
    <w:rsid w:val="00DF00CB"/>
    <w:rsid w:val="00DF090D"/>
    <w:rsid w:val="00DF0DC2"/>
    <w:rsid w:val="00DF103B"/>
    <w:rsid w:val="00DF19AA"/>
    <w:rsid w:val="00DF1BC7"/>
    <w:rsid w:val="00DF24BB"/>
    <w:rsid w:val="00DF24CB"/>
    <w:rsid w:val="00DF3187"/>
    <w:rsid w:val="00DF3269"/>
    <w:rsid w:val="00DF3484"/>
    <w:rsid w:val="00DF3E59"/>
    <w:rsid w:val="00DF41D7"/>
    <w:rsid w:val="00DF41E4"/>
    <w:rsid w:val="00DF4ADF"/>
    <w:rsid w:val="00DF4BA1"/>
    <w:rsid w:val="00DF53A8"/>
    <w:rsid w:val="00DF563A"/>
    <w:rsid w:val="00DF59E5"/>
    <w:rsid w:val="00DF5CA1"/>
    <w:rsid w:val="00DF6654"/>
    <w:rsid w:val="00DF680C"/>
    <w:rsid w:val="00DF77AA"/>
    <w:rsid w:val="00DF790C"/>
    <w:rsid w:val="00DF7D2F"/>
    <w:rsid w:val="00E01420"/>
    <w:rsid w:val="00E01745"/>
    <w:rsid w:val="00E01C71"/>
    <w:rsid w:val="00E01D66"/>
    <w:rsid w:val="00E022D7"/>
    <w:rsid w:val="00E023B1"/>
    <w:rsid w:val="00E0253D"/>
    <w:rsid w:val="00E02653"/>
    <w:rsid w:val="00E04694"/>
    <w:rsid w:val="00E04A82"/>
    <w:rsid w:val="00E05731"/>
    <w:rsid w:val="00E05A9A"/>
    <w:rsid w:val="00E06283"/>
    <w:rsid w:val="00E064DB"/>
    <w:rsid w:val="00E065D6"/>
    <w:rsid w:val="00E066C6"/>
    <w:rsid w:val="00E06E4D"/>
    <w:rsid w:val="00E07CB3"/>
    <w:rsid w:val="00E1001D"/>
    <w:rsid w:val="00E102DC"/>
    <w:rsid w:val="00E11054"/>
    <w:rsid w:val="00E12212"/>
    <w:rsid w:val="00E12954"/>
    <w:rsid w:val="00E132F9"/>
    <w:rsid w:val="00E13B3A"/>
    <w:rsid w:val="00E13BE5"/>
    <w:rsid w:val="00E145D9"/>
    <w:rsid w:val="00E1474E"/>
    <w:rsid w:val="00E15497"/>
    <w:rsid w:val="00E1591E"/>
    <w:rsid w:val="00E15D01"/>
    <w:rsid w:val="00E160D6"/>
    <w:rsid w:val="00E1670F"/>
    <w:rsid w:val="00E176EB"/>
    <w:rsid w:val="00E17CAE"/>
    <w:rsid w:val="00E20347"/>
    <w:rsid w:val="00E207E4"/>
    <w:rsid w:val="00E20C9D"/>
    <w:rsid w:val="00E21104"/>
    <w:rsid w:val="00E216F9"/>
    <w:rsid w:val="00E21C0A"/>
    <w:rsid w:val="00E21F82"/>
    <w:rsid w:val="00E2220B"/>
    <w:rsid w:val="00E22455"/>
    <w:rsid w:val="00E2246F"/>
    <w:rsid w:val="00E226B7"/>
    <w:rsid w:val="00E2278B"/>
    <w:rsid w:val="00E2289A"/>
    <w:rsid w:val="00E22C6B"/>
    <w:rsid w:val="00E233B0"/>
    <w:rsid w:val="00E23625"/>
    <w:rsid w:val="00E23B97"/>
    <w:rsid w:val="00E240A1"/>
    <w:rsid w:val="00E242C9"/>
    <w:rsid w:val="00E243C8"/>
    <w:rsid w:val="00E24B72"/>
    <w:rsid w:val="00E2534B"/>
    <w:rsid w:val="00E25677"/>
    <w:rsid w:val="00E256DE"/>
    <w:rsid w:val="00E25DE7"/>
    <w:rsid w:val="00E262A1"/>
    <w:rsid w:val="00E2684E"/>
    <w:rsid w:val="00E2711C"/>
    <w:rsid w:val="00E27245"/>
    <w:rsid w:val="00E27AA4"/>
    <w:rsid w:val="00E30150"/>
    <w:rsid w:val="00E30328"/>
    <w:rsid w:val="00E31312"/>
    <w:rsid w:val="00E31543"/>
    <w:rsid w:val="00E3169A"/>
    <w:rsid w:val="00E31D36"/>
    <w:rsid w:val="00E31DB6"/>
    <w:rsid w:val="00E32E47"/>
    <w:rsid w:val="00E33AC9"/>
    <w:rsid w:val="00E3456E"/>
    <w:rsid w:val="00E3467F"/>
    <w:rsid w:val="00E34C53"/>
    <w:rsid w:val="00E35143"/>
    <w:rsid w:val="00E352C7"/>
    <w:rsid w:val="00E3554D"/>
    <w:rsid w:val="00E357D0"/>
    <w:rsid w:val="00E36553"/>
    <w:rsid w:val="00E366FC"/>
    <w:rsid w:val="00E368E5"/>
    <w:rsid w:val="00E37128"/>
    <w:rsid w:val="00E37B0D"/>
    <w:rsid w:val="00E37B73"/>
    <w:rsid w:val="00E37D22"/>
    <w:rsid w:val="00E37D6A"/>
    <w:rsid w:val="00E405BF"/>
    <w:rsid w:val="00E40AED"/>
    <w:rsid w:val="00E41141"/>
    <w:rsid w:val="00E41149"/>
    <w:rsid w:val="00E41678"/>
    <w:rsid w:val="00E42DC8"/>
    <w:rsid w:val="00E42F39"/>
    <w:rsid w:val="00E43946"/>
    <w:rsid w:val="00E43B71"/>
    <w:rsid w:val="00E44276"/>
    <w:rsid w:val="00E4439E"/>
    <w:rsid w:val="00E449AA"/>
    <w:rsid w:val="00E451B7"/>
    <w:rsid w:val="00E45280"/>
    <w:rsid w:val="00E4608A"/>
    <w:rsid w:val="00E461E7"/>
    <w:rsid w:val="00E46DAC"/>
    <w:rsid w:val="00E47C48"/>
    <w:rsid w:val="00E47C83"/>
    <w:rsid w:val="00E47D36"/>
    <w:rsid w:val="00E50423"/>
    <w:rsid w:val="00E51858"/>
    <w:rsid w:val="00E51943"/>
    <w:rsid w:val="00E52B20"/>
    <w:rsid w:val="00E52E34"/>
    <w:rsid w:val="00E5301C"/>
    <w:rsid w:val="00E5386D"/>
    <w:rsid w:val="00E5447A"/>
    <w:rsid w:val="00E5483B"/>
    <w:rsid w:val="00E54A3E"/>
    <w:rsid w:val="00E5531E"/>
    <w:rsid w:val="00E559A9"/>
    <w:rsid w:val="00E55CB9"/>
    <w:rsid w:val="00E55D46"/>
    <w:rsid w:val="00E56060"/>
    <w:rsid w:val="00E56260"/>
    <w:rsid w:val="00E563A7"/>
    <w:rsid w:val="00E567F8"/>
    <w:rsid w:val="00E573F6"/>
    <w:rsid w:val="00E5746A"/>
    <w:rsid w:val="00E57702"/>
    <w:rsid w:val="00E57959"/>
    <w:rsid w:val="00E579B1"/>
    <w:rsid w:val="00E57A4A"/>
    <w:rsid w:val="00E57D67"/>
    <w:rsid w:val="00E60AE7"/>
    <w:rsid w:val="00E60CFF"/>
    <w:rsid w:val="00E6107A"/>
    <w:rsid w:val="00E61187"/>
    <w:rsid w:val="00E61925"/>
    <w:rsid w:val="00E630D8"/>
    <w:rsid w:val="00E63A06"/>
    <w:rsid w:val="00E64174"/>
    <w:rsid w:val="00E6423C"/>
    <w:rsid w:val="00E6495A"/>
    <w:rsid w:val="00E64980"/>
    <w:rsid w:val="00E651A2"/>
    <w:rsid w:val="00E65291"/>
    <w:rsid w:val="00E65E96"/>
    <w:rsid w:val="00E66369"/>
    <w:rsid w:val="00E6658C"/>
    <w:rsid w:val="00E66E35"/>
    <w:rsid w:val="00E66FEA"/>
    <w:rsid w:val="00E67330"/>
    <w:rsid w:val="00E6752C"/>
    <w:rsid w:val="00E67AAE"/>
    <w:rsid w:val="00E67BBE"/>
    <w:rsid w:val="00E67F8D"/>
    <w:rsid w:val="00E7128C"/>
    <w:rsid w:val="00E713A6"/>
    <w:rsid w:val="00E71943"/>
    <w:rsid w:val="00E71CD3"/>
    <w:rsid w:val="00E71FBA"/>
    <w:rsid w:val="00E722A1"/>
    <w:rsid w:val="00E72702"/>
    <w:rsid w:val="00E72805"/>
    <w:rsid w:val="00E730BC"/>
    <w:rsid w:val="00E7367D"/>
    <w:rsid w:val="00E73879"/>
    <w:rsid w:val="00E739DE"/>
    <w:rsid w:val="00E73CFB"/>
    <w:rsid w:val="00E73E29"/>
    <w:rsid w:val="00E73E45"/>
    <w:rsid w:val="00E741AB"/>
    <w:rsid w:val="00E743C8"/>
    <w:rsid w:val="00E7488A"/>
    <w:rsid w:val="00E75128"/>
    <w:rsid w:val="00E752E4"/>
    <w:rsid w:val="00E75DD0"/>
    <w:rsid w:val="00E75F23"/>
    <w:rsid w:val="00E7660F"/>
    <w:rsid w:val="00E768D3"/>
    <w:rsid w:val="00E769A6"/>
    <w:rsid w:val="00E7713E"/>
    <w:rsid w:val="00E77AC2"/>
    <w:rsid w:val="00E80800"/>
    <w:rsid w:val="00E80CF5"/>
    <w:rsid w:val="00E80E31"/>
    <w:rsid w:val="00E80F4B"/>
    <w:rsid w:val="00E813C6"/>
    <w:rsid w:val="00E828A0"/>
    <w:rsid w:val="00E82A90"/>
    <w:rsid w:val="00E82B49"/>
    <w:rsid w:val="00E82F43"/>
    <w:rsid w:val="00E83E5E"/>
    <w:rsid w:val="00E83EBD"/>
    <w:rsid w:val="00E8415B"/>
    <w:rsid w:val="00E854B9"/>
    <w:rsid w:val="00E85545"/>
    <w:rsid w:val="00E85662"/>
    <w:rsid w:val="00E85B82"/>
    <w:rsid w:val="00E85C51"/>
    <w:rsid w:val="00E85C80"/>
    <w:rsid w:val="00E85D6C"/>
    <w:rsid w:val="00E85D71"/>
    <w:rsid w:val="00E85E14"/>
    <w:rsid w:val="00E86709"/>
    <w:rsid w:val="00E86927"/>
    <w:rsid w:val="00E86982"/>
    <w:rsid w:val="00E86CB9"/>
    <w:rsid w:val="00E876A1"/>
    <w:rsid w:val="00E876A6"/>
    <w:rsid w:val="00E87769"/>
    <w:rsid w:val="00E879AE"/>
    <w:rsid w:val="00E87F66"/>
    <w:rsid w:val="00E91382"/>
    <w:rsid w:val="00E9161E"/>
    <w:rsid w:val="00E91805"/>
    <w:rsid w:val="00E91EC2"/>
    <w:rsid w:val="00E91F50"/>
    <w:rsid w:val="00E91F90"/>
    <w:rsid w:val="00E9200E"/>
    <w:rsid w:val="00E9238D"/>
    <w:rsid w:val="00E92658"/>
    <w:rsid w:val="00E92B13"/>
    <w:rsid w:val="00E92F09"/>
    <w:rsid w:val="00E932D1"/>
    <w:rsid w:val="00E93D14"/>
    <w:rsid w:val="00E93D34"/>
    <w:rsid w:val="00E93D4B"/>
    <w:rsid w:val="00E93F84"/>
    <w:rsid w:val="00E944B5"/>
    <w:rsid w:val="00E94FA7"/>
    <w:rsid w:val="00E9587D"/>
    <w:rsid w:val="00E95925"/>
    <w:rsid w:val="00E959D0"/>
    <w:rsid w:val="00E95EBC"/>
    <w:rsid w:val="00E9604D"/>
    <w:rsid w:val="00E967C7"/>
    <w:rsid w:val="00E96815"/>
    <w:rsid w:val="00E96A0F"/>
    <w:rsid w:val="00E96B56"/>
    <w:rsid w:val="00EA0AB5"/>
    <w:rsid w:val="00EA0EA1"/>
    <w:rsid w:val="00EA17E1"/>
    <w:rsid w:val="00EA1B5D"/>
    <w:rsid w:val="00EA1E1C"/>
    <w:rsid w:val="00EA2168"/>
    <w:rsid w:val="00EA21DD"/>
    <w:rsid w:val="00EA2C3E"/>
    <w:rsid w:val="00EA2F1E"/>
    <w:rsid w:val="00EA3193"/>
    <w:rsid w:val="00EA3AD7"/>
    <w:rsid w:val="00EA3EA8"/>
    <w:rsid w:val="00EA476C"/>
    <w:rsid w:val="00EA4E35"/>
    <w:rsid w:val="00EA5666"/>
    <w:rsid w:val="00EA5874"/>
    <w:rsid w:val="00EA5903"/>
    <w:rsid w:val="00EA5A27"/>
    <w:rsid w:val="00EA5EB2"/>
    <w:rsid w:val="00EA6844"/>
    <w:rsid w:val="00EA6A43"/>
    <w:rsid w:val="00EA6A6F"/>
    <w:rsid w:val="00EA6ED8"/>
    <w:rsid w:val="00EA6F18"/>
    <w:rsid w:val="00EA70B7"/>
    <w:rsid w:val="00EA7865"/>
    <w:rsid w:val="00EA7879"/>
    <w:rsid w:val="00EA7BB1"/>
    <w:rsid w:val="00EB0506"/>
    <w:rsid w:val="00EB11A1"/>
    <w:rsid w:val="00EB11AC"/>
    <w:rsid w:val="00EB19B7"/>
    <w:rsid w:val="00EB1C98"/>
    <w:rsid w:val="00EB287A"/>
    <w:rsid w:val="00EB29D4"/>
    <w:rsid w:val="00EB2BAE"/>
    <w:rsid w:val="00EB2FBB"/>
    <w:rsid w:val="00EB30CA"/>
    <w:rsid w:val="00EB380D"/>
    <w:rsid w:val="00EB3E72"/>
    <w:rsid w:val="00EB3EC6"/>
    <w:rsid w:val="00EB3F19"/>
    <w:rsid w:val="00EB4B5F"/>
    <w:rsid w:val="00EB507F"/>
    <w:rsid w:val="00EB51E6"/>
    <w:rsid w:val="00EB5603"/>
    <w:rsid w:val="00EB5734"/>
    <w:rsid w:val="00EB5A62"/>
    <w:rsid w:val="00EB5B15"/>
    <w:rsid w:val="00EB5D43"/>
    <w:rsid w:val="00EB606F"/>
    <w:rsid w:val="00EB7465"/>
    <w:rsid w:val="00EB75E4"/>
    <w:rsid w:val="00EB77C4"/>
    <w:rsid w:val="00EB7B4B"/>
    <w:rsid w:val="00EC032D"/>
    <w:rsid w:val="00EC0A80"/>
    <w:rsid w:val="00EC0C42"/>
    <w:rsid w:val="00EC1132"/>
    <w:rsid w:val="00EC1476"/>
    <w:rsid w:val="00EC1B26"/>
    <w:rsid w:val="00EC23BD"/>
    <w:rsid w:val="00EC262E"/>
    <w:rsid w:val="00EC28FC"/>
    <w:rsid w:val="00EC2CE2"/>
    <w:rsid w:val="00EC2FF6"/>
    <w:rsid w:val="00EC3671"/>
    <w:rsid w:val="00EC49C4"/>
    <w:rsid w:val="00EC4B6B"/>
    <w:rsid w:val="00EC4FA0"/>
    <w:rsid w:val="00EC5C07"/>
    <w:rsid w:val="00EC5C61"/>
    <w:rsid w:val="00EC5E01"/>
    <w:rsid w:val="00EC68C9"/>
    <w:rsid w:val="00EC6944"/>
    <w:rsid w:val="00EC69B6"/>
    <w:rsid w:val="00EC6CD2"/>
    <w:rsid w:val="00EC6EA4"/>
    <w:rsid w:val="00EC70A7"/>
    <w:rsid w:val="00EC720D"/>
    <w:rsid w:val="00EC7826"/>
    <w:rsid w:val="00EC7B73"/>
    <w:rsid w:val="00EC7CF9"/>
    <w:rsid w:val="00ED05A0"/>
    <w:rsid w:val="00ED1CC3"/>
    <w:rsid w:val="00ED243F"/>
    <w:rsid w:val="00ED2D12"/>
    <w:rsid w:val="00ED3483"/>
    <w:rsid w:val="00ED375A"/>
    <w:rsid w:val="00ED3DFB"/>
    <w:rsid w:val="00ED3FE7"/>
    <w:rsid w:val="00ED4048"/>
    <w:rsid w:val="00ED42E6"/>
    <w:rsid w:val="00ED44C7"/>
    <w:rsid w:val="00ED4CCF"/>
    <w:rsid w:val="00ED507D"/>
    <w:rsid w:val="00ED5261"/>
    <w:rsid w:val="00ED57AA"/>
    <w:rsid w:val="00ED6A27"/>
    <w:rsid w:val="00ED7811"/>
    <w:rsid w:val="00EE0478"/>
    <w:rsid w:val="00EE0485"/>
    <w:rsid w:val="00EE13E1"/>
    <w:rsid w:val="00EE1ED3"/>
    <w:rsid w:val="00EE265A"/>
    <w:rsid w:val="00EE2D4F"/>
    <w:rsid w:val="00EE301C"/>
    <w:rsid w:val="00EE3083"/>
    <w:rsid w:val="00EE3591"/>
    <w:rsid w:val="00EE3E37"/>
    <w:rsid w:val="00EE404B"/>
    <w:rsid w:val="00EE499F"/>
    <w:rsid w:val="00EE4B9C"/>
    <w:rsid w:val="00EE4BAD"/>
    <w:rsid w:val="00EE4E4F"/>
    <w:rsid w:val="00EE51B5"/>
    <w:rsid w:val="00EE545C"/>
    <w:rsid w:val="00EE54A9"/>
    <w:rsid w:val="00EE5DC0"/>
    <w:rsid w:val="00EE5DDF"/>
    <w:rsid w:val="00EE6239"/>
    <w:rsid w:val="00EE685B"/>
    <w:rsid w:val="00EE7250"/>
    <w:rsid w:val="00EE7381"/>
    <w:rsid w:val="00EE787F"/>
    <w:rsid w:val="00EE7D66"/>
    <w:rsid w:val="00EF0F6A"/>
    <w:rsid w:val="00EF121B"/>
    <w:rsid w:val="00EF17DE"/>
    <w:rsid w:val="00EF18B1"/>
    <w:rsid w:val="00EF18E9"/>
    <w:rsid w:val="00EF1A1B"/>
    <w:rsid w:val="00EF26E3"/>
    <w:rsid w:val="00EF30C4"/>
    <w:rsid w:val="00EF362A"/>
    <w:rsid w:val="00EF3668"/>
    <w:rsid w:val="00EF3C1A"/>
    <w:rsid w:val="00EF3C4E"/>
    <w:rsid w:val="00EF4279"/>
    <w:rsid w:val="00EF4732"/>
    <w:rsid w:val="00EF48E1"/>
    <w:rsid w:val="00EF5754"/>
    <w:rsid w:val="00EF5868"/>
    <w:rsid w:val="00EF5B4D"/>
    <w:rsid w:val="00EF6BAD"/>
    <w:rsid w:val="00EF7305"/>
    <w:rsid w:val="00EF7BA3"/>
    <w:rsid w:val="00EF7FC4"/>
    <w:rsid w:val="00F0008F"/>
    <w:rsid w:val="00F00133"/>
    <w:rsid w:val="00F00322"/>
    <w:rsid w:val="00F0070F"/>
    <w:rsid w:val="00F00920"/>
    <w:rsid w:val="00F00B1A"/>
    <w:rsid w:val="00F00C24"/>
    <w:rsid w:val="00F00D0C"/>
    <w:rsid w:val="00F00E61"/>
    <w:rsid w:val="00F01C36"/>
    <w:rsid w:val="00F024FF"/>
    <w:rsid w:val="00F028DC"/>
    <w:rsid w:val="00F02E32"/>
    <w:rsid w:val="00F02F87"/>
    <w:rsid w:val="00F03694"/>
    <w:rsid w:val="00F04AF1"/>
    <w:rsid w:val="00F04B19"/>
    <w:rsid w:val="00F04C5E"/>
    <w:rsid w:val="00F04F62"/>
    <w:rsid w:val="00F059BE"/>
    <w:rsid w:val="00F06197"/>
    <w:rsid w:val="00F06FA5"/>
    <w:rsid w:val="00F07114"/>
    <w:rsid w:val="00F07704"/>
    <w:rsid w:val="00F07A67"/>
    <w:rsid w:val="00F07FA7"/>
    <w:rsid w:val="00F1025C"/>
    <w:rsid w:val="00F1057F"/>
    <w:rsid w:val="00F10BB7"/>
    <w:rsid w:val="00F1135B"/>
    <w:rsid w:val="00F113DB"/>
    <w:rsid w:val="00F116B4"/>
    <w:rsid w:val="00F11781"/>
    <w:rsid w:val="00F11A87"/>
    <w:rsid w:val="00F11E87"/>
    <w:rsid w:val="00F1231E"/>
    <w:rsid w:val="00F125A0"/>
    <w:rsid w:val="00F12C5C"/>
    <w:rsid w:val="00F12F79"/>
    <w:rsid w:val="00F13014"/>
    <w:rsid w:val="00F1303F"/>
    <w:rsid w:val="00F130D0"/>
    <w:rsid w:val="00F13394"/>
    <w:rsid w:val="00F13512"/>
    <w:rsid w:val="00F13891"/>
    <w:rsid w:val="00F14397"/>
    <w:rsid w:val="00F14477"/>
    <w:rsid w:val="00F149F7"/>
    <w:rsid w:val="00F14A42"/>
    <w:rsid w:val="00F14A70"/>
    <w:rsid w:val="00F14FA9"/>
    <w:rsid w:val="00F15B6D"/>
    <w:rsid w:val="00F15BEA"/>
    <w:rsid w:val="00F164BC"/>
    <w:rsid w:val="00F1670C"/>
    <w:rsid w:val="00F16FEE"/>
    <w:rsid w:val="00F1742C"/>
    <w:rsid w:val="00F17A2A"/>
    <w:rsid w:val="00F20247"/>
    <w:rsid w:val="00F20261"/>
    <w:rsid w:val="00F20855"/>
    <w:rsid w:val="00F20864"/>
    <w:rsid w:val="00F20A1C"/>
    <w:rsid w:val="00F216B0"/>
    <w:rsid w:val="00F228CE"/>
    <w:rsid w:val="00F2437E"/>
    <w:rsid w:val="00F24423"/>
    <w:rsid w:val="00F24649"/>
    <w:rsid w:val="00F24ABD"/>
    <w:rsid w:val="00F24CD4"/>
    <w:rsid w:val="00F24DE3"/>
    <w:rsid w:val="00F25862"/>
    <w:rsid w:val="00F25D34"/>
    <w:rsid w:val="00F25EEE"/>
    <w:rsid w:val="00F26332"/>
    <w:rsid w:val="00F26890"/>
    <w:rsid w:val="00F268A7"/>
    <w:rsid w:val="00F26B4B"/>
    <w:rsid w:val="00F26C05"/>
    <w:rsid w:val="00F26C2D"/>
    <w:rsid w:val="00F274D6"/>
    <w:rsid w:val="00F277EF"/>
    <w:rsid w:val="00F27B2D"/>
    <w:rsid w:val="00F300A8"/>
    <w:rsid w:val="00F3011E"/>
    <w:rsid w:val="00F30232"/>
    <w:rsid w:val="00F305BB"/>
    <w:rsid w:val="00F30BF4"/>
    <w:rsid w:val="00F31016"/>
    <w:rsid w:val="00F31C80"/>
    <w:rsid w:val="00F32EB0"/>
    <w:rsid w:val="00F32F13"/>
    <w:rsid w:val="00F32FF1"/>
    <w:rsid w:val="00F33576"/>
    <w:rsid w:val="00F335B5"/>
    <w:rsid w:val="00F339F1"/>
    <w:rsid w:val="00F33E55"/>
    <w:rsid w:val="00F33FC3"/>
    <w:rsid w:val="00F34430"/>
    <w:rsid w:val="00F3479A"/>
    <w:rsid w:val="00F35ACF"/>
    <w:rsid w:val="00F360C7"/>
    <w:rsid w:val="00F365B5"/>
    <w:rsid w:val="00F370C1"/>
    <w:rsid w:val="00F37305"/>
    <w:rsid w:val="00F37854"/>
    <w:rsid w:val="00F379FE"/>
    <w:rsid w:val="00F37AF0"/>
    <w:rsid w:val="00F37ED4"/>
    <w:rsid w:val="00F41680"/>
    <w:rsid w:val="00F41773"/>
    <w:rsid w:val="00F41A76"/>
    <w:rsid w:val="00F41AAC"/>
    <w:rsid w:val="00F41F4F"/>
    <w:rsid w:val="00F42217"/>
    <w:rsid w:val="00F428AF"/>
    <w:rsid w:val="00F4355C"/>
    <w:rsid w:val="00F43783"/>
    <w:rsid w:val="00F43829"/>
    <w:rsid w:val="00F43883"/>
    <w:rsid w:val="00F4429B"/>
    <w:rsid w:val="00F4474D"/>
    <w:rsid w:val="00F44AE1"/>
    <w:rsid w:val="00F44F95"/>
    <w:rsid w:val="00F45B69"/>
    <w:rsid w:val="00F467DB"/>
    <w:rsid w:val="00F469F2"/>
    <w:rsid w:val="00F46ADD"/>
    <w:rsid w:val="00F47054"/>
    <w:rsid w:val="00F4723B"/>
    <w:rsid w:val="00F47CAD"/>
    <w:rsid w:val="00F502C2"/>
    <w:rsid w:val="00F510E8"/>
    <w:rsid w:val="00F51F99"/>
    <w:rsid w:val="00F5229E"/>
    <w:rsid w:val="00F52684"/>
    <w:rsid w:val="00F52A9B"/>
    <w:rsid w:val="00F52AA6"/>
    <w:rsid w:val="00F530E4"/>
    <w:rsid w:val="00F53208"/>
    <w:rsid w:val="00F53E86"/>
    <w:rsid w:val="00F547F6"/>
    <w:rsid w:val="00F54FEE"/>
    <w:rsid w:val="00F555DD"/>
    <w:rsid w:val="00F55E0D"/>
    <w:rsid w:val="00F56A72"/>
    <w:rsid w:val="00F56BA8"/>
    <w:rsid w:val="00F56E32"/>
    <w:rsid w:val="00F575EF"/>
    <w:rsid w:val="00F576C3"/>
    <w:rsid w:val="00F6011D"/>
    <w:rsid w:val="00F60371"/>
    <w:rsid w:val="00F60633"/>
    <w:rsid w:val="00F614BD"/>
    <w:rsid w:val="00F61882"/>
    <w:rsid w:val="00F61C9B"/>
    <w:rsid w:val="00F62C3F"/>
    <w:rsid w:val="00F63214"/>
    <w:rsid w:val="00F6334E"/>
    <w:rsid w:val="00F63761"/>
    <w:rsid w:val="00F63B55"/>
    <w:rsid w:val="00F63DAC"/>
    <w:rsid w:val="00F646C0"/>
    <w:rsid w:val="00F6470C"/>
    <w:rsid w:val="00F647C6"/>
    <w:rsid w:val="00F659C4"/>
    <w:rsid w:val="00F664F2"/>
    <w:rsid w:val="00F665C6"/>
    <w:rsid w:val="00F66D17"/>
    <w:rsid w:val="00F67533"/>
    <w:rsid w:val="00F675AE"/>
    <w:rsid w:val="00F70025"/>
    <w:rsid w:val="00F70107"/>
    <w:rsid w:val="00F70792"/>
    <w:rsid w:val="00F70B66"/>
    <w:rsid w:val="00F70DCF"/>
    <w:rsid w:val="00F71309"/>
    <w:rsid w:val="00F71543"/>
    <w:rsid w:val="00F7191A"/>
    <w:rsid w:val="00F723BA"/>
    <w:rsid w:val="00F724B7"/>
    <w:rsid w:val="00F72AD7"/>
    <w:rsid w:val="00F72EEE"/>
    <w:rsid w:val="00F731C7"/>
    <w:rsid w:val="00F7404E"/>
    <w:rsid w:val="00F7437E"/>
    <w:rsid w:val="00F74E68"/>
    <w:rsid w:val="00F751F0"/>
    <w:rsid w:val="00F7570A"/>
    <w:rsid w:val="00F7615F"/>
    <w:rsid w:val="00F76185"/>
    <w:rsid w:val="00F765E7"/>
    <w:rsid w:val="00F76E95"/>
    <w:rsid w:val="00F76F73"/>
    <w:rsid w:val="00F77512"/>
    <w:rsid w:val="00F77595"/>
    <w:rsid w:val="00F776FB"/>
    <w:rsid w:val="00F77888"/>
    <w:rsid w:val="00F814BB"/>
    <w:rsid w:val="00F81F31"/>
    <w:rsid w:val="00F8205C"/>
    <w:rsid w:val="00F8248D"/>
    <w:rsid w:val="00F8278B"/>
    <w:rsid w:val="00F82790"/>
    <w:rsid w:val="00F829A1"/>
    <w:rsid w:val="00F8331F"/>
    <w:rsid w:val="00F843BC"/>
    <w:rsid w:val="00F84747"/>
    <w:rsid w:val="00F84B0C"/>
    <w:rsid w:val="00F84ECB"/>
    <w:rsid w:val="00F852C1"/>
    <w:rsid w:val="00F86675"/>
    <w:rsid w:val="00F86BB6"/>
    <w:rsid w:val="00F86E58"/>
    <w:rsid w:val="00F872D5"/>
    <w:rsid w:val="00F87453"/>
    <w:rsid w:val="00F90D40"/>
    <w:rsid w:val="00F90D83"/>
    <w:rsid w:val="00F914F8"/>
    <w:rsid w:val="00F91E0B"/>
    <w:rsid w:val="00F91E74"/>
    <w:rsid w:val="00F924DD"/>
    <w:rsid w:val="00F926A7"/>
    <w:rsid w:val="00F92754"/>
    <w:rsid w:val="00F93B04"/>
    <w:rsid w:val="00F93DA2"/>
    <w:rsid w:val="00F94273"/>
    <w:rsid w:val="00F9430B"/>
    <w:rsid w:val="00F95385"/>
    <w:rsid w:val="00F957D6"/>
    <w:rsid w:val="00F965F6"/>
    <w:rsid w:val="00F96CA5"/>
    <w:rsid w:val="00F96CDC"/>
    <w:rsid w:val="00F96CE8"/>
    <w:rsid w:val="00F97205"/>
    <w:rsid w:val="00F97253"/>
    <w:rsid w:val="00F97366"/>
    <w:rsid w:val="00F97461"/>
    <w:rsid w:val="00F975A1"/>
    <w:rsid w:val="00F976CB"/>
    <w:rsid w:val="00F97A75"/>
    <w:rsid w:val="00F97BAE"/>
    <w:rsid w:val="00FA0055"/>
    <w:rsid w:val="00FA0429"/>
    <w:rsid w:val="00FA0C95"/>
    <w:rsid w:val="00FA0F2C"/>
    <w:rsid w:val="00FA197A"/>
    <w:rsid w:val="00FA1D21"/>
    <w:rsid w:val="00FA2880"/>
    <w:rsid w:val="00FA2DB7"/>
    <w:rsid w:val="00FA2EE0"/>
    <w:rsid w:val="00FA37AC"/>
    <w:rsid w:val="00FA3D8B"/>
    <w:rsid w:val="00FA3EAF"/>
    <w:rsid w:val="00FA41CA"/>
    <w:rsid w:val="00FA48C9"/>
    <w:rsid w:val="00FA4A8D"/>
    <w:rsid w:val="00FA536C"/>
    <w:rsid w:val="00FA550B"/>
    <w:rsid w:val="00FA629C"/>
    <w:rsid w:val="00FA6EF6"/>
    <w:rsid w:val="00FA6F0F"/>
    <w:rsid w:val="00FA7933"/>
    <w:rsid w:val="00FA7D8C"/>
    <w:rsid w:val="00FB01F0"/>
    <w:rsid w:val="00FB02BD"/>
    <w:rsid w:val="00FB083C"/>
    <w:rsid w:val="00FB0C12"/>
    <w:rsid w:val="00FB10AB"/>
    <w:rsid w:val="00FB12E6"/>
    <w:rsid w:val="00FB1A9F"/>
    <w:rsid w:val="00FB28D8"/>
    <w:rsid w:val="00FB2911"/>
    <w:rsid w:val="00FB2ABC"/>
    <w:rsid w:val="00FB39C1"/>
    <w:rsid w:val="00FB4F04"/>
    <w:rsid w:val="00FB5052"/>
    <w:rsid w:val="00FB62D7"/>
    <w:rsid w:val="00FB6A8F"/>
    <w:rsid w:val="00FB6ECE"/>
    <w:rsid w:val="00FB7239"/>
    <w:rsid w:val="00FB7961"/>
    <w:rsid w:val="00FC001B"/>
    <w:rsid w:val="00FC0340"/>
    <w:rsid w:val="00FC03FD"/>
    <w:rsid w:val="00FC075C"/>
    <w:rsid w:val="00FC0B9E"/>
    <w:rsid w:val="00FC0F73"/>
    <w:rsid w:val="00FC1356"/>
    <w:rsid w:val="00FC168F"/>
    <w:rsid w:val="00FC209A"/>
    <w:rsid w:val="00FC25A4"/>
    <w:rsid w:val="00FC2B6B"/>
    <w:rsid w:val="00FC3234"/>
    <w:rsid w:val="00FC4513"/>
    <w:rsid w:val="00FC4F6E"/>
    <w:rsid w:val="00FC5672"/>
    <w:rsid w:val="00FC59D0"/>
    <w:rsid w:val="00FC5C35"/>
    <w:rsid w:val="00FC6C86"/>
    <w:rsid w:val="00FC75A9"/>
    <w:rsid w:val="00FD03F6"/>
    <w:rsid w:val="00FD068D"/>
    <w:rsid w:val="00FD08DA"/>
    <w:rsid w:val="00FD0AF7"/>
    <w:rsid w:val="00FD15EA"/>
    <w:rsid w:val="00FD21B1"/>
    <w:rsid w:val="00FD2372"/>
    <w:rsid w:val="00FD2FD9"/>
    <w:rsid w:val="00FD39E8"/>
    <w:rsid w:val="00FD459E"/>
    <w:rsid w:val="00FD4D9E"/>
    <w:rsid w:val="00FD4E37"/>
    <w:rsid w:val="00FD572A"/>
    <w:rsid w:val="00FD5C1E"/>
    <w:rsid w:val="00FD5C54"/>
    <w:rsid w:val="00FD601B"/>
    <w:rsid w:val="00FD6CB8"/>
    <w:rsid w:val="00FD7ECD"/>
    <w:rsid w:val="00FE0129"/>
    <w:rsid w:val="00FE036B"/>
    <w:rsid w:val="00FE07B2"/>
    <w:rsid w:val="00FE0873"/>
    <w:rsid w:val="00FE0C6A"/>
    <w:rsid w:val="00FE0DFA"/>
    <w:rsid w:val="00FE0E3F"/>
    <w:rsid w:val="00FE173F"/>
    <w:rsid w:val="00FE1769"/>
    <w:rsid w:val="00FE1921"/>
    <w:rsid w:val="00FE196A"/>
    <w:rsid w:val="00FE1E2E"/>
    <w:rsid w:val="00FE243B"/>
    <w:rsid w:val="00FE2494"/>
    <w:rsid w:val="00FE2815"/>
    <w:rsid w:val="00FE2AC5"/>
    <w:rsid w:val="00FE2B29"/>
    <w:rsid w:val="00FE2CB5"/>
    <w:rsid w:val="00FE35A5"/>
    <w:rsid w:val="00FE4148"/>
    <w:rsid w:val="00FE46B9"/>
    <w:rsid w:val="00FE4B52"/>
    <w:rsid w:val="00FE4CE6"/>
    <w:rsid w:val="00FE548C"/>
    <w:rsid w:val="00FE5A2E"/>
    <w:rsid w:val="00FE6813"/>
    <w:rsid w:val="00FE6A36"/>
    <w:rsid w:val="00FE6A44"/>
    <w:rsid w:val="00FE6C78"/>
    <w:rsid w:val="00FE6D0C"/>
    <w:rsid w:val="00FE6D8A"/>
    <w:rsid w:val="00FE6DE1"/>
    <w:rsid w:val="00FE70EF"/>
    <w:rsid w:val="00FE7419"/>
    <w:rsid w:val="00FE7A4E"/>
    <w:rsid w:val="00FE7B98"/>
    <w:rsid w:val="00FE7FBD"/>
    <w:rsid w:val="00FF06B3"/>
    <w:rsid w:val="00FF0B27"/>
    <w:rsid w:val="00FF0D68"/>
    <w:rsid w:val="00FF0FA3"/>
    <w:rsid w:val="00FF136F"/>
    <w:rsid w:val="00FF2046"/>
    <w:rsid w:val="00FF22B6"/>
    <w:rsid w:val="00FF2B57"/>
    <w:rsid w:val="00FF2FC3"/>
    <w:rsid w:val="00FF32BC"/>
    <w:rsid w:val="00FF3E7D"/>
    <w:rsid w:val="00FF4839"/>
    <w:rsid w:val="00FF4B78"/>
    <w:rsid w:val="00FF4FBC"/>
    <w:rsid w:val="00FF50C7"/>
    <w:rsid w:val="00FF5A09"/>
    <w:rsid w:val="00FF5F5C"/>
    <w:rsid w:val="00FF602A"/>
    <w:rsid w:val="00FF6098"/>
    <w:rsid w:val="00FF651C"/>
    <w:rsid w:val="00FF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09FF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5309F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309FF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09FF"/>
    <w:rPr>
      <w:rFonts w:ascii="Cambria" w:hAnsi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309FF"/>
    <w:rPr>
      <w:b/>
      <w:sz w:val="24"/>
    </w:rPr>
  </w:style>
  <w:style w:type="paragraph" w:styleId="BodyText3">
    <w:name w:val="Body Text 3"/>
    <w:basedOn w:val="Normal"/>
    <w:link w:val="BodyText3Char"/>
    <w:rsid w:val="005309FF"/>
    <w:pPr>
      <w:spacing w:line="480" w:lineRule="auto"/>
    </w:pPr>
    <w:rPr>
      <w:sz w:val="25"/>
    </w:rPr>
  </w:style>
  <w:style w:type="character" w:customStyle="1" w:styleId="BodyText3Char">
    <w:name w:val="Body Text 3 Char"/>
    <w:basedOn w:val="DefaultParagraphFont"/>
    <w:link w:val="BodyText3"/>
    <w:rsid w:val="005309FF"/>
    <w:rPr>
      <w:sz w:val="25"/>
    </w:rPr>
  </w:style>
  <w:style w:type="paragraph" w:styleId="BodyTextIndent">
    <w:name w:val="Body Text Indent"/>
    <w:basedOn w:val="Normal"/>
    <w:link w:val="BodyTextIndentChar"/>
    <w:rsid w:val="005309FF"/>
    <w:pPr>
      <w:spacing w:line="480" w:lineRule="auto"/>
      <w:ind w:firstLine="720"/>
    </w:pPr>
    <w:rPr>
      <w:sz w:val="25"/>
    </w:rPr>
  </w:style>
  <w:style w:type="character" w:customStyle="1" w:styleId="BodyTextIndentChar">
    <w:name w:val="Body Text Indent Char"/>
    <w:basedOn w:val="DefaultParagraphFont"/>
    <w:link w:val="BodyTextIndent"/>
    <w:rsid w:val="005309FF"/>
    <w:rPr>
      <w:sz w:val="25"/>
    </w:rPr>
  </w:style>
  <w:style w:type="paragraph" w:customStyle="1" w:styleId="desc">
    <w:name w:val="desc"/>
    <w:basedOn w:val="Normal"/>
    <w:rsid w:val="005309FF"/>
    <w:pPr>
      <w:spacing w:before="100" w:beforeAutospacing="1" w:after="100" w:afterAutospacing="1"/>
    </w:pPr>
    <w:rPr>
      <w:szCs w:val="24"/>
    </w:rPr>
  </w:style>
  <w:style w:type="paragraph" w:customStyle="1" w:styleId="details">
    <w:name w:val="details"/>
    <w:basedOn w:val="Normal"/>
    <w:rsid w:val="005309FF"/>
    <w:pPr>
      <w:spacing w:before="100" w:beforeAutospacing="1" w:after="100" w:afterAutospacing="1"/>
    </w:pPr>
    <w:rPr>
      <w:szCs w:val="24"/>
    </w:rPr>
  </w:style>
  <w:style w:type="character" w:customStyle="1" w:styleId="jrnl">
    <w:name w:val="jrnl"/>
    <w:rsid w:val="005309FF"/>
  </w:style>
  <w:style w:type="paragraph" w:styleId="BodyText">
    <w:name w:val="Body Text"/>
    <w:basedOn w:val="Normal"/>
    <w:link w:val="BodyTextChar"/>
    <w:rsid w:val="005309F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309FF"/>
    <w:rPr>
      <w:sz w:val="24"/>
    </w:rPr>
  </w:style>
  <w:style w:type="character" w:styleId="Hyperlink">
    <w:name w:val="Hyperlink"/>
    <w:uiPriority w:val="99"/>
    <w:rsid w:val="005309FF"/>
    <w:rPr>
      <w:color w:val="0000FF"/>
      <w:u w:val="single"/>
    </w:rPr>
  </w:style>
  <w:style w:type="paragraph" w:styleId="NormalWeb">
    <w:name w:val="Normal (Web)"/>
    <w:basedOn w:val="Normal"/>
    <w:rsid w:val="005309FF"/>
    <w:pP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</w:rPr>
  </w:style>
  <w:style w:type="character" w:customStyle="1" w:styleId="ti">
    <w:name w:val="ti"/>
    <w:rsid w:val="005309FF"/>
  </w:style>
  <w:style w:type="character" w:customStyle="1" w:styleId="seriestitle1">
    <w:name w:val="seriestitle1"/>
    <w:rsid w:val="005309FF"/>
    <w:rPr>
      <w:b/>
      <w:bCs/>
      <w:color w:val="006699"/>
      <w:sz w:val="24"/>
      <w:szCs w:val="24"/>
    </w:rPr>
  </w:style>
  <w:style w:type="character" w:customStyle="1" w:styleId="black9pt1">
    <w:name w:val="black9pt1"/>
    <w:rsid w:val="005309FF"/>
    <w:rPr>
      <w:color w:val="000000"/>
      <w:sz w:val="18"/>
      <w:szCs w:val="18"/>
    </w:rPr>
  </w:style>
  <w:style w:type="character" w:customStyle="1" w:styleId="highlight">
    <w:name w:val="highlight"/>
    <w:rsid w:val="005309FF"/>
  </w:style>
  <w:style w:type="paragraph" w:styleId="BodyTextIndent3">
    <w:name w:val="Body Text Indent 3"/>
    <w:basedOn w:val="Normal"/>
    <w:link w:val="BodyTextIndent3Char"/>
    <w:rsid w:val="005309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5309FF"/>
    <w:rPr>
      <w:sz w:val="16"/>
      <w:szCs w:val="16"/>
    </w:rPr>
  </w:style>
  <w:style w:type="paragraph" w:styleId="DocumentMap">
    <w:name w:val="Document Map"/>
    <w:basedOn w:val="Normal"/>
    <w:link w:val="DocumentMapChar"/>
    <w:rsid w:val="005309FF"/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rsid w:val="005309FF"/>
    <w:rPr>
      <w:rFonts w:ascii="Lucida Grande" w:hAnsi="Lucida Grande"/>
      <w:sz w:val="24"/>
      <w:szCs w:val="24"/>
    </w:rPr>
  </w:style>
  <w:style w:type="paragraph" w:styleId="BalloonText">
    <w:name w:val="Balloon Text"/>
    <w:basedOn w:val="Normal"/>
    <w:link w:val="BalloonTextChar"/>
    <w:rsid w:val="005309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309FF"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link w:val="BodyTextIndent2Char"/>
    <w:rsid w:val="005309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5309FF"/>
    <w:rPr>
      <w:sz w:val="24"/>
    </w:rPr>
  </w:style>
  <w:style w:type="character" w:styleId="CommentReference">
    <w:name w:val="annotation reference"/>
    <w:rsid w:val="005309FF"/>
    <w:rPr>
      <w:sz w:val="18"/>
      <w:szCs w:val="18"/>
    </w:rPr>
  </w:style>
  <w:style w:type="paragraph" w:styleId="CommentText">
    <w:name w:val="annotation text"/>
    <w:basedOn w:val="Normal"/>
    <w:link w:val="CommentTextChar"/>
    <w:rsid w:val="005309FF"/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5309F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09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309FF"/>
    <w:rPr>
      <w:b/>
      <w:bCs/>
      <w:sz w:val="24"/>
      <w:szCs w:val="24"/>
    </w:rPr>
  </w:style>
  <w:style w:type="paragraph" w:styleId="Caption">
    <w:name w:val="caption"/>
    <w:basedOn w:val="Normal"/>
    <w:next w:val="Normal"/>
    <w:autoRedefine/>
    <w:unhideWhenUsed/>
    <w:qFormat/>
    <w:rsid w:val="005309FF"/>
    <w:pPr>
      <w:ind w:right="-790"/>
    </w:pPr>
    <w:rPr>
      <w:bCs/>
      <w:szCs w:val="24"/>
    </w:rPr>
  </w:style>
  <w:style w:type="character" w:styleId="FollowedHyperlink">
    <w:name w:val="FollowedHyperlink"/>
    <w:uiPriority w:val="99"/>
    <w:unhideWhenUsed/>
    <w:rsid w:val="005309FF"/>
    <w:rPr>
      <w:color w:val="800080"/>
      <w:u w:val="single"/>
    </w:rPr>
  </w:style>
  <w:style w:type="table" w:styleId="TableClassic1">
    <w:name w:val="Table Classic 1"/>
    <w:basedOn w:val="TableNormal"/>
    <w:rsid w:val="005309FF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LightShading">
    <w:name w:val="Light Shading"/>
    <w:basedOn w:val="TableNormal"/>
    <w:uiPriority w:val="60"/>
    <w:rsid w:val="005309FF"/>
    <w:rPr>
      <w:rFonts w:ascii="Cambria" w:eastAsia="MS Mincho" w:hAnsi="Cambria"/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71"/>
    <w:rsid w:val="005309FF"/>
    <w:rPr>
      <w:sz w:val="24"/>
    </w:rPr>
  </w:style>
  <w:style w:type="paragraph" w:styleId="Header">
    <w:name w:val="header"/>
    <w:basedOn w:val="Normal"/>
    <w:link w:val="HeaderChar"/>
    <w:rsid w:val="005309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309FF"/>
    <w:rPr>
      <w:sz w:val="24"/>
    </w:rPr>
  </w:style>
  <w:style w:type="paragraph" w:styleId="Footer">
    <w:name w:val="footer"/>
    <w:basedOn w:val="Normal"/>
    <w:link w:val="FooterChar"/>
    <w:rsid w:val="005309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9FF"/>
    <w:rPr>
      <w:sz w:val="24"/>
    </w:rPr>
  </w:style>
  <w:style w:type="character" w:styleId="PageNumber">
    <w:name w:val="page number"/>
    <w:basedOn w:val="DefaultParagraphFont"/>
    <w:rsid w:val="005309FF"/>
  </w:style>
  <w:style w:type="character" w:styleId="Emphasis">
    <w:name w:val="Emphasis"/>
    <w:uiPriority w:val="20"/>
    <w:qFormat/>
    <w:rsid w:val="005309F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09FF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5309F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309FF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309FF"/>
    <w:rPr>
      <w:rFonts w:ascii="Cambria" w:hAnsi="Cambria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309FF"/>
    <w:rPr>
      <w:b/>
      <w:sz w:val="24"/>
    </w:rPr>
  </w:style>
  <w:style w:type="paragraph" w:styleId="BodyText3">
    <w:name w:val="Body Text 3"/>
    <w:basedOn w:val="Normal"/>
    <w:link w:val="BodyText3Char"/>
    <w:rsid w:val="005309FF"/>
    <w:pPr>
      <w:spacing w:line="480" w:lineRule="auto"/>
    </w:pPr>
    <w:rPr>
      <w:sz w:val="25"/>
    </w:rPr>
  </w:style>
  <w:style w:type="character" w:customStyle="1" w:styleId="BodyText3Char">
    <w:name w:val="Body Text 3 Char"/>
    <w:basedOn w:val="DefaultParagraphFont"/>
    <w:link w:val="BodyText3"/>
    <w:rsid w:val="005309FF"/>
    <w:rPr>
      <w:sz w:val="25"/>
    </w:rPr>
  </w:style>
  <w:style w:type="paragraph" w:styleId="BodyTextIndent">
    <w:name w:val="Body Text Indent"/>
    <w:basedOn w:val="Normal"/>
    <w:link w:val="BodyTextIndentChar"/>
    <w:rsid w:val="005309FF"/>
    <w:pPr>
      <w:spacing w:line="480" w:lineRule="auto"/>
      <w:ind w:firstLine="720"/>
    </w:pPr>
    <w:rPr>
      <w:sz w:val="25"/>
    </w:rPr>
  </w:style>
  <w:style w:type="character" w:customStyle="1" w:styleId="BodyTextIndentChar">
    <w:name w:val="Body Text Indent Char"/>
    <w:basedOn w:val="DefaultParagraphFont"/>
    <w:link w:val="BodyTextIndent"/>
    <w:rsid w:val="005309FF"/>
    <w:rPr>
      <w:sz w:val="25"/>
    </w:rPr>
  </w:style>
  <w:style w:type="paragraph" w:customStyle="1" w:styleId="desc">
    <w:name w:val="desc"/>
    <w:basedOn w:val="Normal"/>
    <w:rsid w:val="005309FF"/>
    <w:pPr>
      <w:spacing w:before="100" w:beforeAutospacing="1" w:after="100" w:afterAutospacing="1"/>
    </w:pPr>
    <w:rPr>
      <w:szCs w:val="24"/>
    </w:rPr>
  </w:style>
  <w:style w:type="paragraph" w:customStyle="1" w:styleId="details">
    <w:name w:val="details"/>
    <w:basedOn w:val="Normal"/>
    <w:rsid w:val="005309FF"/>
    <w:pPr>
      <w:spacing w:before="100" w:beforeAutospacing="1" w:after="100" w:afterAutospacing="1"/>
    </w:pPr>
    <w:rPr>
      <w:szCs w:val="24"/>
    </w:rPr>
  </w:style>
  <w:style w:type="character" w:customStyle="1" w:styleId="jrnl">
    <w:name w:val="jrnl"/>
    <w:rsid w:val="005309FF"/>
  </w:style>
  <w:style w:type="paragraph" w:styleId="BodyText">
    <w:name w:val="Body Text"/>
    <w:basedOn w:val="Normal"/>
    <w:link w:val="BodyTextChar"/>
    <w:rsid w:val="005309FF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309FF"/>
    <w:rPr>
      <w:sz w:val="24"/>
    </w:rPr>
  </w:style>
  <w:style w:type="character" w:styleId="Hyperlink">
    <w:name w:val="Hyperlink"/>
    <w:uiPriority w:val="99"/>
    <w:rsid w:val="005309FF"/>
    <w:rPr>
      <w:color w:val="0000FF"/>
      <w:u w:val="single"/>
    </w:rPr>
  </w:style>
  <w:style w:type="paragraph" w:styleId="NormalWeb">
    <w:name w:val="Normal (Web)"/>
    <w:basedOn w:val="Normal"/>
    <w:rsid w:val="005309FF"/>
    <w:pP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</w:rPr>
  </w:style>
  <w:style w:type="character" w:customStyle="1" w:styleId="ti">
    <w:name w:val="ti"/>
    <w:rsid w:val="005309FF"/>
  </w:style>
  <w:style w:type="character" w:customStyle="1" w:styleId="seriestitle1">
    <w:name w:val="seriestitle1"/>
    <w:rsid w:val="005309FF"/>
    <w:rPr>
      <w:b/>
      <w:bCs/>
      <w:color w:val="006699"/>
      <w:sz w:val="24"/>
      <w:szCs w:val="24"/>
    </w:rPr>
  </w:style>
  <w:style w:type="character" w:customStyle="1" w:styleId="black9pt1">
    <w:name w:val="black9pt1"/>
    <w:rsid w:val="005309FF"/>
    <w:rPr>
      <w:color w:val="000000"/>
      <w:sz w:val="18"/>
      <w:szCs w:val="18"/>
    </w:rPr>
  </w:style>
  <w:style w:type="character" w:customStyle="1" w:styleId="highlight">
    <w:name w:val="highlight"/>
    <w:rsid w:val="005309FF"/>
  </w:style>
  <w:style w:type="paragraph" w:styleId="BodyTextIndent3">
    <w:name w:val="Body Text Indent 3"/>
    <w:basedOn w:val="Normal"/>
    <w:link w:val="BodyTextIndent3Char"/>
    <w:rsid w:val="005309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5309FF"/>
    <w:rPr>
      <w:sz w:val="16"/>
      <w:szCs w:val="16"/>
    </w:rPr>
  </w:style>
  <w:style w:type="paragraph" w:styleId="DocumentMap">
    <w:name w:val="Document Map"/>
    <w:basedOn w:val="Normal"/>
    <w:link w:val="DocumentMapChar"/>
    <w:rsid w:val="005309FF"/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rsid w:val="005309FF"/>
    <w:rPr>
      <w:rFonts w:ascii="Lucida Grande" w:hAnsi="Lucida Grande"/>
      <w:sz w:val="24"/>
      <w:szCs w:val="24"/>
    </w:rPr>
  </w:style>
  <w:style w:type="paragraph" w:styleId="BalloonText">
    <w:name w:val="Balloon Text"/>
    <w:basedOn w:val="Normal"/>
    <w:link w:val="BalloonTextChar"/>
    <w:rsid w:val="005309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309FF"/>
    <w:rPr>
      <w:rFonts w:ascii="Tahoma" w:hAnsi="Tahoma" w:cs="Tahoma"/>
      <w:sz w:val="16"/>
      <w:szCs w:val="16"/>
    </w:rPr>
  </w:style>
  <w:style w:type="paragraph" w:styleId="BodyTextIndent2">
    <w:name w:val="Body Text Indent 2"/>
    <w:basedOn w:val="Normal"/>
    <w:link w:val="BodyTextIndent2Char"/>
    <w:rsid w:val="005309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5309FF"/>
    <w:rPr>
      <w:sz w:val="24"/>
    </w:rPr>
  </w:style>
  <w:style w:type="character" w:styleId="CommentReference">
    <w:name w:val="annotation reference"/>
    <w:rsid w:val="005309FF"/>
    <w:rPr>
      <w:sz w:val="18"/>
      <w:szCs w:val="18"/>
    </w:rPr>
  </w:style>
  <w:style w:type="paragraph" w:styleId="CommentText">
    <w:name w:val="annotation text"/>
    <w:basedOn w:val="Normal"/>
    <w:link w:val="CommentTextChar"/>
    <w:rsid w:val="005309FF"/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5309F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09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309FF"/>
    <w:rPr>
      <w:b/>
      <w:bCs/>
      <w:sz w:val="24"/>
      <w:szCs w:val="24"/>
    </w:rPr>
  </w:style>
  <w:style w:type="paragraph" w:styleId="Caption">
    <w:name w:val="caption"/>
    <w:basedOn w:val="Normal"/>
    <w:next w:val="Normal"/>
    <w:autoRedefine/>
    <w:unhideWhenUsed/>
    <w:qFormat/>
    <w:rsid w:val="005309FF"/>
    <w:pPr>
      <w:ind w:right="-790"/>
    </w:pPr>
    <w:rPr>
      <w:bCs/>
      <w:szCs w:val="24"/>
    </w:rPr>
  </w:style>
  <w:style w:type="character" w:styleId="FollowedHyperlink">
    <w:name w:val="FollowedHyperlink"/>
    <w:uiPriority w:val="99"/>
    <w:unhideWhenUsed/>
    <w:rsid w:val="005309FF"/>
    <w:rPr>
      <w:color w:val="800080"/>
      <w:u w:val="single"/>
    </w:rPr>
  </w:style>
  <w:style w:type="table" w:styleId="TableClassic1">
    <w:name w:val="Table Classic 1"/>
    <w:basedOn w:val="TableNormal"/>
    <w:rsid w:val="005309FF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LightShading">
    <w:name w:val="Light Shading"/>
    <w:basedOn w:val="TableNormal"/>
    <w:uiPriority w:val="60"/>
    <w:rsid w:val="005309FF"/>
    <w:rPr>
      <w:rFonts w:ascii="Cambria" w:eastAsia="MS Mincho" w:hAnsi="Cambria"/>
      <w:color w:val="000000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71"/>
    <w:rsid w:val="005309FF"/>
    <w:rPr>
      <w:sz w:val="24"/>
    </w:rPr>
  </w:style>
  <w:style w:type="paragraph" w:styleId="Header">
    <w:name w:val="header"/>
    <w:basedOn w:val="Normal"/>
    <w:link w:val="HeaderChar"/>
    <w:rsid w:val="005309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309FF"/>
    <w:rPr>
      <w:sz w:val="24"/>
    </w:rPr>
  </w:style>
  <w:style w:type="paragraph" w:styleId="Footer">
    <w:name w:val="footer"/>
    <w:basedOn w:val="Normal"/>
    <w:link w:val="FooterChar"/>
    <w:rsid w:val="005309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9FF"/>
    <w:rPr>
      <w:sz w:val="24"/>
    </w:rPr>
  </w:style>
  <w:style w:type="character" w:styleId="PageNumber">
    <w:name w:val="page number"/>
    <w:basedOn w:val="DefaultParagraphFont"/>
    <w:rsid w:val="005309FF"/>
  </w:style>
  <w:style w:type="character" w:styleId="Emphasis">
    <w:name w:val="Emphasis"/>
    <w:uiPriority w:val="20"/>
    <w:qFormat/>
    <w:rsid w:val="005309F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genome.ucsc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0</Pages>
  <Words>2028</Words>
  <Characters>1156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Richards (Smith)</dc:creator>
  <cp:keywords/>
  <dc:description/>
  <cp:lastModifiedBy>Windows User</cp:lastModifiedBy>
  <cp:revision>15</cp:revision>
  <dcterms:created xsi:type="dcterms:W3CDTF">2013-08-08T15:25:00Z</dcterms:created>
  <dcterms:modified xsi:type="dcterms:W3CDTF">2014-05-13T23:43:00Z</dcterms:modified>
</cp:coreProperties>
</file>